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AA9C0D" w14:textId="160D1B21" w:rsidR="0030606F" w:rsidRPr="0030606F" w:rsidRDefault="0030606F" w:rsidP="0030606F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30606F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Fi</w:t>
      </w:r>
      <w:r w:rsidRPr="0030606F">
        <w:rPr>
          <w:rFonts w:ascii="Times New Roman" w:hAnsi="Times New Roman" w:cs="Times New Roman"/>
          <w:b/>
          <w:sz w:val="20"/>
          <w:szCs w:val="20"/>
          <w:lang w:val="en-US"/>
        </w:rPr>
        <w:t xml:space="preserve">le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3</w:t>
      </w:r>
    </w:p>
    <w:p w14:paraId="34CC0C12" w14:textId="30E2CF0B" w:rsidR="00B80730" w:rsidRPr="00672A93" w:rsidRDefault="00F92580" w:rsidP="00B8073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672A93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30606F"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</w:p>
    <w:p w14:paraId="2EA7FFC0" w14:textId="720E9737" w:rsidR="00C249D8" w:rsidRPr="00672A93" w:rsidRDefault="00491990" w:rsidP="00B80730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672A93">
        <w:rPr>
          <w:rFonts w:ascii="Times New Roman" w:hAnsi="Times New Roman" w:cs="Times New Roman"/>
          <w:i/>
          <w:iCs/>
          <w:sz w:val="20"/>
          <w:szCs w:val="20"/>
          <w:lang w:val="en-US"/>
        </w:rPr>
        <w:t>S</w:t>
      </w:r>
      <w:r w:rsidR="00A64970" w:rsidRPr="00672A93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elf-reported changes </w:t>
      </w:r>
      <w:r w:rsidRPr="00672A93">
        <w:rPr>
          <w:rFonts w:ascii="Times New Roman" w:hAnsi="Times New Roman" w:cs="Times New Roman"/>
          <w:i/>
          <w:iCs/>
          <w:sz w:val="20"/>
          <w:szCs w:val="20"/>
          <w:lang w:val="en-US"/>
        </w:rPr>
        <w:t>in health behaviors (n = 271)</w:t>
      </w:r>
    </w:p>
    <w:tbl>
      <w:tblPr>
        <w:tblStyle w:val="TableGrid"/>
        <w:tblW w:w="390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0"/>
        <w:gridCol w:w="1419"/>
        <w:gridCol w:w="2948"/>
      </w:tblGrid>
      <w:tr w:rsidR="00F20484" w:rsidRPr="00672A93" w14:paraId="3139BEFB" w14:textId="77777777" w:rsidTr="008710EE">
        <w:tc>
          <w:tcPr>
            <w:tcW w:w="277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7CCE7D" w14:textId="43FE661B" w:rsidR="00F20484" w:rsidRPr="00672A93" w:rsidRDefault="00F20484" w:rsidP="00871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of self-reported changes</w:t>
            </w:r>
          </w:p>
        </w:tc>
        <w:tc>
          <w:tcPr>
            <w:tcW w:w="2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E955063" w14:textId="3E484CB8" w:rsidR="00F20484" w:rsidRPr="00672A93" w:rsidRDefault="00BD7B0F" w:rsidP="008612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Top 3 behaviors” (i.e., most significant behavior changes)</w:t>
            </w:r>
          </w:p>
        </w:tc>
      </w:tr>
      <w:tr w:rsidR="00F20484" w:rsidRPr="00672A93" w14:paraId="05B86E7C" w14:textId="77777777" w:rsidTr="00F20484">
        <w:tc>
          <w:tcPr>
            <w:tcW w:w="17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314079" w14:textId="78E01E7B" w:rsidR="00F20484" w:rsidRPr="00672A93" w:rsidRDefault="00F20484" w:rsidP="008612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havior</w:t>
            </w:r>
          </w:p>
        </w:tc>
        <w:tc>
          <w:tcPr>
            <w:tcW w:w="106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8348E9" w14:textId="7FBEC21F" w:rsidR="00F20484" w:rsidRPr="00672A93" w:rsidRDefault="00F20484" w:rsidP="008612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Change</w:t>
            </w:r>
          </w:p>
        </w:tc>
        <w:tc>
          <w:tcPr>
            <w:tcW w:w="2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BC39A12" w14:textId="6D3FBE69" w:rsidR="00F20484" w:rsidRPr="00672A93" w:rsidRDefault="00F20484" w:rsidP="008612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Change</w:t>
            </w:r>
          </w:p>
        </w:tc>
      </w:tr>
      <w:tr w:rsidR="00F20484" w:rsidRPr="00672A93" w14:paraId="4F5A33D0" w14:textId="77777777" w:rsidTr="00F20484">
        <w:trPr>
          <w:trHeight w:val="674"/>
        </w:trPr>
        <w:tc>
          <w:tcPr>
            <w:tcW w:w="1710" w:type="pct"/>
            <w:tcBorders>
              <w:top w:val="single" w:sz="4" w:space="0" w:color="auto"/>
            </w:tcBorders>
            <w:vAlign w:val="center"/>
          </w:tcPr>
          <w:p w14:paraId="19F7EA1E" w14:textId="53682A18" w:rsidR="00F20484" w:rsidRPr="00672A93" w:rsidRDefault="00F20484" w:rsidP="00491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emplative practices</w:t>
            </w:r>
          </w:p>
        </w:tc>
        <w:tc>
          <w:tcPr>
            <w:tcW w:w="1067" w:type="pct"/>
            <w:tcBorders>
              <w:top w:val="single" w:sz="4" w:space="0" w:color="auto"/>
            </w:tcBorders>
            <w:vAlign w:val="center"/>
          </w:tcPr>
          <w:p w14:paraId="56DD520B" w14:textId="4EF887F4" w:rsidR="00F20484" w:rsidRPr="00672A93" w:rsidRDefault="00F20484" w:rsidP="00861216">
            <w:pPr>
              <w:ind w:right="319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7%</w:t>
            </w:r>
          </w:p>
        </w:tc>
        <w:tc>
          <w:tcPr>
            <w:tcW w:w="2223" w:type="pct"/>
            <w:tcBorders>
              <w:top w:val="single" w:sz="4" w:space="0" w:color="auto"/>
            </w:tcBorders>
            <w:vAlign w:val="center"/>
          </w:tcPr>
          <w:p w14:paraId="1E9651C6" w14:textId="0DC67C28" w:rsidR="00F20484" w:rsidRPr="00672A93" w:rsidRDefault="00F20484" w:rsidP="00F20484">
            <w:pPr>
              <w:ind w:right="1001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</w:rPr>
              <w:t>45.4%</w:t>
            </w:r>
          </w:p>
        </w:tc>
      </w:tr>
      <w:tr w:rsidR="00F20484" w:rsidRPr="00672A93" w14:paraId="790FF650" w14:textId="77777777" w:rsidTr="00F20484">
        <w:trPr>
          <w:trHeight w:val="488"/>
        </w:trPr>
        <w:tc>
          <w:tcPr>
            <w:tcW w:w="1710" w:type="pct"/>
            <w:vAlign w:val="center"/>
          </w:tcPr>
          <w:p w14:paraId="22C248DC" w14:textId="358E433F" w:rsidR="00F20484" w:rsidRPr="00672A93" w:rsidRDefault="00F20484" w:rsidP="00491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spent in nature</w:t>
            </w:r>
          </w:p>
        </w:tc>
        <w:tc>
          <w:tcPr>
            <w:tcW w:w="1067" w:type="pct"/>
            <w:vAlign w:val="center"/>
          </w:tcPr>
          <w:p w14:paraId="1271D723" w14:textId="3FD142EC" w:rsidR="00F20484" w:rsidRPr="00672A93" w:rsidRDefault="00F20484" w:rsidP="00861216">
            <w:pPr>
              <w:ind w:right="319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</w:rPr>
              <w:t>55%</w:t>
            </w:r>
          </w:p>
        </w:tc>
        <w:tc>
          <w:tcPr>
            <w:tcW w:w="2223" w:type="pct"/>
            <w:vAlign w:val="center"/>
          </w:tcPr>
          <w:p w14:paraId="06E6F9F2" w14:textId="1BEB755F" w:rsidR="00F20484" w:rsidRPr="00672A93" w:rsidRDefault="00F20484" w:rsidP="00F20484">
            <w:pPr>
              <w:ind w:right="1001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</w:rPr>
              <w:t>26.9%</w:t>
            </w:r>
          </w:p>
        </w:tc>
      </w:tr>
      <w:tr w:rsidR="00F20484" w:rsidRPr="00672A93" w14:paraId="7C929735" w14:textId="77777777" w:rsidTr="00F20484">
        <w:trPr>
          <w:trHeight w:val="658"/>
        </w:trPr>
        <w:tc>
          <w:tcPr>
            <w:tcW w:w="1710" w:type="pct"/>
            <w:vAlign w:val="center"/>
          </w:tcPr>
          <w:p w14:paraId="774881AE" w14:textId="7FF22AC8" w:rsidR="00F20484" w:rsidRPr="00672A93" w:rsidRDefault="00F20484" w:rsidP="00491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 activities</w:t>
            </w:r>
          </w:p>
        </w:tc>
        <w:tc>
          <w:tcPr>
            <w:tcW w:w="1067" w:type="pct"/>
            <w:vAlign w:val="center"/>
          </w:tcPr>
          <w:p w14:paraId="33A3E89F" w14:textId="72177F3E" w:rsidR="00F20484" w:rsidRPr="00672A93" w:rsidRDefault="00F20484" w:rsidP="00861216">
            <w:pPr>
              <w:ind w:right="319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</w:rPr>
              <w:t>53.9%</w:t>
            </w:r>
          </w:p>
        </w:tc>
        <w:tc>
          <w:tcPr>
            <w:tcW w:w="2223" w:type="pct"/>
            <w:vAlign w:val="center"/>
          </w:tcPr>
          <w:p w14:paraId="793345A2" w14:textId="4921846E" w:rsidR="00F20484" w:rsidRPr="00672A93" w:rsidRDefault="00F20484" w:rsidP="00F20484">
            <w:pPr>
              <w:ind w:right="1001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6%</w:t>
            </w:r>
          </w:p>
        </w:tc>
      </w:tr>
      <w:tr w:rsidR="00F20484" w:rsidRPr="00672A93" w14:paraId="4583B5F8" w14:textId="77777777" w:rsidTr="00F20484">
        <w:trPr>
          <w:trHeight w:val="488"/>
        </w:trPr>
        <w:tc>
          <w:tcPr>
            <w:tcW w:w="1710" w:type="pct"/>
            <w:vAlign w:val="center"/>
          </w:tcPr>
          <w:p w14:paraId="6641E6A0" w14:textId="7EB973E1" w:rsidR="00F20484" w:rsidRPr="00672A93" w:rsidRDefault="00F20484" w:rsidP="00491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rk-life balance</w:t>
            </w:r>
          </w:p>
        </w:tc>
        <w:tc>
          <w:tcPr>
            <w:tcW w:w="1067" w:type="pct"/>
            <w:vAlign w:val="center"/>
          </w:tcPr>
          <w:p w14:paraId="093988C8" w14:textId="7769CAAD" w:rsidR="00F20484" w:rsidRPr="00672A93" w:rsidRDefault="00F20484" w:rsidP="00861216">
            <w:pPr>
              <w:ind w:right="319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</w:rPr>
              <w:t>43.9%</w:t>
            </w:r>
          </w:p>
        </w:tc>
        <w:tc>
          <w:tcPr>
            <w:tcW w:w="2223" w:type="pct"/>
            <w:vAlign w:val="center"/>
          </w:tcPr>
          <w:p w14:paraId="57D46688" w14:textId="5F960D6A" w:rsidR="00F20484" w:rsidRPr="00672A93" w:rsidRDefault="00F20484" w:rsidP="00F20484">
            <w:pPr>
              <w:ind w:right="1001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</w:rPr>
              <w:t>21.4%</w:t>
            </w:r>
          </w:p>
        </w:tc>
      </w:tr>
      <w:tr w:rsidR="00F20484" w:rsidRPr="00672A93" w14:paraId="4A297D85" w14:textId="77777777" w:rsidTr="00F20484">
        <w:trPr>
          <w:trHeight w:val="488"/>
        </w:trPr>
        <w:tc>
          <w:tcPr>
            <w:tcW w:w="1710" w:type="pct"/>
            <w:vAlign w:val="center"/>
          </w:tcPr>
          <w:p w14:paraId="1475118E" w14:textId="7265853F" w:rsidR="00F20484" w:rsidRPr="00D80205" w:rsidRDefault="00F20484" w:rsidP="004919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8020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lcohol consumption</w:t>
            </w:r>
          </w:p>
        </w:tc>
        <w:tc>
          <w:tcPr>
            <w:tcW w:w="1067" w:type="pct"/>
            <w:vAlign w:val="center"/>
          </w:tcPr>
          <w:p w14:paraId="6A2F2117" w14:textId="1BE64507" w:rsidR="00F20484" w:rsidRPr="00D80205" w:rsidRDefault="00F20484" w:rsidP="00861216">
            <w:pPr>
              <w:ind w:right="319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802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.6%</w:t>
            </w:r>
          </w:p>
        </w:tc>
        <w:tc>
          <w:tcPr>
            <w:tcW w:w="2223" w:type="pct"/>
            <w:vAlign w:val="center"/>
          </w:tcPr>
          <w:p w14:paraId="52DC610E" w14:textId="43652044" w:rsidR="00F20484" w:rsidRPr="00D80205" w:rsidRDefault="00F20484" w:rsidP="00F20484">
            <w:pPr>
              <w:ind w:right="1001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802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8%</w:t>
            </w:r>
          </w:p>
        </w:tc>
      </w:tr>
      <w:tr w:rsidR="00F20484" w:rsidRPr="00672A93" w14:paraId="63FDC781" w14:textId="77777777" w:rsidTr="00F20484">
        <w:trPr>
          <w:trHeight w:val="488"/>
        </w:trPr>
        <w:tc>
          <w:tcPr>
            <w:tcW w:w="1710" w:type="pct"/>
            <w:vAlign w:val="center"/>
          </w:tcPr>
          <w:p w14:paraId="253B7323" w14:textId="6CEB1EB5" w:rsidR="00F20484" w:rsidRPr="00D80205" w:rsidRDefault="00F20484" w:rsidP="004919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8020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iet and nutrition</w:t>
            </w:r>
          </w:p>
        </w:tc>
        <w:tc>
          <w:tcPr>
            <w:tcW w:w="1067" w:type="pct"/>
            <w:vAlign w:val="center"/>
          </w:tcPr>
          <w:p w14:paraId="74BCC540" w14:textId="6321C39D" w:rsidR="00F20484" w:rsidRPr="00D80205" w:rsidRDefault="00F20484" w:rsidP="00861216">
            <w:pPr>
              <w:ind w:right="319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802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.9%</w:t>
            </w:r>
          </w:p>
        </w:tc>
        <w:tc>
          <w:tcPr>
            <w:tcW w:w="2223" w:type="pct"/>
            <w:vAlign w:val="center"/>
          </w:tcPr>
          <w:p w14:paraId="10EF7214" w14:textId="683F13CD" w:rsidR="00F20484" w:rsidRPr="00D80205" w:rsidRDefault="00F20484" w:rsidP="00F20484">
            <w:pPr>
              <w:ind w:right="1001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802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8%</w:t>
            </w:r>
          </w:p>
        </w:tc>
      </w:tr>
      <w:tr w:rsidR="00F20484" w:rsidRPr="00672A93" w14:paraId="289FC32B" w14:textId="77777777" w:rsidTr="00F20484">
        <w:trPr>
          <w:trHeight w:val="488"/>
        </w:trPr>
        <w:tc>
          <w:tcPr>
            <w:tcW w:w="1710" w:type="pct"/>
            <w:vAlign w:val="center"/>
          </w:tcPr>
          <w:p w14:paraId="4F367633" w14:textId="1AB38764" w:rsidR="00F20484" w:rsidRPr="00D80205" w:rsidRDefault="00F20484" w:rsidP="004919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8020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hysical activity</w:t>
            </w:r>
          </w:p>
        </w:tc>
        <w:tc>
          <w:tcPr>
            <w:tcW w:w="1067" w:type="pct"/>
            <w:vAlign w:val="center"/>
          </w:tcPr>
          <w:p w14:paraId="776157A5" w14:textId="0F7AF99E" w:rsidR="00F20484" w:rsidRPr="00D80205" w:rsidRDefault="00F20484" w:rsidP="00861216">
            <w:pPr>
              <w:ind w:right="319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802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.6%</w:t>
            </w:r>
          </w:p>
        </w:tc>
        <w:tc>
          <w:tcPr>
            <w:tcW w:w="2223" w:type="pct"/>
            <w:vAlign w:val="center"/>
          </w:tcPr>
          <w:p w14:paraId="74F29C9B" w14:textId="7DD300E2" w:rsidR="00F20484" w:rsidRPr="00D80205" w:rsidRDefault="00F20484" w:rsidP="00F20484">
            <w:pPr>
              <w:ind w:right="1001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802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7%</w:t>
            </w:r>
          </w:p>
        </w:tc>
      </w:tr>
      <w:tr w:rsidR="00F20484" w:rsidRPr="00672A93" w14:paraId="35DDB6BC" w14:textId="77777777" w:rsidTr="00F20484">
        <w:trPr>
          <w:trHeight w:val="488"/>
        </w:trPr>
        <w:tc>
          <w:tcPr>
            <w:tcW w:w="1710" w:type="pct"/>
            <w:vAlign w:val="center"/>
          </w:tcPr>
          <w:p w14:paraId="514E6923" w14:textId="7086BD47" w:rsidR="00F20484" w:rsidRPr="00D80205" w:rsidRDefault="00F20484" w:rsidP="004919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8020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ating patterns</w:t>
            </w:r>
          </w:p>
        </w:tc>
        <w:tc>
          <w:tcPr>
            <w:tcW w:w="1067" w:type="pct"/>
            <w:vAlign w:val="center"/>
          </w:tcPr>
          <w:p w14:paraId="48243889" w14:textId="3BB5488A" w:rsidR="00F20484" w:rsidRPr="00D80205" w:rsidRDefault="00F20484" w:rsidP="00861216">
            <w:pPr>
              <w:ind w:right="319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802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%</w:t>
            </w:r>
          </w:p>
        </w:tc>
        <w:tc>
          <w:tcPr>
            <w:tcW w:w="2223" w:type="pct"/>
            <w:vAlign w:val="center"/>
          </w:tcPr>
          <w:p w14:paraId="160A61CB" w14:textId="788B0B7B" w:rsidR="00F20484" w:rsidRPr="00D80205" w:rsidRDefault="00F20484" w:rsidP="00F20484">
            <w:pPr>
              <w:ind w:right="1001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802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6%</w:t>
            </w:r>
          </w:p>
        </w:tc>
      </w:tr>
      <w:tr w:rsidR="00F20484" w:rsidRPr="00672A93" w14:paraId="1ED5B8C9" w14:textId="77777777" w:rsidTr="00F20484">
        <w:trPr>
          <w:trHeight w:val="488"/>
        </w:trPr>
        <w:tc>
          <w:tcPr>
            <w:tcW w:w="1710" w:type="pct"/>
            <w:vAlign w:val="center"/>
          </w:tcPr>
          <w:p w14:paraId="1A7A662B" w14:textId="6AF3F35C" w:rsidR="00F20484" w:rsidRPr="00D80205" w:rsidRDefault="00F20484" w:rsidP="004919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8020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leep</w:t>
            </w:r>
          </w:p>
        </w:tc>
        <w:tc>
          <w:tcPr>
            <w:tcW w:w="1067" w:type="pct"/>
            <w:vAlign w:val="center"/>
          </w:tcPr>
          <w:p w14:paraId="64AE429B" w14:textId="48B5BD8D" w:rsidR="00F20484" w:rsidRPr="00D80205" w:rsidRDefault="00F20484" w:rsidP="00861216">
            <w:pPr>
              <w:ind w:right="319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2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.9%</w:t>
            </w:r>
          </w:p>
        </w:tc>
        <w:tc>
          <w:tcPr>
            <w:tcW w:w="2223" w:type="pct"/>
            <w:vAlign w:val="center"/>
          </w:tcPr>
          <w:p w14:paraId="59CF9D0F" w14:textId="5F5E7E9B" w:rsidR="00F20484" w:rsidRPr="00D80205" w:rsidRDefault="00F20484" w:rsidP="00F20484">
            <w:pPr>
              <w:ind w:right="1001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802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9%</w:t>
            </w:r>
          </w:p>
        </w:tc>
      </w:tr>
      <w:tr w:rsidR="00F20484" w:rsidRPr="00672A93" w14:paraId="035FAA41" w14:textId="77777777" w:rsidTr="00F20484">
        <w:trPr>
          <w:trHeight w:val="488"/>
        </w:trPr>
        <w:tc>
          <w:tcPr>
            <w:tcW w:w="1710" w:type="pct"/>
            <w:vAlign w:val="center"/>
          </w:tcPr>
          <w:p w14:paraId="0392CBE4" w14:textId="2421DE7C" w:rsidR="00F20484" w:rsidRPr="00E500F9" w:rsidRDefault="00F20484" w:rsidP="004919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5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nnabis use</w:t>
            </w:r>
          </w:p>
        </w:tc>
        <w:tc>
          <w:tcPr>
            <w:tcW w:w="1067" w:type="pct"/>
            <w:vAlign w:val="center"/>
          </w:tcPr>
          <w:p w14:paraId="31A49211" w14:textId="670FFA95" w:rsidR="00F20484" w:rsidRPr="00E500F9" w:rsidRDefault="00F20484" w:rsidP="00861216">
            <w:pPr>
              <w:ind w:right="319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5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4%</w:t>
            </w:r>
          </w:p>
        </w:tc>
        <w:tc>
          <w:tcPr>
            <w:tcW w:w="2223" w:type="pct"/>
            <w:vAlign w:val="center"/>
          </w:tcPr>
          <w:p w14:paraId="49DC3FB5" w14:textId="112D1CD6" w:rsidR="00F20484" w:rsidRPr="00E500F9" w:rsidRDefault="00F20484" w:rsidP="00F20484">
            <w:pPr>
              <w:ind w:right="1001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5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7%</w:t>
            </w:r>
          </w:p>
        </w:tc>
      </w:tr>
      <w:tr w:rsidR="00F20484" w:rsidRPr="00672A93" w14:paraId="6E720FB8" w14:textId="77777777" w:rsidTr="00F20484">
        <w:trPr>
          <w:trHeight w:val="488"/>
        </w:trPr>
        <w:tc>
          <w:tcPr>
            <w:tcW w:w="1710" w:type="pct"/>
            <w:vAlign w:val="center"/>
          </w:tcPr>
          <w:p w14:paraId="5052AA5F" w14:textId="3F30D371" w:rsidR="00F20484" w:rsidRPr="00E500F9" w:rsidRDefault="00F20484" w:rsidP="004919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5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creen use</w:t>
            </w:r>
          </w:p>
        </w:tc>
        <w:tc>
          <w:tcPr>
            <w:tcW w:w="1067" w:type="pct"/>
            <w:vAlign w:val="center"/>
          </w:tcPr>
          <w:p w14:paraId="0E5ED4D5" w14:textId="6CB82951" w:rsidR="00F20484" w:rsidRPr="00E500F9" w:rsidRDefault="00F20484" w:rsidP="00861216">
            <w:pPr>
              <w:ind w:right="319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5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4%</w:t>
            </w:r>
          </w:p>
        </w:tc>
        <w:tc>
          <w:tcPr>
            <w:tcW w:w="2223" w:type="pct"/>
            <w:vAlign w:val="center"/>
          </w:tcPr>
          <w:p w14:paraId="26390BD4" w14:textId="257954BD" w:rsidR="00F20484" w:rsidRPr="00E500F9" w:rsidRDefault="00F20484" w:rsidP="00F20484">
            <w:pPr>
              <w:ind w:right="1001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5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%</w:t>
            </w:r>
          </w:p>
        </w:tc>
      </w:tr>
      <w:tr w:rsidR="00F20484" w:rsidRPr="00672A93" w14:paraId="78A6179E" w14:textId="77777777" w:rsidTr="00F20484">
        <w:trPr>
          <w:trHeight w:val="488"/>
        </w:trPr>
        <w:tc>
          <w:tcPr>
            <w:tcW w:w="1710" w:type="pct"/>
            <w:vAlign w:val="center"/>
          </w:tcPr>
          <w:p w14:paraId="5D5799BF" w14:textId="1D744ACB" w:rsidR="00F20484" w:rsidRPr="00E500F9" w:rsidRDefault="00F20484" w:rsidP="004919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5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obacco use</w:t>
            </w:r>
          </w:p>
        </w:tc>
        <w:tc>
          <w:tcPr>
            <w:tcW w:w="1067" w:type="pct"/>
            <w:vAlign w:val="center"/>
          </w:tcPr>
          <w:p w14:paraId="04B22CBA" w14:textId="0B4DDE7C" w:rsidR="00F20484" w:rsidRPr="00E500F9" w:rsidRDefault="00F20484" w:rsidP="00861216">
            <w:pPr>
              <w:ind w:right="319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5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9%</w:t>
            </w:r>
          </w:p>
        </w:tc>
        <w:tc>
          <w:tcPr>
            <w:tcW w:w="2223" w:type="pct"/>
            <w:vAlign w:val="center"/>
          </w:tcPr>
          <w:p w14:paraId="38E65542" w14:textId="7C5C076F" w:rsidR="00F20484" w:rsidRPr="00E500F9" w:rsidRDefault="00F20484" w:rsidP="00F20484">
            <w:pPr>
              <w:ind w:right="1001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5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7%</w:t>
            </w:r>
          </w:p>
        </w:tc>
      </w:tr>
      <w:tr w:rsidR="00F20484" w:rsidRPr="00672A93" w14:paraId="71C230EA" w14:textId="77777777" w:rsidTr="00F20484">
        <w:trPr>
          <w:trHeight w:val="576"/>
        </w:trPr>
        <w:tc>
          <w:tcPr>
            <w:tcW w:w="1710" w:type="pct"/>
            <w:vAlign w:val="center"/>
          </w:tcPr>
          <w:p w14:paraId="6404C6D3" w14:textId="7864B78A" w:rsidR="00F20484" w:rsidRPr="00E500F9" w:rsidRDefault="00F20484" w:rsidP="004919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5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ffeine consumption</w:t>
            </w:r>
          </w:p>
        </w:tc>
        <w:tc>
          <w:tcPr>
            <w:tcW w:w="1067" w:type="pct"/>
            <w:vAlign w:val="center"/>
          </w:tcPr>
          <w:p w14:paraId="264C6BE3" w14:textId="6F81931F" w:rsidR="00F20484" w:rsidRPr="00E500F9" w:rsidRDefault="00F20484" w:rsidP="00861216">
            <w:pPr>
              <w:ind w:right="319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5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8%</w:t>
            </w:r>
          </w:p>
        </w:tc>
        <w:tc>
          <w:tcPr>
            <w:tcW w:w="2223" w:type="pct"/>
            <w:vAlign w:val="center"/>
          </w:tcPr>
          <w:p w14:paraId="150E3AAA" w14:textId="4D946CCB" w:rsidR="00F20484" w:rsidRPr="00E500F9" w:rsidRDefault="00F20484" w:rsidP="00F20484">
            <w:pPr>
              <w:ind w:right="1001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5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%</w:t>
            </w:r>
          </w:p>
        </w:tc>
      </w:tr>
      <w:tr w:rsidR="00F20484" w:rsidRPr="00672A93" w14:paraId="4E344186" w14:textId="77777777" w:rsidTr="00F20484">
        <w:trPr>
          <w:trHeight w:val="698"/>
        </w:trPr>
        <w:tc>
          <w:tcPr>
            <w:tcW w:w="1710" w:type="pct"/>
            <w:vAlign w:val="center"/>
          </w:tcPr>
          <w:p w14:paraId="5A3731A3" w14:textId="32E876AD" w:rsidR="00F20484" w:rsidRPr="00E500F9" w:rsidRDefault="00F20484" w:rsidP="004919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5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ce/cold bath or shower</w:t>
            </w:r>
          </w:p>
        </w:tc>
        <w:tc>
          <w:tcPr>
            <w:tcW w:w="1067" w:type="pct"/>
            <w:vAlign w:val="center"/>
          </w:tcPr>
          <w:p w14:paraId="12782AD6" w14:textId="77C20B14" w:rsidR="00F20484" w:rsidRPr="00E500F9" w:rsidRDefault="00F20484" w:rsidP="00861216">
            <w:pPr>
              <w:ind w:right="319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5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8%</w:t>
            </w:r>
          </w:p>
        </w:tc>
        <w:tc>
          <w:tcPr>
            <w:tcW w:w="2223" w:type="pct"/>
            <w:vAlign w:val="center"/>
          </w:tcPr>
          <w:p w14:paraId="1C59CD84" w14:textId="021B172C" w:rsidR="00F20484" w:rsidRPr="00E500F9" w:rsidRDefault="00F20484" w:rsidP="00F20484">
            <w:pPr>
              <w:ind w:right="1001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5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%</w:t>
            </w:r>
          </w:p>
        </w:tc>
      </w:tr>
      <w:tr w:rsidR="00F20484" w:rsidRPr="00672A93" w14:paraId="0A03306E" w14:textId="77777777" w:rsidTr="00F20484">
        <w:trPr>
          <w:trHeight w:val="488"/>
        </w:trPr>
        <w:tc>
          <w:tcPr>
            <w:tcW w:w="1710" w:type="pct"/>
            <w:vAlign w:val="center"/>
          </w:tcPr>
          <w:p w14:paraId="1CF70E2E" w14:textId="4FCBB67F" w:rsidR="00F20484" w:rsidRPr="00E500F9" w:rsidRDefault="00F20484" w:rsidP="004919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5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sychiatric med.</w:t>
            </w:r>
          </w:p>
        </w:tc>
        <w:tc>
          <w:tcPr>
            <w:tcW w:w="1067" w:type="pct"/>
            <w:vAlign w:val="center"/>
          </w:tcPr>
          <w:p w14:paraId="4CE7BFA5" w14:textId="7CE42101" w:rsidR="00F20484" w:rsidRPr="00E500F9" w:rsidRDefault="00F20484" w:rsidP="00861216">
            <w:pPr>
              <w:ind w:right="319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5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5%</w:t>
            </w:r>
          </w:p>
        </w:tc>
        <w:tc>
          <w:tcPr>
            <w:tcW w:w="2223" w:type="pct"/>
            <w:vAlign w:val="center"/>
          </w:tcPr>
          <w:p w14:paraId="28CE21EF" w14:textId="30439C29" w:rsidR="00F20484" w:rsidRPr="00E500F9" w:rsidRDefault="00F20484" w:rsidP="00F20484">
            <w:pPr>
              <w:ind w:right="1001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5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%</w:t>
            </w:r>
          </w:p>
        </w:tc>
      </w:tr>
      <w:tr w:rsidR="00F20484" w:rsidRPr="00672A93" w14:paraId="785C0D5A" w14:textId="77777777" w:rsidTr="00F20484">
        <w:trPr>
          <w:trHeight w:val="488"/>
        </w:trPr>
        <w:tc>
          <w:tcPr>
            <w:tcW w:w="1710" w:type="pct"/>
            <w:vAlign w:val="center"/>
          </w:tcPr>
          <w:p w14:paraId="5D0D38F9" w14:textId="69429210" w:rsidR="00F20484" w:rsidRPr="00E500F9" w:rsidRDefault="00F20484" w:rsidP="004919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5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mpliance with public health recommendations</w:t>
            </w:r>
          </w:p>
        </w:tc>
        <w:tc>
          <w:tcPr>
            <w:tcW w:w="1067" w:type="pct"/>
            <w:vAlign w:val="center"/>
          </w:tcPr>
          <w:p w14:paraId="5F4F9720" w14:textId="0AFFB78A" w:rsidR="00F20484" w:rsidRPr="00E500F9" w:rsidRDefault="00F20484" w:rsidP="00861216">
            <w:pPr>
              <w:ind w:right="319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5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1%</w:t>
            </w:r>
          </w:p>
        </w:tc>
        <w:tc>
          <w:tcPr>
            <w:tcW w:w="2223" w:type="pct"/>
            <w:vAlign w:val="center"/>
          </w:tcPr>
          <w:p w14:paraId="5A093F74" w14:textId="72E2C40C" w:rsidR="00F20484" w:rsidRPr="00E500F9" w:rsidRDefault="00F20484" w:rsidP="00F20484">
            <w:pPr>
              <w:ind w:right="1001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5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%</w:t>
            </w:r>
          </w:p>
        </w:tc>
      </w:tr>
      <w:tr w:rsidR="00F20484" w:rsidRPr="00672A93" w14:paraId="239E4146" w14:textId="77777777" w:rsidTr="00F20484">
        <w:trPr>
          <w:trHeight w:val="488"/>
        </w:trPr>
        <w:tc>
          <w:tcPr>
            <w:tcW w:w="1710" w:type="pct"/>
            <w:vAlign w:val="center"/>
          </w:tcPr>
          <w:p w14:paraId="7AEC32D3" w14:textId="048E7738" w:rsidR="00F20484" w:rsidRPr="00E500F9" w:rsidRDefault="00F20484" w:rsidP="004919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5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ther drug use</w:t>
            </w:r>
          </w:p>
        </w:tc>
        <w:tc>
          <w:tcPr>
            <w:tcW w:w="1067" w:type="pct"/>
            <w:vAlign w:val="center"/>
          </w:tcPr>
          <w:p w14:paraId="5266D3F1" w14:textId="74A52E8C" w:rsidR="00F20484" w:rsidRPr="00E500F9" w:rsidRDefault="00F20484" w:rsidP="00861216">
            <w:pPr>
              <w:ind w:right="319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5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7%</w:t>
            </w:r>
          </w:p>
        </w:tc>
        <w:tc>
          <w:tcPr>
            <w:tcW w:w="2223" w:type="pct"/>
            <w:vAlign w:val="center"/>
          </w:tcPr>
          <w:p w14:paraId="660007C7" w14:textId="20C81F2F" w:rsidR="00F20484" w:rsidRPr="00E500F9" w:rsidRDefault="00F20484" w:rsidP="00F20484">
            <w:pPr>
              <w:ind w:right="1001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5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%</w:t>
            </w:r>
          </w:p>
        </w:tc>
      </w:tr>
      <w:tr w:rsidR="00F20484" w:rsidRPr="00672A93" w14:paraId="530693A3" w14:textId="77777777" w:rsidTr="00F20484">
        <w:trPr>
          <w:trHeight w:val="986"/>
        </w:trPr>
        <w:tc>
          <w:tcPr>
            <w:tcW w:w="1710" w:type="pct"/>
            <w:vAlign w:val="center"/>
          </w:tcPr>
          <w:p w14:paraId="2B3C3940" w14:textId="280A1ADA" w:rsidR="00F20484" w:rsidRPr="00E000CD" w:rsidRDefault="00F20484" w:rsidP="004919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00C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weat lodge/sauna use</w:t>
            </w:r>
          </w:p>
        </w:tc>
        <w:tc>
          <w:tcPr>
            <w:tcW w:w="1067" w:type="pct"/>
            <w:vAlign w:val="center"/>
          </w:tcPr>
          <w:p w14:paraId="406D2437" w14:textId="5C1FBAA4" w:rsidR="00F20484" w:rsidRPr="00E000CD" w:rsidRDefault="00F20484" w:rsidP="00861216">
            <w:pPr>
              <w:ind w:right="319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00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4%</w:t>
            </w:r>
          </w:p>
        </w:tc>
        <w:tc>
          <w:tcPr>
            <w:tcW w:w="2223" w:type="pct"/>
            <w:vAlign w:val="center"/>
          </w:tcPr>
          <w:p w14:paraId="04921CFC" w14:textId="2A69479F" w:rsidR="00F20484" w:rsidRPr="00E000CD" w:rsidRDefault="00F20484" w:rsidP="00F20484">
            <w:pPr>
              <w:ind w:right="1001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00C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F20484" w:rsidRPr="00672A93" w14:paraId="73F44843" w14:textId="77777777" w:rsidTr="00F20484">
        <w:trPr>
          <w:trHeight w:val="702"/>
        </w:trPr>
        <w:tc>
          <w:tcPr>
            <w:tcW w:w="1710" w:type="pct"/>
            <w:vAlign w:val="center"/>
          </w:tcPr>
          <w:p w14:paraId="5DE9E4D5" w14:textId="1C903B28" w:rsidR="00F20484" w:rsidRPr="00E000CD" w:rsidRDefault="00F20484" w:rsidP="004919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00C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n-prescribed medication use</w:t>
            </w:r>
          </w:p>
        </w:tc>
        <w:tc>
          <w:tcPr>
            <w:tcW w:w="1067" w:type="pct"/>
            <w:vAlign w:val="center"/>
          </w:tcPr>
          <w:p w14:paraId="70FC9E03" w14:textId="54A0C961" w:rsidR="00F20484" w:rsidRPr="00E000CD" w:rsidRDefault="00F20484" w:rsidP="00861216">
            <w:pPr>
              <w:ind w:right="319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00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%</w:t>
            </w:r>
          </w:p>
        </w:tc>
        <w:tc>
          <w:tcPr>
            <w:tcW w:w="2223" w:type="pct"/>
            <w:vAlign w:val="center"/>
          </w:tcPr>
          <w:p w14:paraId="1F11C66A" w14:textId="1B1168AC" w:rsidR="00F20484" w:rsidRPr="00E000CD" w:rsidRDefault="00F20484" w:rsidP="00F20484">
            <w:pPr>
              <w:ind w:right="1001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00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1% </w:t>
            </w:r>
          </w:p>
        </w:tc>
      </w:tr>
    </w:tbl>
    <w:p w14:paraId="4BF0496A" w14:textId="799FB5F6" w:rsidR="007D79AF" w:rsidRPr="00672A93" w:rsidRDefault="007D79A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2A377DB" w14:textId="77777777" w:rsidR="00491990" w:rsidRPr="00672A93" w:rsidRDefault="0049199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402C26E" w14:textId="77777777" w:rsidR="00F20484" w:rsidRPr="00672A93" w:rsidRDefault="00F2048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C0F0E2C" w14:textId="58E5736F" w:rsidR="004F0358" w:rsidRPr="00672A93" w:rsidRDefault="00705825" w:rsidP="004F0358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672A93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30606F"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</w:p>
    <w:p w14:paraId="39D7AC4F" w14:textId="1F502DEB" w:rsidR="00705825" w:rsidRPr="00672A93" w:rsidRDefault="00AA7071" w:rsidP="004F0358">
      <w:pPr>
        <w:spacing w:line="276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672A93">
        <w:rPr>
          <w:rFonts w:ascii="Times New Roman" w:hAnsi="Times New Roman" w:cs="Times New Roman"/>
          <w:i/>
          <w:iCs/>
          <w:sz w:val="20"/>
          <w:szCs w:val="20"/>
          <w:lang w:val="en-US"/>
        </w:rPr>
        <w:t>S</w:t>
      </w:r>
      <w:r w:rsidR="00705825" w:rsidRPr="00672A93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elf-reported changes </w:t>
      </w:r>
      <w:r w:rsidRPr="00672A93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in </w:t>
      </w:r>
      <w:r w:rsidR="00110E18" w:rsidRPr="00672A93">
        <w:rPr>
          <w:rFonts w:ascii="Times New Roman" w:hAnsi="Times New Roman" w:cs="Times New Roman"/>
          <w:i/>
          <w:iCs/>
          <w:sz w:val="20"/>
          <w:szCs w:val="20"/>
          <w:lang w:val="en-US"/>
        </w:rPr>
        <w:t>specific</w:t>
      </w:r>
      <w:r w:rsidRPr="00672A93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behaviors within </w:t>
      </w:r>
      <w:r w:rsidR="00110E18" w:rsidRPr="00672A93">
        <w:rPr>
          <w:rFonts w:ascii="Times New Roman" w:hAnsi="Times New Roman" w:cs="Times New Roman"/>
          <w:i/>
          <w:iCs/>
          <w:sz w:val="20"/>
          <w:szCs w:val="20"/>
          <w:lang w:val="en-US"/>
        </w:rPr>
        <w:t>multidimensional behaviors</w:t>
      </w:r>
      <w:r w:rsidRPr="00672A93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</w:p>
    <w:tbl>
      <w:tblPr>
        <w:tblStyle w:val="TableGrid"/>
        <w:tblW w:w="65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1"/>
        <w:gridCol w:w="2041"/>
        <w:gridCol w:w="2439"/>
      </w:tblGrid>
      <w:tr w:rsidR="00394FC3" w:rsidRPr="00672A93" w14:paraId="334BFF79" w14:textId="77777777" w:rsidTr="008710EE">
        <w:trPr>
          <w:trHeight w:val="488"/>
        </w:trPr>
        <w:tc>
          <w:tcPr>
            <w:tcW w:w="408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5D9D69" w14:textId="34D822BB" w:rsidR="00394FC3" w:rsidRPr="00672A93" w:rsidRDefault="008710EE" w:rsidP="00871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of self-reported changes</w:t>
            </w:r>
          </w:p>
        </w:tc>
        <w:tc>
          <w:tcPr>
            <w:tcW w:w="24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CC19A" w14:textId="5D01BD8C" w:rsidR="00394FC3" w:rsidRPr="00672A93" w:rsidRDefault="00BD7B0F" w:rsidP="00C453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p 3 behaviors” (i.e., most significant behavior changes)</w:t>
            </w:r>
          </w:p>
        </w:tc>
      </w:tr>
      <w:tr w:rsidR="00AF4654" w:rsidRPr="00672A93" w14:paraId="6C142EF1" w14:textId="58AA0984" w:rsidTr="008710EE">
        <w:trPr>
          <w:trHeight w:val="488"/>
        </w:trPr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BBC0D0" w14:textId="03525758" w:rsidR="00AF4654" w:rsidRPr="00672A93" w:rsidRDefault="00AF4654" w:rsidP="00871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havior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E0ADDF" w14:textId="181F82DE" w:rsidR="00AF4654" w:rsidRPr="00672A93" w:rsidRDefault="00AF4654" w:rsidP="00C453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% Change (% Change total sample) </w:t>
            </w:r>
          </w:p>
        </w:tc>
        <w:tc>
          <w:tcPr>
            <w:tcW w:w="24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87B414" w14:textId="23841CC7" w:rsidR="00AF4654" w:rsidRPr="00672A93" w:rsidRDefault="00AF4654" w:rsidP="00C453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% </w:t>
            </w:r>
            <w:r w:rsidR="008710EE"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nge</w:t>
            </w:r>
          </w:p>
        </w:tc>
      </w:tr>
      <w:tr w:rsidR="008E52E5" w:rsidRPr="00672A93" w14:paraId="0AF63DD2" w14:textId="77777777" w:rsidTr="008710EE">
        <w:trPr>
          <w:trHeight w:val="488"/>
        </w:trPr>
        <w:tc>
          <w:tcPr>
            <w:tcW w:w="6521" w:type="dxa"/>
            <w:gridSpan w:val="3"/>
            <w:vAlign w:val="center"/>
          </w:tcPr>
          <w:p w14:paraId="37A3335D" w14:textId="294590E2" w:rsidR="008E52E5" w:rsidRPr="00672A93" w:rsidRDefault="008E52E5" w:rsidP="008E52E5">
            <w:pPr>
              <w:ind w:right="54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ntemplative practices (n = 123)</w:t>
            </w:r>
          </w:p>
        </w:tc>
      </w:tr>
      <w:tr w:rsidR="008E52E5" w:rsidRPr="00672A93" w14:paraId="6BD36E87" w14:textId="5EAAAC13" w:rsidTr="008710EE">
        <w:trPr>
          <w:trHeight w:val="488"/>
        </w:trPr>
        <w:tc>
          <w:tcPr>
            <w:tcW w:w="2041" w:type="dxa"/>
            <w:vAlign w:val="center"/>
          </w:tcPr>
          <w:p w14:paraId="16CBC9EF" w14:textId="6CDFE005" w:rsidR="008E52E5" w:rsidRPr="00672A93" w:rsidRDefault="008E52E5" w:rsidP="008E52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indfulness</w:t>
            </w:r>
          </w:p>
        </w:tc>
        <w:tc>
          <w:tcPr>
            <w:tcW w:w="2041" w:type="dxa"/>
            <w:vAlign w:val="center"/>
          </w:tcPr>
          <w:p w14:paraId="230E87F4" w14:textId="10F6FD16" w:rsidR="008E52E5" w:rsidRPr="00672A93" w:rsidRDefault="008E52E5" w:rsidP="008E52E5">
            <w:pPr>
              <w:ind w:right="568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5.6% (34.3%)</w:t>
            </w:r>
          </w:p>
        </w:tc>
        <w:tc>
          <w:tcPr>
            <w:tcW w:w="2439" w:type="dxa"/>
            <w:vAlign w:val="center"/>
          </w:tcPr>
          <w:p w14:paraId="481BC14C" w14:textId="6877FD08" w:rsidR="008E52E5" w:rsidRPr="00672A93" w:rsidRDefault="008E52E5" w:rsidP="008E52E5">
            <w:pPr>
              <w:ind w:right="54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7.5%</w:t>
            </w:r>
          </w:p>
        </w:tc>
      </w:tr>
      <w:tr w:rsidR="008E52E5" w:rsidRPr="00672A93" w14:paraId="6543D0E0" w14:textId="6FB2E4C2" w:rsidTr="008710EE">
        <w:trPr>
          <w:trHeight w:val="488"/>
        </w:trPr>
        <w:tc>
          <w:tcPr>
            <w:tcW w:w="2041" w:type="dxa"/>
            <w:vAlign w:val="center"/>
          </w:tcPr>
          <w:p w14:paraId="29441CCB" w14:textId="4C8C9BA0" w:rsidR="008E52E5" w:rsidRPr="00672A93" w:rsidRDefault="008E52E5" w:rsidP="008E52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editation</w:t>
            </w:r>
          </w:p>
        </w:tc>
        <w:tc>
          <w:tcPr>
            <w:tcW w:w="2041" w:type="dxa"/>
            <w:vAlign w:val="center"/>
          </w:tcPr>
          <w:p w14:paraId="35115304" w14:textId="33C1749E" w:rsidR="008E52E5" w:rsidRPr="00672A93" w:rsidRDefault="008E52E5" w:rsidP="008E52E5">
            <w:pPr>
              <w:ind w:right="568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1.5% (32.5%)</w:t>
            </w:r>
          </w:p>
        </w:tc>
        <w:tc>
          <w:tcPr>
            <w:tcW w:w="2439" w:type="dxa"/>
            <w:vAlign w:val="center"/>
          </w:tcPr>
          <w:p w14:paraId="4E13B642" w14:textId="3F33B590" w:rsidR="008E52E5" w:rsidRPr="00672A93" w:rsidRDefault="008E52E5" w:rsidP="008E52E5">
            <w:pPr>
              <w:ind w:right="54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5.5%</w:t>
            </w:r>
          </w:p>
        </w:tc>
      </w:tr>
      <w:tr w:rsidR="008E52E5" w:rsidRPr="00672A93" w14:paraId="0F9E3332" w14:textId="18A84130" w:rsidTr="008710EE">
        <w:trPr>
          <w:trHeight w:val="488"/>
        </w:trPr>
        <w:tc>
          <w:tcPr>
            <w:tcW w:w="2041" w:type="dxa"/>
            <w:vAlign w:val="center"/>
          </w:tcPr>
          <w:p w14:paraId="75B1057A" w14:textId="0EDA439C" w:rsidR="008E52E5" w:rsidRPr="00672A93" w:rsidRDefault="008E52E5" w:rsidP="008E52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tress reduction practices</w:t>
            </w:r>
          </w:p>
        </w:tc>
        <w:tc>
          <w:tcPr>
            <w:tcW w:w="2041" w:type="dxa"/>
            <w:vAlign w:val="center"/>
          </w:tcPr>
          <w:p w14:paraId="232C0CF0" w14:textId="53197DEB" w:rsidR="008E52E5" w:rsidRPr="00672A93" w:rsidRDefault="008E52E5" w:rsidP="008E52E5">
            <w:pPr>
              <w:ind w:right="568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8.3% (31%)</w:t>
            </w:r>
          </w:p>
        </w:tc>
        <w:tc>
          <w:tcPr>
            <w:tcW w:w="2439" w:type="dxa"/>
            <w:vAlign w:val="center"/>
          </w:tcPr>
          <w:p w14:paraId="4D13E753" w14:textId="020505A7" w:rsidR="008E52E5" w:rsidRPr="00672A93" w:rsidRDefault="008E52E5" w:rsidP="008E52E5">
            <w:pPr>
              <w:ind w:right="54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4.1%</w:t>
            </w:r>
          </w:p>
        </w:tc>
      </w:tr>
      <w:tr w:rsidR="008E52E5" w:rsidRPr="00672A93" w14:paraId="3ACB4666" w14:textId="7845A095" w:rsidTr="008710EE">
        <w:trPr>
          <w:trHeight w:val="488"/>
        </w:trPr>
        <w:tc>
          <w:tcPr>
            <w:tcW w:w="2041" w:type="dxa"/>
            <w:vAlign w:val="center"/>
          </w:tcPr>
          <w:p w14:paraId="431EC90D" w14:textId="49BFB102" w:rsidR="008E52E5" w:rsidRPr="00672A93" w:rsidRDefault="008E52E5" w:rsidP="008E52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 (e.g., art practice)</w:t>
            </w:r>
          </w:p>
        </w:tc>
        <w:tc>
          <w:tcPr>
            <w:tcW w:w="2041" w:type="dxa"/>
            <w:vAlign w:val="center"/>
          </w:tcPr>
          <w:p w14:paraId="0F13C0EE" w14:textId="2A11CD30" w:rsidR="008E52E5" w:rsidRPr="00672A93" w:rsidRDefault="008E52E5" w:rsidP="008E52E5">
            <w:pPr>
              <w:ind w:right="568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6.7% (30.3%)</w:t>
            </w:r>
          </w:p>
        </w:tc>
        <w:tc>
          <w:tcPr>
            <w:tcW w:w="2439" w:type="dxa"/>
            <w:vAlign w:val="center"/>
          </w:tcPr>
          <w:p w14:paraId="577B9335" w14:textId="338EE930" w:rsidR="008E52E5" w:rsidRPr="00672A93" w:rsidRDefault="008E52E5" w:rsidP="008E52E5">
            <w:pPr>
              <w:ind w:right="54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.5%</w:t>
            </w:r>
          </w:p>
        </w:tc>
      </w:tr>
      <w:tr w:rsidR="008E52E5" w:rsidRPr="00672A93" w14:paraId="4CD3C8DE" w14:textId="69B363E6" w:rsidTr="008710EE">
        <w:trPr>
          <w:trHeight w:val="488"/>
        </w:trPr>
        <w:tc>
          <w:tcPr>
            <w:tcW w:w="2041" w:type="dxa"/>
            <w:vAlign w:val="center"/>
          </w:tcPr>
          <w:p w14:paraId="23589158" w14:textId="1EBCDF6A" w:rsidR="008E52E5" w:rsidRPr="00672A93" w:rsidRDefault="008E52E5" w:rsidP="008E52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piritual practices</w:t>
            </w:r>
          </w:p>
        </w:tc>
        <w:tc>
          <w:tcPr>
            <w:tcW w:w="2041" w:type="dxa"/>
            <w:vAlign w:val="center"/>
          </w:tcPr>
          <w:p w14:paraId="17CCB217" w14:textId="002A80FA" w:rsidR="008E52E5" w:rsidRPr="00672A93" w:rsidRDefault="008E52E5" w:rsidP="008E52E5">
            <w:pPr>
              <w:ind w:right="568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5.9% (29.9%)</w:t>
            </w:r>
          </w:p>
        </w:tc>
        <w:tc>
          <w:tcPr>
            <w:tcW w:w="2439" w:type="dxa"/>
            <w:vAlign w:val="center"/>
          </w:tcPr>
          <w:p w14:paraId="74A3D949" w14:textId="1180871E" w:rsidR="008E52E5" w:rsidRPr="00672A93" w:rsidRDefault="008E52E5" w:rsidP="008E52E5">
            <w:pPr>
              <w:ind w:right="54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5.8%</w:t>
            </w:r>
          </w:p>
        </w:tc>
      </w:tr>
      <w:tr w:rsidR="008E52E5" w:rsidRPr="00672A93" w14:paraId="46C3AEB7" w14:textId="4FEE1213" w:rsidTr="008710EE">
        <w:trPr>
          <w:trHeight w:val="488"/>
        </w:trPr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14:paraId="73CDD685" w14:textId="07E8436E" w:rsidR="008E52E5" w:rsidRPr="00672A93" w:rsidRDefault="008E52E5" w:rsidP="008E52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ayer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14:paraId="3AAB9F68" w14:textId="0C036842" w:rsidR="008E52E5" w:rsidRPr="00672A93" w:rsidRDefault="008E52E5" w:rsidP="008E52E5">
            <w:pPr>
              <w:ind w:right="568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1.8% (28%)</w:t>
            </w:r>
          </w:p>
        </w:tc>
        <w:tc>
          <w:tcPr>
            <w:tcW w:w="2439" w:type="dxa"/>
            <w:tcBorders>
              <w:bottom w:val="single" w:sz="4" w:space="0" w:color="auto"/>
            </w:tcBorders>
            <w:vAlign w:val="center"/>
          </w:tcPr>
          <w:p w14:paraId="1315CF70" w14:textId="053D245B" w:rsidR="008E52E5" w:rsidRPr="00672A93" w:rsidRDefault="008E52E5" w:rsidP="008E52E5">
            <w:pPr>
              <w:ind w:right="54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3%</w:t>
            </w:r>
          </w:p>
        </w:tc>
      </w:tr>
      <w:tr w:rsidR="008E52E5" w:rsidRPr="00672A93" w14:paraId="6650ECC8" w14:textId="77777777" w:rsidTr="008710EE">
        <w:trPr>
          <w:trHeight w:val="488"/>
        </w:trPr>
        <w:tc>
          <w:tcPr>
            <w:tcW w:w="6521" w:type="dxa"/>
            <w:gridSpan w:val="3"/>
            <w:vAlign w:val="center"/>
          </w:tcPr>
          <w:p w14:paraId="17D876C4" w14:textId="5FC1219D" w:rsidR="008E52E5" w:rsidRPr="00672A93" w:rsidRDefault="008E52E5" w:rsidP="008E52E5">
            <w:pPr>
              <w:ind w:right="54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ersonally meaningful social activities (n = 83)</w:t>
            </w:r>
          </w:p>
        </w:tc>
      </w:tr>
      <w:tr w:rsidR="008E52E5" w:rsidRPr="00672A93" w14:paraId="4C847622" w14:textId="6A299820" w:rsidTr="008710EE">
        <w:trPr>
          <w:trHeight w:val="488"/>
        </w:trPr>
        <w:tc>
          <w:tcPr>
            <w:tcW w:w="2041" w:type="dxa"/>
            <w:vAlign w:val="center"/>
          </w:tcPr>
          <w:p w14:paraId="799511C5" w14:textId="2B4D1091" w:rsidR="008E52E5" w:rsidRPr="00672A93" w:rsidRDefault="008E52E5" w:rsidP="008E52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 (e.g., family gatherings)</w:t>
            </w:r>
          </w:p>
        </w:tc>
        <w:tc>
          <w:tcPr>
            <w:tcW w:w="2041" w:type="dxa"/>
            <w:vAlign w:val="center"/>
          </w:tcPr>
          <w:p w14:paraId="66D7A14F" w14:textId="78B95103" w:rsidR="008E52E5" w:rsidRPr="00672A93" w:rsidRDefault="008E52E5" w:rsidP="008E52E5">
            <w:pPr>
              <w:ind w:right="568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7.8% (17.7%)</w:t>
            </w:r>
          </w:p>
        </w:tc>
        <w:tc>
          <w:tcPr>
            <w:tcW w:w="2439" w:type="dxa"/>
            <w:vAlign w:val="center"/>
          </w:tcPr>
          <w:p w14:paraId="3015B9C5" w14:textId="79E371BD" w:rsidR="008E52E5" w:rsidRPr="00672A93" w:rsidRDefault="008E52E5" w:rsidP="008E52E5">
            <w:pPr>
              <w:ind w:right="54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8.6%</w:t>
            </w:r>
          </w:p>
        </w:tc>
      </w:tr>
      <w:tr w:rsidR="008E52E5" w:rsidRPr="00672A93" w14:paraId="092A7BE0" w14:textId="0A838643" w:rsidTr="008710EE">
        <w:trPr>
          <w:trHeight w:val="488"/>
        </w:trPr>
        <w:tc>
          <w:tcPr>
            <w:tcW w:w="2041" w:type="dxa"/>
            <w:vAlign w:val="center"/>
          </w:tcPr>
          <w:p w14:paraId="16642316" w14:textId="4A7044A2" w:rsidR="008E52E5" w:rsidRPr="00672A93" w:rsidRDefault="008E52E5" w:rsidP="008E52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Joining a group</w:t>
            </w:r>
          </w:p>
        </w:tc>
        <w:tc>
          <w:tcPr>
            <w:tcW w:w="2041" w:type="dxa"/>
            <w:vAlign w:val="center"/>
          </w:tcPr>
          <w:p w14:paraId="1AA2C827" w14:textId="7400B17C" w:rsidR="008E52E5" w:rsidRPr="00672A93" w:rsidRDefault="008E52E5" w:rsidP="008E52E5">
            <w:pPr>
              <w:ind w:right="568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5.4% (17%)</w:t>
            </w:r>
          </w:p>
        </w:tc>
        <w:tc>
          <w:tcPr>
            <w:tcW w:w="2439" w:type="dxa"/>
            <w:vAlign w:val="center"/>
          </w:tcPr>
          <w:p w14:paraId="04BE074B" w14:textId="237158FD" w:rsidR="008E52E5" w:rsidRPr="00672A93" w:rsidRDefault="008E52E5" w:rsidP="008E52E5">
            <w:pPr>
              <w:ind w:right="54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.7%</w:t>
            </w:r>
          </w:p>
        </w:tc>
      </w:tr>
      <w:tr w:rsidR="008E52E5" w:rsidRPr="00672A93" w14:paraId="75BD2EF5" w14:textId="29F96838" w:rsidTr="008710EE">
        <w:trPr>
          <w:trHeight w:val="488"/>
        </w:trPr>
        <w:tc>
          <w:tcPr>
            <w:tcW w:w="2041" w:type="dxa"/>
            <w:vAlign w:val="center"/>
          </w:tcPr>
          <w:p w14:paraId="2E16E117" w14:textId="07FE82F4" w:rsidR="008E52E5" w:rsidRPr="00672A93" w:rsidRDefault="008E52E5" w:rsidP="008E52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ocial gatherings</w:t>
            </w:r>
          </w:p>
        </w:tc>
        <w:tc>
          <w:tcPr>
            <w:tcW w:w="2041" w:type="dxa"/>
            <w:vAlign w:val="center"/>
          </w:tcPr>
          <w:p w14:paraId="3EC5ED9F" w14:textId="15526993" w:rsidR="008E52E5" w:rsidRPr="00672A93" w:rsidRDefault="008E52E5" w:rsidP="008E52E5">
            <w:pPr>
              <w:ind w:right="568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4.2% (16.6%)</w:t>
            </w:r>
          </w:p>
        </w:tc>
        <w:tc>
          <w:tcPr>
            <w:tcW w:w="2439" w:type="dxa"/>
            <w:vAlign w:val="center"/>
          </w:tcPr>
          <w:p w14:paraId="2531775F" w14:textId="4A96E1A8" w:rsidR="008E52E5" w:rsidRPr="00672A93" w:rsidRDefault="008E52E5" w:rsidP="008E52E5">
            <w:pPr>
              <w:ind w:right="54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4.9%</w:t>
            </w:r>
          </w:p>
        </w:tc>
      </w:tr>
      <w:tr w:rsidR="008E52E5" w:rsidRPr="00672A93" w14:paraId="1B474C7D" w14:textId="424D47CA" w:rsidTr="008710EE">
        <w:trPr>
          <w:trHeight w:val="488"/>
        </w:trPr>
        <w:tc>
          <w:tcPr>
            <w:tcW w:w="2041" w:type="dxa"/>
            <w:vAlign w:val="center"/>
          </w:tcPr>
          <w:p w14:paraId="2CC3215D" w14:textId="0EB8676D" w:rsidR="008E52E5" w:rsidRPr="00672A93" w:rsidRDefault="008E52E5" w:rsidP="008E52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mmunity engagement</w:t>
            </w:r>
          </w:p>
        </w:tc>
        <w:tc>
          <w:tcPr>
            <w:tcW w:w="2041" w:type="dxa"/>
            <w:vAlign w:val="center"/>
          </w:tcPr>
          <w:p w14:paraId="54E3BAB6" w14:textId="03FE60D7" w:rsidR="008E52E5" w:rsidRPr="00672A93" w:rsidRDefault="008E52E5" w:rsidP="008E52E5">
            <w:pPr>
              <w:ind w:right="568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3% (16.2%)</w:t>
            </w:r>
          </w:p>
        </w:tc>
        <w:tc>
          <w:tcPr>
            <w:tcW w:w="2439" w:type="dxa"/>
            <w:vAlign w:val="center"/>
          </w:tcPr>
          <w:p w14:paraId="79F3DBE1" w14:textId="677414DB" w:rsidR="008E52E5" w:rsidRPr="00672A93" w:rsidRDefault="008E52E5" w:rsidP="008E52E5">
            <w:pPr>
              <w:ind w:right="54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.3%</w:t>
            </w:r>
          </w:p>
        </w:tc>
      </w:tr>
      <w:tr w:rsidR="008E52E5" w:rsidRPr="00672A93" w14:paraId="35587889" w14:textId="73AB32CF" w:rsidTr="008710EE">
        <w:trPr>
          <w:trHeight w:val="488"/>
        </w:trPr>
        <w:tc>
          <w:tcPr>
            <w:tcW w:w="2041" w:type="dxa"/>
            <w:vAlign w:val="center"/>
          </w:tcPr>
          <w:p w14:paraId="536FCC90" w14:textId="25B300FD" w:rsidR="008E52E5" w:rsidRPr="00672A93" w:rsidRDefault="008E52E5" w:rsidP="008E52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olunteering</w:t>
            </w:r>
          </w:p>
        </w:tc>
        <w:tc>
          <w:tcPr>
            <w:tcW w:w="2041" w:type="dxa"/>
            <w:vAlign w:val="center"/>
          </w:tcPr>
          <w:p w14:paraId="03079432" w14:textId="77CA0C1B" w:rsidR="008E52E5" w:rsidRPr="00672A93" w:rsidRDefault="008E52E5" w:rsidP="008E52E5">
            <w:pPr>
              <w:ind w:right="568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1.8% (15.9%)</w:t>
            </w:r>
          </w:p>
        </w:tc>
        <w:tc>
          <w:tcPr>
            <w:tcW w:w="2439" w:type="dxa"/>
            <w:vAlign w:val="center"/>
          </w:tcPr>
          <w:p w14:paraId="56B33DD8" w14:textId="42A9259D" w:rsidR="008E52E5" w:rsidRPr="00672A93" w:rsidRDefault="008E52E5" w:rsidP="008E52E5">
            <w:pPr>
              <w:ind w:right="54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.3%</w:t>
            </w:r>
          </w:p>
        </w:tc>
      </w:tr>
      <w:tr w:rsidR="008E52E5" w:rsidRPr="00672A93" w14:paraId="60DB5BA0" w14:textId="05F2D6C1" w:rsidTr="008710EE">
        <w:trPr>
          <w:trHeight w:val="488"/>
        </w:trPr>
        <w:tc>
          <w:tcPr>
            <w:tcW w:w="2041" w:type="dxa"/>
            <w:vAlign w:val="center"/>
          </w:tcPr>
          <w:p w14:paraId="062B1424" w14:textId="023EAEF9" w:rsidR="008E52E5" w:rsidRPr="00672A93" w:rsidRDefault="008E52E5" w:rsidP="008E52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olitical participation</w:t>
            </w:r>
          </w:p>
        </w:tc>
        <w:tc>
          <w:tcPr>
            <w:tcW w:w="2041" w:type="dxa"/>
            <w:vAlign w:val="center"/>
          </w:tcPr>
          <w:p w14:paraId="3DB068D8" w14:textId="45B707BA" w:rsidR="008E52E5" w:rsidRPr="00672A93" w:rsidRDefault="008E52E5" w:rsidP="008E52E5">
            <w:pPr>
              <w:ind w:right="568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0.6% (15.5%)</w:t>
            </w:r>
          </w:p>
        </w:tc>
        <w:tc>
          <w:tcPr>
            <w:tcW w:w="2439" w:type="dxa"/>
            <w:vAlign w:val="center"/>
          </w:tcPr>
          <w:p w14:paraId="72AFE46F" w14:textId="3208F5ED" w:rsidR="008E52E5" w:rsidRPr="00672A93" w:rsidRDefault="008E52E5" w:rsidP="008E52E5">
            <w:pPr>
              <w:ind w:right="54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8%</w:t>
            </w:r>
          </w:p>
        </w:tc>
      </w:tr>
      <w:tr w:rsidR="008E52E5" w:rsidRPr="00672A93" w14:paraId="113A464C" w14:textId="4658C672" w:rsidTr="008710EE">
        <w:trPr>
          <w:trHeight w:val="488"/>
        </w:trPr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14:paraId="02EE0094" w14:textId="7040570E" w:rsidR="008E52E5" w:rsidRPr="00672A93" w:rsidRDefault="008E52E5" w:rsidP="008E52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ligious services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14:paraId="7F98D40D" w14:textId="6CA954B5" w:rsidR="008E52E5" w:rsidRPr="00672A93" w:rsidRDefault="008E52E5" w:rsidP="008E52E5">
            <w:pPr>
              <w:ind w:right="568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9.4% (15.1%)</w:t>
            </w:r>
          </w:p>
        </w:tc>
        <w:tc>
          <w:tcPr>
            <w:tcW w:w="2439" w:type="dxa"/>
            <w:tcBorders>
              <w:bottom w:val="single" w:sz="4" w:space="0" w:color="auto"/>
            </w:tcBorders>
            <w:vAlign w:val="center"/>
          </w:tcPr>
          <w:p w14:paraId="560176E0" w14:textId="56639DEF" w:rsidR="008E52E5" w:rsidRPr="00672A93" w:rsidRDefault="008E52E5" w:rsidP="008E52E5">
            <w:pPr>
              <w:ind w:right="54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6%</w:t>
            </w:r>
          </w:p>
        </w:tc>
      </w:tr>
      <w:tr w:rsidR="008E52E5" w:rsidRPr="00672A93" w14:paraId="1B2983A6" w14:textId="77777777" w:rsidTr="008710EE">
        <w:trPr>
          <w:trHeight w:val="488"/>
        </w:trPr>
        <w:tc>
          <w:tcPr>
            <w:tcW w:w="6521" w:type="dxa"/>
            <w:gridSpan w:val="3"/>
            <w:vAlign w:val="center"/>
          </w:tcPr>
          <w:p w14:paraId="19D8545F" w14:textId="378F7F64" w:rsidR="008E52E5" w:rsidRPr="00672A93" w:rsidRDefault="008E52E5" w:rsidP="008E52E5">
            <w:pPr>
              <w:ind w:right="54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spent in nature (n = 73)</w:t>
            </w:r>
          </w:p>
        </w:tc>
      </w:tr>
      <w:tr w:rsidR="008E52E5" w:rsidRPr="00672A93" w14:paraId="77EBF024" w14:textId="77777777" w:rsidTr="008710EE">
        <w:trPr>
          <w:trHeight w:val="488"/>
        </w:trPr>
        <w:tc>
          <w:tcPr>
            <w:tcW w:w="2041" w:type="dxa"/>
            <w:vAlign w:val="center"/>
          </w:tcPr>
          <w:p w14:paraId="2DE69B98" w14:textId="05FCB328" w:rsidR="008E52E5" w:rsidRPr="00672A93" w:rsidRDefault="008E52E5" w:rsidP="008E52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urrounding greenspace</w:t>
            </w:r>
          </w:p>
        </w:tc>
        <w:tc>
          <w:tcPr>
            <w:tcW w:w="2041" w:type="dxa"/>
            <w:vAlign w:val="center"/>
          </w:tcPr>
          <w:p w14:paraId="02EBE340" w14:textId="772E86BB" w:rsidR="008E52E5" w:rsidRPr="00672A93" w:rsidRDefault="008E52E5" w:rsidP="008E52E5">
            <w:pPr>
              <w:ind w:right="568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0.3% (16.2%)</w:t>
            </w:r>
          </w:p>
        </w:tc>
        <w:tc>
          <w:tcPr>
            <w:tcW w:w="2439" w:type="dxa"/>
            <w:vAlign w:val="center"/>
          </w:tcPr>
          <w:p w14:paraId="0E77605A" w14:textId="537585BC" w:rsidR="008E52E5" w:rsidRPr="00672A93" w:rsidRDefault="008E52E5" w:rsidP="008E52E5">
            <w:pPr>
              <w:ind w:right="54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1.5%</w:t>
            </w:r>
          </w:p>
        </w:tc>
      </w:tr>
      <w:tr w:rsidR="008E52E5" w:rsidRPr="00672A93" w14:paraId="1FD14AAB" w14:textId="77777777" w:rsidTr="008710EE">
        <w:trPr>
          <w:trHeight w:val="488"/>
        </w:trPr>
        <w:tc>
          <w:tcPr>
            <w:tcW w:w="2041" w:type="dxa"/>
            <w:vAlign w:val="center"/>
          </w:tcPr>
          <w:p w14:paraId="4421F642" w14:textId="2A8F607E" w:rsidR="008E52E5" w:rsidRPr="00672A93" w:rsidRDefault="008E52E5" w:rsidP="008E52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igh quality time</w:t>
            </w:r>
          </w:p>
        </w:tc>
        <w:tc>
          <w:tcPr>
            <w:tcW w:w="2041" w:type="dxa"/>
            <w:vAlign w:val="center"/>
          </w:tcPr>
          <w:p w14:paraId="65F10E7A" w14:textId="38B1517A" w:rsidR="008E52E5" w:rsidRPr="00672A93" w:rsidRDefault="008E52E5" w:rsidP="008E52E5">
            <w:pPr>
              <w:ind w:right="568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0.3% (16.2%)</w:t>
            </w:r>
          </w:p>
        </w:tc>
        <w:tc>
          <w:tcPr>
            <w:tcW w:w="2439" w:type="dxa"/>
            <w:vAlign w:val="center"/>
          </w:tcPr>
          <w:p w14:paraId="0AA61070" w14:textId="5B3D1ADB" w:rsidR="008E52E5" w:rsidRPr="00672A93" w:rsidRDefault="008E52E5" w:rsidP="008E52E5">
            <w:pPr>
              <w:ind w:right="54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5.2%</w:t>
            </w:r>
          </w:p>
        </w:tc>
      </w:tr>
      <w:tr w:rsidR="008E52E5" w:rsidRPr="00672A93" w14:paraId="0AF47FC5" w14:textId="77777777" w:rsidTr="008710EE">
        <w:trPr>
          <w:trHeight w:val="488"/>
        </w:trPr>
        <w:tc>
          <w:tcPr>
            <w:tcW w:w="2041" w:type="dxa"/>
            <w:vAlign w:val="center"/>
          </w:tcPr>
          <w:p w14:paraId="27F09812" w14:textId="523C39CB" w:rsidR="008E52E5" w:rsidRPr="00672A93" w:rsidRDefault="008E52E5" w:rsidP="008E52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ardening</w:t>
            </w:r>
          </w:p>
        </w:tc>
        <w:tc>
          <w:tcPr>
            <w:tcW w:w="2041" w:type="dxa"/>
            <w:vAlign w:val="center"/>
          </w:tcPr>
          <w:p w14:paraId="5406BB03" w14:textId="4031D3DA" w:rsidR="008E52E5" w:rsidRPr="00672A93" w:rsidRDefault="008E52E5" w:rsidP="008E52E5">
            <w:pPr>
              <w:ind w:right="568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8.9% (15.9%)</w:t>
            </w:r>
          </w:p>
        </w:tc>
        <w:tc>
          <w:tcPr>
            <w:tcW w:w="2439" w:type="dxa"/>
            <w:vAlign w:val="center"/>
          </w:tcPr>
          <w:p w14:paraId="5F1DA5B3" w14:textId="2659A4B6" w:rsidR="008E52E5" w:rsidRPr="00672A93" w:rsidRDefault="008E52E5" w:rsidP="008E52E5">
            <w:pPr>
              <w:ind w:right="54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.4%</w:t>
            </w:r>
          </w:p>
        </w:tc>
      </w:tr>
      <w:tr w:rsidR="008E52E5" w:rsidRPr="00672A93" w14:paraId="1C97D9A7" w14:textId="77777777" w:rsidTr="008710EE">
        <w:trPr>
          <w:trHeight w:val="488"/>
        </w:trPr>
        <w:tc>
          <w:tcPr>
            <w:tcW w:w="2041" w:type="dxa"/>
            <w:vAlign w:val="center"/>
          </w:tcPr>
          <w:p w14:paraId="0C5773DC" w14:textId="331B31E6" w:rsidR="008E52E5" w:rsidRPr="00672A93" w:rsidRDefault="008E52E5" w:rsidP="008E52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rban bluespace</w:t>
            </w:r>
          </w:p>
        </w:tc>
        <w:tc>
          <w:tcPr>
            <w:tcW w:w="2041" w:type="dxa"/>
            <w:vAlign w:val="center"/>
          </w:tcPr>
          <w:p w14:paraId="120463B7" w14:textId="4E647F5F" w:rsidR="008E52E5" w:rsidRPr="00672A93" w:rsidRDefault="008E52E5" w:rsidP="008E52E5">
            <w:pPr>
              <w:ind w:right="568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8.9% (15.9%)</w:t>
            </w:r>
          </w:p>
        </w:tc>
        <w:tc>
          <w:tcPr>
            <w:tcW w:w="2439" w:type="dxa"/>
            <w:vAlign w:val="center"/>
          </w:tcPr>
          <w:p w14:paraId="2DF89A64" w14:textId="2F259E33" w:rsidR="008E52E5" w:rsidRPr="00672A93" w:rsidRDefault="008E52E5" w:rsidP="008E52E5">
            <w:pPr>
              <w:ind w:right="54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8%</w:t>
            </w:r>
          </w:p>
        </w:tc>
      </w:tr>
      <w:tr w:rsidR="008E52E5" w:rsidRPr="00672A93" w14:paraId="400900A0" w14:textId="77777777" w:rsidTr="008710EE">
        <w:trPr>
          <w:trHeight w:val="488"/>
        </w:trPr>
        <w:tc>
          <w:tcPr>
            <w:tcW w:w="2041" w:type="dxa"/>
            <w:vAlign w:val="center"/>
          </w:tcPr>
          <w:p w14:paraId="4C4CE39E" w14:textId="09465E53" w:rsidR="008E52E5" w:rsidRPr="00672A93" w:rsidRDefault="008E52E5" w:rsidP="008E52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rban greenspace</w:t>
            </w:r>
          </w:p>
        </w:tc>
        <w:tc>
          <w:tcPr>
            <w:tcW w:w="2041" w:type="dxa"/>
            <w:vAlign w:val="center"/>
          </w:tcPr>
          <w:p w14:paraId="3CC50BA6" w14:textId="5953A1D3" w:rsidR="008E52E5" w:rsidRPr="00672A93" w:rsidRDefault="008E52E5" w:rsidP="008E52E5">
            <w:pPr>
              <w:ind w:right="568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7.5% (15.5%)</w:t>
            </w:r>
          </w:p>
        </w:tc>
        <w:tc>
          <w:tcPr>
            <w:tcW w:w="2439" w:type="dxa"/>
            <w:vAlign w:val="center"/>
          </w:tcPr>
          <w:p w14:paraId="77F23E32" w14:textId="72851555" w:rsidR="008E52E5" w:rsidRPr="00672A93" w:rsidRDefault="008E52E5" w:rsidP="008E52E5">
            <w:pPr>
              <w:ind w:right="54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.2%</w:t>
            </w:r>
          </w:p>
        </w:tc>
      </w:tr>
      <w:tr w:rsidR="008E52E5" w:rsidRPr="00672A93" w14:paraId="754C530B" w14:textId="77777777" w:rsidTr="008710EE">
        <w:trPr>
          <w:trHeight w:val="488"/>
        </w:trPr>
        <w:tc>
          <w:tcPr>
            <w:tcW w:w="2041" w:type="dxa"/>
            <w:vAlign w:val="center"/>
          </w:tcPr>
          <w:p w14:paraId="4C9D15D5" w14:textId="76905ADB" w:rsidR="008E52E5" w:rsidRPr="00672A93" w:rsidRDefault="008E52E5" w:rsidP="008E52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urrounding bluespace</w:t>
            </w:r>
          </w:p>
        </w:tc>
        <w:tc>
          <w:tcPr>
            <w:tcW w:w="2041" w:type="dxa"/>
            <w:vAlign w:val="center"/>
          </w:tcPr>
          <w:p w14:paraId="415B7521" w14:textId="7D336652" w:rsidR="008E52E5" w:rsidRPr="00672A93" w:rsidRDefault="008E52E5" w:rsidP="008E52E5">
            <w:pPr>
              <w:ind w:right="568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7.5% (15.5%)</w:t>
            </w:r>
          </w:p>
        </w:tc>
        <w:tc>
          <w:tcPr>
            <w:tcW w:w="2439" w:type="dxa"/>
            <w:vAlign w:val="center"/>
          </w:tcPr>
          <w:p w14:paraId="35937716" w14:textId="4D135280" w:rsidR="008E52E5" w:rsidRPr="00672A93" w:rsidRDefault="008E52E5" w:rsidP="008E52E5">
            <w:pPr>
              <w:ind w:right="54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.3%</w:t>
            </w:r>
          </w:p>
        </w:tc>
      </w:tr>
      <w:tr w:rsidR="008E52E5" w:rsidRPr="00672A93" w14:paraId="6F124F8E" w14:textId="77777777" w:rsidTr="008710EE">
        <w:trPr>
          <w:trHeight w:val="488"/>
        </w:trPr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14:paraId="0C1AB4DA" w14:textId="186DCDDE" w:rsidR="008E52E5" w:rsidRPr="00672A93" w:rsidRDefault="008E52E5" w:rsidP="008E52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 (e.g., forest bathing)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14:paraId="7798B960" w14:textId="3211A13E" w:rsidR="008E52E5" w:rsidRPr="00672A93" w:rsidRDefault="008E52E5" w:rsidP="008E52E5">
            <w:pPr>
              <w:ind w:right="568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6.2% (15.1%)</w:t>
            </w:r>
          </w:p>
        </w:tc>
        <w:tc>
          <w:tcPr>
            <w:tcW w:w="2439" w:type="dxa"/>
            <w:tcBorders>
              <w:bottom w:val="single" w:sz="4" w:space="0" w:color="auto"/>
            </w:tcBorders>
            <w:vAlign w:val="center"/>
          </w:tcPr>
          <w:p w14:paraId="34B717A1" w14:textId="357EC542" w:rsidR="008E52E5" w:rsidRPr="00672A93" w:rsidRDefault="008E52E5" w:rsidP="008E52E5">
            <w:pPr>
              <w:ind w:right="54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5.2%</w:t>
            </w:r>
          </w:p>
        </w:tc>
      </w:tr>
      <w:tr w:rsidR="008E52E5" w:rsidRPr="00672A93" w14:paraId="5922BD12" w14:textId="77777777" w:rsidTr="008710EE">
        <w:trPr>
          <w:trHeight w:val="488"/>
        </w:trPr>
        <w:tc>
          <w:tcPr>
            <w:tcW w:w="6521" w:type="dxa"/>
            <w:gridSpan w:val="3"/>
            <w:vAlign w:val="center"/>
          </w:tcPr>
          <w:p w14:paraId="3B94DE59" w14:textId="00D1B9DA" w:rsidR="008E52E5" w:rsidRPr="00672A93" w:rsidRDefault="008E52E5" w:rsidP="008E52E5">
            <w:pPr>
              <w:ind w:right="54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Work-life balance (n = 58)</w:t>
            </w:r>
          </w:p>
        </w:tc>
      </w:tr>
      <w:tr w:rsidR="008E52E5" w:rsidRPr="00672A93" w14:paraId="1CDE5ED3" w14:textId="77777777" w:rsidTr="008710EE">
        <w:trPr>
          <w:trHeight w:val="488"/>
        </w:trPr>
        <w:tc>
          <w:tcPr>
            <w:tcW w:w="2041" w:type="dxa"/>
            <w:vAlign w:val="center"/>
          </w:tcPr>
          <w:p w14:paraId="75B8349A" w14:textId="75B5FCD6" w:rsidR="008E52E5" w:rsidRPr="00672A93" w:rsidRDefault="008E52E5" w:rsidP="008E52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cheduling limits</w:t>
            </w:r>
          </w:p>
        </w:tc>
        <w:tc>
          <w:tcPr>
            <w:tcW w:w="2041" w:type="dxa"/>
            <w:vAlign w:val="center"/>
          </w:tcPr>
          <w:p w14:paraId="36C6F274" w14:textId="5A42E155" w:rsidR="008E52E5" w:rsidRPr="00672A93" w:rsidRDefault="008E52E5" w:rsidP="008E52E5">
            <w:pPr>
              <w:ind w:right="568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3% (10.3%)</w:t>
            </w:r>
          </w:p>
        </w:tc>
        <w:tc>
          <w:tcPr>
            <w:tcW w:w="2439" w:type="dxa"/>
            <w:vAlign w:val="center"/>
          </w:tcPr>
          <w:p w14:paraId="62B6E0E3" w14:textId="7C446D81" w:rsidR="008E52E5" w:rsidRPr="00672A93" w:rsidRDefault="008E52E5" w:rsidP="008E52E5">
            <w:pPr>
              <w:ind w:right="54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8%</w:t>
            </w:r>
          </w:p>
        </w:tc>
      </w:tr>
      <w:tr w:rsidR="008E52E5" w:rsidRPr="00672A93" w14:paraId="313E589D" w14:textId="77777777" w:rsidTr="008710EE">
        <w:trPr>
          <w:trHeight w:val="488"/>
        </w:trPr>
        <w:tc>
          <w:tcPr>
            <w:tcW w:w="2041" w:type="dxa"/>
            <w:vAlign w:val="center"/>
          </w:tcPr>
          <w:p w14:paraId="19E88FE2" w14:textId="6829E213" w:rsidR="008E52E5" w:rsidRPr="00672A93" w:rsidRDefault="008E52E5" w:rsidP="008E52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ducing time</w:t>
            </w:r>
          </w:p>
        </w:tc>
        <w:tc>
          <w:tcPr>
            <w:tcW w:w="2041" w:type="dxa"/>
            <w:vAlign w:val="center"/>
          </w:tcPr>
          <w:p w14:paraId="09E492AB" w14:textId="4DAF7B69" w:rsidR="008E52E5" w:rsidRPr="00672A93" w:rsidRDefault="008E52E5" w:rsidP="008E52E5">
            <w:pPr>
              <w:ind w:right="568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3% (10.3%)</w:t>
            </w:r>
          </w:p>
        </w:tc>
        <w:tc>
          <w:tcPr>
            <w:tcW w:w="2439" w:type="dxa"/>
            <w:vAlign w:val="center"/>
          </w:tcPr>
          <w:p w14:paraId="1A43AC86" w14:textId="03ADC1C8" w:rsidR="008E52E5" w:rsidRPr="00672A93" w:rsidRDefault="008E52E5" w:rsidP="008E52E5">
            <w:pPr>
              <w:ind w:right="54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3%</w:t>
            </w:r>
          </w:p>
        </w:tc>
      </w:tr>
      <w:tr w:rsidR="008E52E5" w:rsidRPr="00672A93" w14:paraId="5E4BC77F" w14:textId="77777777" w:rsidTr="008710EE">
        <w:trPr>
          <w:trHeight w:val="488"/>
        </w:trPr>
        <w:tc>
          <w:tcPr>
            <w:tcW w:w="2041" w:type="dxa"/>
            <w:vAlign w:val="center"/>
          </w:tcPr>
          <w:p w14:paraId="3FDA40E6" w14:textId="4ABE36BD" w:rsidR="008E52E5" w:rsidRPr="00672A93" w:rsidRDefault="008E52E5" w:rsidP="008E52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t working leisure hours</w:t>
            </w:r>
          </w:p>
        </w:tc>
        <w:tc>
          <w:tcPr>
            <w:tcW w:w="2041" w:type="dxa"/>
            <w:vAlign w:val="center"/>
          </w:tcPr>
          <w:p w14:paraId="32F8846F" w14:textId="0537DE7D" w:rsidR="008E52E5" w:rsidRPr="00672A93" w:rsidRDefault="008E52E5" w:rsidP="008E52E5">
            <w:pPr>
              <w:ind w:right="568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3% (10.3%)</w:t>
            </w:r>
          </w:p>
        </w:tc>
        <w:tc>
          <w:tcPr>
            <w:tcW w:w="2439" w:type="dxa"/>
            <w:vAlign w:val="center"/>
          </w:tcPr>
          <w:p w14:paraId="4C1BB717" w14:textId="492551B6" w:rsidR="008E52E5" w:rsidRPr="00672A93" w:rsidRDefault="008E52E5" w:rsidP="008E52E5">
            <w:pPr>
              <w:ind w:right="54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%</w:t>
            </w:r>
          </w:p>
        </w:tc>
      </w:tr>
      <w:tr w:rsidR="008E52E5" w:rsidRPr="00672A93" w14:paraId="7A436833" w14:textId="77777777" w:rsidTr="008710EE">
        <w:trPr>
          <w:trHeight w:val="488"/>
        </w:trPr>
        <w:tc>
          <w:tcPr>
            <w:tcW w:w="2041" w:type="dxa"/>
            <w:vAlign w:val="center"/>
          </w:tcPr>
          <w:p w14:paraId="1C313153" w14:textId="3536A234" w:rsidR="008E52E5" w:rsidRPr="00672A93" w:rsidRDefault="008E52E5" w:rsidP="008E52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amily time</w:t>
            </w:r>
          </w:p>
        </w:tc>
        <w:tc>
          <w:tcPr>
            <w:tcW w:w="2041" w:type="dxa"/>
            <w:vAlign w:val="center"/>
          </w:tcPr>
          <w:p w14:paraId="263DFCFE" w14:textId="1A1B755B" w:rsidR="008E52E5" w:rsidRPr="00672A93" w:rsidRDefault="008E52E5" w:rsidP="008E52E5">
            <w:pPr>
              <w:ind w:right="568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3% (10.3%)</w:t>
            </w:r>
          </w:p>
        </w:tc>
        <w:tc>
          <w:tcPr>
            <w:tcW w:w="2439" w:type="dxa"/>
            <w:vAlign w:val="center"/>
          </w:tcPr>
          <w:p w14:paraId="579E983E" w14:textId="5CDBEEE0" w:rsidR="008E52E5" w:rsidRPr="00672A93" w:rsidRDefault="008E52E5" w:rsidP="008E52E5">
            <w:pPr>
              <w:ind w:right="54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8%</w:t>
            </w:r>
          </w:p>
        </w:tc>
      </w:tr>
      <w:tr w:rsidR="008E52E5" w:rsidRPr="00672A93" w14:paraId="18E00E53" w14:textId="77777777" w:rsidTr="008710EE">
        <w:trPr>
          <w:trHeight w:val="488"/>
        </w:trPr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14:paraId="07015907" w14:textId="1CD92C05" w:rsidR="008E52E5" w:rsidRPr="00672A93" w:rsidRDefault="008E52E5" w:rsidP="008E52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 (e.g., more quality time at work)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14:paraId="59C1159E" w14:textId="6C7A9389" w:rsidR="008E52E5" w:rsidRPr="00672A93" w:rsidRDefault="008E52E5" w:rsidP="008E52E5">
            <w:pPr>
              <w:ind w:right="568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3% (10.3%)</w:t>
            </w:r>
          </w:p>
        </w:tc>
        <w:tc>
          <w:tcPr>
            <w:tcW w:w="2439" w:type="dxa"/>
            <w:tcBorders>
              <w:bottom w:val="single" w:sz="4" w:space="0" w:color="auto"/>
            </w:tcBorders>
            <w:vAlign w:val="center"/>
          </w:tcPr>
          <w:p w14:paraId="14E10DEE" w14:textId="0B6B8B62" w:rsidR="008E52E5" w:rsidRPr="00672A93" w:rsidRDefault="008E52E5" w:rsidP="008E52E5">
            <w:pPr>
              <w:ind w:right="54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2%</w:t>
            </w:r>
          </w:p>
        </w:tc>
      </w:tr>
      <w:tr w:rsidR="008E52E5" w:rsidRPr="00672A93" w14:paraId="6C5900FE" w14:textId="77777777" w:rsidTr="008710EE">
        <w:trPr>
          <w:trHeight w:val="488"/>
        </w:trPr>
        <w:tc>
          <w:tcPr>
            <w:tcW w:w="6521" w:type="dxa"/>
            <w:gridSpan w:val="3"/>
            <w:vAlign w:val="center"/>
          </w:tcPr>
          <w:p w14:paraId="1C93C77E" w14:textId="5992A05B" w:rsidR="008E52E5" w:rsidRPr="00672A93" w:rsidRDefault="008E52E5" w:rsidP="008E52E5">
            <w:pPr>
              <w:ind w:right="54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et and nutrition (n = 32)</w:t>
            </w:r>
          </w:p>
        </w:tc>
      </w:tr>
      <w:tr w:rsidR="008E52E5" w:rsidRPr="00672A93" w14:paraId="62AEAF23" w14:textId="77777777" w:rsidTr="008710EE">
        <w:trPr>
          <w:trHeight w:val="488"/>
        </w:trPr>
        <w:tc>
          <w:tcPr>
            <w:tcW w:w="2041" w:type="dxa"/>
            <w:vAlign w:val="center"/>
          </w:tcPr>
          <w:p w14:paraId="0CB5F400" w14:textId="298F8089" w:rsidR="008E52E5" w:rsidRPr="00672A93" w:rsidRDefault="008E52E5" w:rsidP="008E52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uits and vegetables</w:t>
            </w:r>
          </w:p>
        </w:tc>
        <w:tc>
          <w:tcPr>
            <w:tcW w:w="2041" w:type="dxa"/>
            <w:vAlign w:val="center"/>
          </w:tcPr>
          <w:p w14:paraId="3B5E50E2" w14:textId="5DAA322B" w:rsidR="008E52E5" w:rsidRPr="00672A93" w:rsidRDefault="008E52E5" w:rsidP="008E52E5">
            <w:pPr>
              <w:ind w:right="568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6% (7.7%)</w:t>
            </w:r>
          </w:p>
        </w:tc>
        <w:tc>
          <w:tcPr>
            <w:tcW w:w="2439" w:type="dxa"/>
            <w:vAlign w:val="center"/>
          </w:tcPr>
          <w:p w14:paraId="574DE749" w14:textId="7F3E299A" w:rsidR="008E52E5" w:rsidRPr="00672A93" w:rsidRDefault="008E52E5" w:rsidP="008E52E5">
            <w:pPr>
              <w:ind w:right="54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5%</w:t>
            </w:r>
          </w:p>
        </w:tc>
      </w:tr>
      <w:tr w:rsidR="008E52E5" w:rsidRPr="00672A93" w14:paraId="55F5067C" w14:textId="77777777" w:rsidTr="008710EE">
        <w:trPr>
          <w:trHeight w:val="488"/>
        </w:trPr>
        <w:tc>
          <w:tcPr>
            <w:tcW w:w="2041" w:type="dxa"/>
            <w:vAlign w:val="center"/>
          </w:tcPr>
          <w:p w14:paraId="2FF8A8ED" w14:textId="7D464372" w:rsidR="008E52E5" w:rsidRPr="00672A93" w:rsidRDefault="008E52E5" w:rsidP="008E52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gan/vegetarian meals</w:t>
            </w:r>
          </w:p>
        </w:tc>
        <w:tc>
          <w:tcPr>
            <w:tcW w:w="2041" w:type="dxa"/>
            <w:vAlign w:val="center"/>
          </w:tcPr>
          <w:p w14:paraId="7175591F" w14:textId="0050B891" w:rsidR="008E52E5" w:rsidRPr="00672A93" w:rsidRDefault="008E52E5" w:rsidP="008E52E5">
            <w:pPr>
              <w:ind w:right="568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6% (7.7%)</w:t>
            </w:r>
          </w:p>
        </w:tc>
        <w:tc>
          <w:tcPr>
            <w:tcW w:w="2439" w:type="dxa"/>
            <w:vAlign w:val="center"/>
          </w:tcPr>
          <w:p w14:paraId="2C4B0B16" w14:textId="5EADA5E9" w:rsidR="008E52E5" w:rsidRPr="00672A93" w:rsidRDefault="008E52E5" w:rsidP="008E52E5">
            <w:pPr>
              <w:ind w:right="54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8%</w:t>
            </w:r>
          </w:p>
        </w:tc>
      </w:tr>
      <w:tr w:rsidR="008E52E5" w:rsidRPr="00672A93" w14:paraId="0C5C80F6" w14:textId="77777777" w:rsidTr="008710EE">
        <w:trPr>
          <w:trHeight w:val="488"/>
        </w:trPr>
        <w:tc>
          <w:tcPr>
            <w:tcW w:w="2041" w:type="dxa"/>
            <w:vAlign w:val="center"/>
          </w:tcPr>
          <w:p w14:paraId="3406A56E" w14:textId="21792D3A" w:rsidR="008E52E5" w:rsidRPr="00672A93" w:rsidRDefault="008E52E5" w:rsidP="008E52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sh</w:t>
            </w:r>
          </w:p>
        </w:tc>
        <w:tc>
          <w:tcPr>
            <w:tcW w:w="2041" w:type="dxa"/>
            <w:vAlign w:val="center"/>
          </w:tcPr>
          <w:p w14:paraId="7E053364" w14:textId="346B7D76" w:rsidR="008E52E5" w:rsidRPr="00672A93" w:rsidRDefault="008E52E5" w:rsidP="008E52E5">
            <w:pPr>
              <w:ind w:right="568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6% (7.7%)</w:t>
            </w:r>
          </w:p>
        </w:tc>
        <w:tc>
          <w:tcPr>
            <w:tcW w:w="2439" w:type="dxa"/>
            <w:vAlign w:val="center"/>
          </w:tcPr>
          <w:p w14:paraId="6FF45B39" w14:textId="42001861" w:rsidR="008E52E5" w:rsidRPr="00672A93" w:rsidRDefault="008E52E5" w:rsidP="008E52E5">
            <w:pPr>
              <w:ind w:right="54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%</w:t>
            </w:r>
          </w:p>
        </w:tc>
      </w:tr>
      <w:tr w:rsidR="008E52E5" w:rsidRPr="00672A93" w14:paraId="59FE131A" w14:textId="77777777" w:rsidTr="008710EE">
        <w:trPr>
          <w:trHeight w:val="488"/>
        </w:trPr>
        <w:tc>
          <w:tcPr>
            <w:tcW w:w="2041" w:type="dxa"/>
            <w:vAlign w:val="center"/>
          </w:tcPr>
          <w:p w14:paraId="717B1568" w14:textId="70FF8B50" w:rsidR="008E52E5" w:rsidRPr="00672A93" w:rsidRDefault="008E52E5" w:rsidP="008E52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gumes</w:t>
            </w:r>
          </w:p>
        </w:tc>
        <w:tc>
          <w:tcPr>
            <w:tcW w:w="2041" w:type="dxa"/>
            <w:vAlign w:val="center"/>
          </w:tcPr>
          <w:p w14:paraId="19F13783" w14:textId="40F2E2E5" w:rsidR="008E52E5" w:rsidRPr="00672A93" w:rsidRDefault="008E52E5" w:rsidP="008E52E5">
            <w:pPr>
              <w:ind w:right="568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6% (7.7%)</w:t>
            </w:r>
          </w:p>
        </w:tc>
        <w:tc>
          <w:tcPr>
            <w:tcW w:w="2439" w:type="dxa"/>
            <w:vAlign w:val="center"/>
          </w:tcPr>
          <w:p w14:paraId="417C560D" w14:textId="310652F1" w:rsidR="008E52E5" w:rsidRPr="00672A93" w:rsidRDefault="008E52E5" w:rsidP="008E52E5">
            <w:pPr>
              <w:ind w:right="54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4%</w:t>
            </w:r>
          </w:p>
        </w:tc>
      </w:tr>
      <w:tr w:rsidR="008E52E5" w:rsidRPr="00672A93" w14:paraId="3C29BFF3" w14:textId="77777777" w:rsidTr="008710EE">
        <w:trPr>
          <w:trHeight w:val="488"/>
        </w:trPr>
        <w:tc>
          <w:tcPr>
            <w:tcW w:w="2041" w:type="dxa"/>
            <w:vAlign w:val="center"/>
          </w:tcPr>
          <w:p w14:paraId="032FB93F" w14:textId="3D1F0F5B" w:rsidR="008E52E5" w:rsidRPr="00672A93" w:rsidRDefault="008E52E5" w:rsidP="008E52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cessed foods</w:t>
            </w:r>
          </w:p>
        </w:tc>
        <w:tc>
          <w:tcPr>
            <w:tcW w:w="2041" w:type="dxa"/>
            <w:vAlign w:val="center"/>
          </w:tcPr>
          <w:p w14:paraId="58E24F79" w14:textId="6ABE02F4" w:rsidR="008E52E5" w:rsidRPr="00672A93" w:rsidRDefault="008E52E5" w:rsidP="008E52E5">
            <w:pPr>
              <w:ind w:right="568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6% (7.7%)</w:t>
            </w:r>
          </w:p>
        </w:tc>
        <w:tc>
          <w:tcPr>
            <w:tcW w:w="2439" w:type="dxa"/>
            <w:vAlign w:val="center"/>
          </w:tcPr>
          <w:p w14:paraId="5C9ADD54" w14:textId="5CF865FE" w:rsidR="008E52E5" w:rsidRPr="00672A93" w:rsidRDefault="008E52E5" w:rsidP="008E52E5">
            <w:pPr>
              <w:ind w:right="54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5%</w:t>
            </w:r>
          </w:p>
        </w:tc>
      </w:tr>
      <w:tr w:rsidR="008E52E5" w:rsidRPr="00672A93" w14:paraId="722B3ADB" w14:textId="77777777" w:rsidTr="008710EE">
        <w:trPr>
          <w:trHeight w:val="488"/>
        </w:trPr>
        <w:tc>
          <w:tcPr>
            <w:tcW w:w="2041" w:type="dxa"/>
            <w:vAlign w:val="center"/>
          </w:tcPr>
          <w:p w14:paraId="39604AB4" w14:textId="7B1CE538" w:rsidR="008E52E5" w:rsidRPr="00672A93" w:rsidRDefault="008E52E5" w:rsidP="008E52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ts and whole grains</w:t>
            </w:r>
          </w:p>
        </w:tc>
        <w:tc>
          <w:tcPr>
            <w:tcW w:w="2041" w:type="dxa"/>
            <w:vAlign w:val="center"/>
          </w:tcPr>
          <w:p w14:paraId="3E1EA26C" w14:textId="6974F1F4" w:rsidR="008E52E5" w:rsidRPr="00672A93" w:rsidRDefault="008E52E5" w:rsidP="008E52E5">
            <w:pPr>
              <w:ind w:right="568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6% (7.7%)</w:t>
            </w:r>
          </w:p>
        </w:tc>
        <w:tc>
          <w:tcPr>
            <w:tcW w:w="2439" w:type="dxa"/>
            <w:vAlign w:val="center"/>
          </w:tcPr>
          <w:p w14:paraId="06B894A5" w14:textId="0A3EFB75" w:rsidR="008E52E5" w:rsidRPr="00672A93" w:rsidRDefault="008E52E5" w:rsidP="008E52E5">
            <w:pPr>
              <w:ind w:right="54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4%</w:t>
            </w:r>
          </w:p>
        </w:tc>
      </w:tr>
      <w:tr w:rsidR="008E52E5" w:rsidRPr="00672A93" w14:paraId="19F8A12B" w14:textId="77777777" w:rsidTr="008710EE">
        <w:trPr>
          <w:trHeight w:val="488"/>
        </w:trPr>
        <w:tc>
          <w:tcPr>
            <w:tcW w:w="2041" w:type="dxa"/>
            <w:vAlign w:val="center"/>
          </w:tcPr>
          <w:p w14:paraId="7F7DD73F" w14:textId="78BF2AC2" w:rsidR="008E52E5" w:rsidRPr="00672A93" w:rsidRDefault="008E52E5" w:rsidP="008E52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meats</w:t>
            </w:r>
          </w:p>
        </w:tc>
        <w:tc>
          <w:tcPr>
            <w:tcW w:w="2041" w:type="dxa"/>
            <w:vAlign w:val="center"/>
          </w:tcPr>
          <w:p w14:paraId="19B7771D" w14:textId="7A374F80" w:rsidR="008E52E5" w:rsidRPr="00672A93" w:rsidRDefault="008E52E5" w:rsidP="008E52E5">
            <w:pPr>
              <w:ind w:right="568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5% (7.4%)</w:t>
            </w:r>
          </w:p>
        </w:tc>
        <w:tc>
          <w:tcPr>
            <w:tcW w:w="2439" w:type="dxa"/>
            <w:vAlign w:val="center"/>
          </w:tcPr>
          <w:p w14:paraId="6486946A" w14:textId="7A481FB2" w:rsidR="008E52E5" w:rsidRPr="00672A93" w:rsidRDefault="008E52E5" w:rsidP="008E52E5">
            <w:pPr>
              <w:ind w:right="54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4%</w:t>
            </w:r>
          </w:p>
        </w:tc>
      </w:tr>
      <w:tr w:rsidR="008E52E5" w:rsidRPr="00672A93" w14:paraId="09670651" w14:textId="77777777" w:rsidTr="008710EE">
        <w:trPr>
          <w:trHeight w:val="488"/>
        </w:trPr>
        <w:tc>
          <w:tcPr>
            <w:tcW w:w="2041" w:type="dxa"/>
            <w:vAlign w:val="center"/>
          </w:tcPr>
          <w:p w14:paraId="724BAF5B" w14:textId="7D18D5AF" w:rsidR="008E52E5" w:rsidRPr="00672A93" w:rsidRDefault="008E52E5" w:rsidP="008E52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d meat</w:t>
            </w:r>
          </w:p>
        </w:tc>
        <w:tc>
          <w:tcPr>
            <w:tcW w:w="2041" w:type="dxa"/>
            <w:vAlign w:val="center"/>
          </w:tcPr>
          <w:p w14:paraId="5C9333DD" w14:textId="72598DFA" w:rsidR="008E52E5" w:rsidRPr="00672A93" w:rsidRDefault="008E52E5" w:rsidP="008E52E5">
            <w:pPr>
              <w:ind w:right="568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5% (7.4%)</w:t>
            </w:r>
          </w:p>
        </w:tc>
        <w:tc>
          <w:tcPr>
            <w:tcW w:w="2439" w:type="dxa"/>
            <w:vAlign w:val="center"/>
          </w:tcPr>
          <w:p w14:paraId="36AC41DA" w14:textId="24985031" w:rsidR="008E52E5" w:rsidRPr="00672A93" w:rsidRDefault="008E52E5" w:rsidP="008E52E5">
            <w:pPr>
              <w:ind w:right="54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5%</w:t>
            </w:r>
          </w:p>
        </w:tc>
      </w:tr>
      <w:tr w:rsidR="008E52E5" w:rsidRPr="00672A93" w14:paraId="16265FF5" w14:textId="77777777" w:rsidTr="008710EE">
        <w:trPr>
          <w:trHeight w:val="488"/>
        </w:trPr>
        <w:tc>
          <w:tcPr>
            <w:tcW w:w="2041" w:type="dxa"/>
            <w:vAlign w:val="center"/>
          </w:tcPr>
          <w:p w14:paraId="5069F4CB" w14:textId="4175CF13" w:rsidR="008E52E5" w:rsidRPr="00672A93" w:rsidRDefault="008E52E5" w:rsidP="008E52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imal product alternatives</w:t>
            </w:r>
          </w:p>
        </w:tc>
        <w:tc>
          <w:tcPr>
            <w:tcW w:w="2041" w:type="dxa"/>
            <w:vAlign w:val="center"/>
          </w:tcPr>
          <w:p w14:paraId="0BE0DF66" w14:textId="118CD27B" w:rsidR="008E52E5" w:rsidRPr="00672A93" w:rsidRDefault="008E52E5" w:rsidP="008E52E5">
            <w:pPr>
              <w:ind w:right="568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5% (7.4%)</w:t>
            </w:r>
          </w:p>
        </w:tc>
        <w:tc>
          <w:tcPr>
            <w:tcW w:w="2439" w:type="dxa"/>
            <w:vAlign w:val="center"/>
          </w:tcPr>
          <w:p w14:paraId="55617084" w14:textId="10019039" w:rsidR="008E52E5" w:rsidRPr="00672A93" w:rsidRDefault="008E52E5" w:rsidP="008E52E5">
            <w:pPr>
              <w:ind w:right="54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5%</w:t>
            </w:r>
          </w:p>
        </w:tc>
      </w:tr>
      <w:tr w:rsidR="008E52E5" w:rsidRPr="00672A93" w14:paraId="19630721" w14:textId="77777777" w:rsidTr="008710EE">
        <w:trPr>
          <w:trHeight w:val="488"/>
        </w:trPr>
        <w:tc>
          <w:tcPr>
            <w:tcW w:w="2041" w:type="dxa"/>
            <w:vAlign w:val="center"/>
          </w:tcPr>
          <w:p w14:paraId="593BF1F9" w14:textId="15171623" w:rsidR="008E52E5" w:rsidRPr="00672A93" w:rsidRDefault="008E52E5" w:rsidP="008E52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gar-based foods/drinks</w:t>
            </w:r>
          </w:p>
        </w:tc>
        <w:tc>
          <w:tcPr>
            <w:tcW w:w="2041" w:type="dxa"/>
            <w:vAlign w:val="center"/>
          </w:tcPr>
          <w:p w14:paraId="6BBED198" w14:textId="0159AEF3" w:rsidR="008E52E5" w:rsidRPr="00672A93" w:rsidRDefault="008E52E5" w:rsidP="008E52E5">
            <w:pPr>
              <w:ind w:right="568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5% (7.4%)</w:t>
            </w:r>
          </w:p>
        </w:tc>
        <w:tc>
          <w:tcPr>
            <w:tcW w:w="2439" w:type="dxa"/>
            <w:vAlign w:val="center"/>
          </w:tcPr>
          <w:p w14:paraId="2C24C33F" w14:textId="79969D93" w:rsidR="008E52E5" w:rsidRPr="00672A93" w:rsidRDefault="008E52E5" w:rsidP="008E52E5">
            <w:pPr>
              <w:ind w:right="54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4%</w:t>
            </w:r>
          </w:p>
        </w:tc>
      </w:tr>
      <w:tr w:rsidR="008E52E5" w:rsidRPr="00672A93" w14:paraId="6B83FE69" w14:textId="77777777" w:rsidTr="008710EE">
        <w:trPr>
          <w:trHeight w:val="488"/>
        </w:trPr>
        <w:tc>
          <w:tcPr>
            <w:tcW w:w="2041" w:type="dxa"/>
            <w:vAlign w:val="center"/>
          </w:tcPr>
          <w:p w14:paraId="07153C28" w14:textId="2102A108" w:rsidR="008E52E5" w:rsidRPr="00672A93" w:rsidRDefault="008E52E5" w:rsidP="008E52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iry products</w:t>
            </w:r>
          </w:p>
        </w:tc>
        <w:tc>
          <w:tcPr>
            <w:tcW w:w="2041" w:type="dxa"/>
            <w:vAlign w:val="center"/>
          </w:tcPr>
          <w:p w14:paraId="54B182BA" w14:textId="4CA135D8" w:rsidR="008E52E5" w:rsidRPr="00672A93" w:rsidRDefault="008E52E5" w:rsidP="008E52E5">
            <w:pPr>
              <w:ind w:right="568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4% (7%)</w:t>
            </w:r>
          </w:p>
        </w:tc>
        <w:tc>
          <w:tcPr>
            <w:tcW w:w="2439" w:type="dxa"/>
            <w:vAlign w:val="center"/>
          </w:tcPr>
          <w:p w14:paraId="100A058F" w14:textId="5CE203B1" w:rsidR="008E52E5" w:rsidRPr="00672A93" w:rsidRDefault="008E52E5" w:rsidP="008E52E5">
            <w:pPr>
              <w:ind w:right="54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%</w:t>
            </w:r>
          </w:p>
        </w:tc>
      </w:tr>
      <w:tr w:rsidR="008E52E5" w:rsidRPr="00672A93" w14:paraId="7F0680D5" w14:textId="77777777" w:rsidTr="008710EE">
        <w:trPr>
          <w:trHeight w:val="488"/>
        </w:trPr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14:paraId="0623E15B" w14:textId="7E2A6AE0" w:rsidR="008E52E5" w:rsidRPr="00672A93" w:rsidRDefault="008E52E5" w:rsidP="008E52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14:paraId="298917CF" w14:textId="5CD30903" w:rsidR="008E52E5" w:rsidRPr="00672A93" w:rsidRDefault="008E52E5" w:rsidP="008E52E5">
            <w:pPr>
              <w:ind w:right="568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3% (6.6%)</w:t>
            </w:r>
          </w:p>
        </w:tc>
        <w:tc>
          <w:tcPr>
            <w:tcW w:w="2439" w:type="dxa"/>
            <w:tcBorders>
              <w:bottom w:val="single" w:sz="4" w:space="0" w:color="auto"/>
            </w:tcBorders>
            <w:vAlign w:val="center"/>
          </w:tcPr>
          <w:p w14:paraId="73C59C35" w14:textId="6E2B085A" w:rsidR="008E52E5" w:rsidRPr="00672A93" w:rsidRDefault="008E52E5" w:rsidP="008E52E5">
            <w:pPr>
              <w:ind w:right="54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%</w:t>
            </w:r>
          </w:p>
        </w:tc>
      </w:tr>
      <w:tr w:rsidR="008E52E5" w:rsidRPr="00672A93" w14:paraId="6A59585C" w14:textId="77777777" w:rsidTr="008710EE">
        <w:trPr>
          <w:trHeight w:val="488"/>
        </w:trPr>
        <w:tc>
          <w:tcPr>
            <w:tcW w:w="6521" w:type="dxa"/>
            <w:gridSpan w:val="3"/>
            <w:vAlign w:val="center"/>
          </w:tcPr>
          <w:p w14:paraId="00F24BFA" w14:textId="199317FF" w:rsidR="008E52E5" w:rsidRPr="00672A93" w:rsidRDefault="008E52E5" w:rsidP="008E52E5">
            <w:pPr>
              <w:ind w:right="54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 activity (n = 29)</w:t>
            </w:r>
          </w:p>
        </w:tc>
      </w:tr>
      <w:tr w:rsidR="008E52E5" w:rsidRPr="00672A93" w14:paraId="6A372479" w14:textId="77777777" w:rsidTr="008710EE">
        <w:trPr>
          <w:trHeight w:val="488"/>
        </w:trPr>
        <w:tc>
          <w:tcPr>
            <w:tcW w:w="2041" w:type="dxa"/>
            <w:vAlign w:val="center"/>
          </w:tcPr>
          <w:p w14:paraId="0178D29F" w14:textId="1EBC0BA4" w:rsidR="008E52E5" w:rsidRPr="00672A93" w:rsidRDefault="008E52E5" w:rsidP="008E52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lking</w:t>
            </w:r>
          </w:p>
        </w:tc>
        <w:tc>
          <w:tcPr>
            <w:tcW w:w="2041" w:type="dxa"/>
            <w:vAlign w:val="center"/>
          </w:tcPr>
          <w:p w14:paraId="1334C1EB" w14:textId="05F7A42A" w:rsidR="008E52E5" w:rsidRPr="00672A93" w:rsidRDefault="008E52E5" w:rsidP="008E52E5">
            <w:pPr>
              <w:ind w:right="568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</w:rPr>
              <w:t>82.8% (8.9%)</w:t>
            </w:r>
          </w:p>
        </w:tc>
        <w:tc>
          <w:tcPr>
            <w:tcW w:w="2439" w:type="dxa"/>
            <w:vAlign w:val="center"/>
          </w:tcPr>
          <w:p w14:paraId="1F0A53A2" w14:textId="6B06C00A" w:rsidR="008E52E5" w:rsidRPr="00672A93" w:rsidRDefault="008E52E5" w:rsidP="008E52E5">
            <w:pPr>
              <w:ind w:right="54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5%</w:t>
            </w:r>
          </w:p>
        </w:tc>
      </w:tr>
      <w:tr w:rsidR="008E52E5" w:rsidRPr="00672A93" w14:paraId="0ABE79EB" w14:textId="77777777" w:rsidTr="008710EE">
        <w:trPr>
          <w:trHeight w:val="488"/>
        </w:trPr>
        <w:tc>
          <w:tcPr>
            <w:tcW w:w="2041" w:type="dxa"/>
            <w:vAlign w:val="center"/>
          </w:tcPr>
          <w:p w14:paraId="607F1FC1" w14:textId="04480F2D" w:rsidR="008E52E5" w:rsidRPr="00672A93" w:rsidRDefault="008E52E5" w:rsidP="008E52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nning</w:t>
            </w:r>
          </w:p>
        </w:tc>
        <w:tc>
          <w:tcPr>
            <w:tcW w:w="2041" w:type="dxa"/>
            <w:vAlign w:val="center"/>
          </w:tcPr>
          <w:p w14:paraId="07F21B3D" w14:textId="133216AD" w:rsidR="008E52E5" w:rsidRPr="00672A93" w:rsidRDefault="008E52E5" w:rsidP="008E52E5">
            <w:pPr>
              <w:ind w:right="568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</w:rPr>
              <w:t>82.8% (8.9%)</w:t>
            </w:r>
          </w:p>
        </w:tc>
        <w:tc>
          <w:tcPr>
            <w:tcW w:w="2439" w:type="dxa"/>
            <w:vAlign w:val="center"/>
          </w:tcPr>
          <w:p w14:paraId="50A2A5C6" w14:textId="5E9614EC" w:rsidR="008E52E5" w:rsidRPr="00672A93" w:rsidRDefault="008E52E5" w:rsidP="008E52E5">
            <w:pPr>
              <w:ind w:right="54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</w:rPr>
              <w:t>20.7%</w:t>
            </w:r>
          </w:p>
        </w:tc>
      </w:tr>
      <w:tr w:rsidR="008E52E5" w:rsidRPr="00672A93" w14:paraId="4E9B4F32" w14:textId="77777777" w:rsidTr="008710EE">
        <w:trPr>
          <w:trHeight w:val="488"/>
        </w:trPr>
        <w:tc>
          <w:tcPr>
            <w:tcW w:w="2041" w:type="dxa"/>
            <w:vAlign w:val="center"/>
          </w:tcPr>
          <w:p w14:paraId="4857EFCE" w14:textId="13DD2D82" w:rsidR="008E52E5" w:rsidRPr="00672A93" w:rsidRDefault="008E52E5" w:rsidP="008E52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 exercise</w:t>
            </w:r>
          </w:p>
        </w:tc>
        <w:tc>
          <w:tcPr>
            <w:tcW w:w="2041" w:type="dxa"/>
            <w:vAlign w:val="center"/>
          </w:tcPr>
          <w:p w14:paraId="70979DF4" w14:textId="2C17F662" w:rsidR="008E52E5" w:rsidRPr="00672A93" w:rsidRDefault="008E52E5" w:rsidP="008E52E5">
            <w:pPr>
              <w:ind w:right="568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</w:rPr>
              <w:t>75.9% (8.1%)</w:t>
            </w:r>
          </w:p>
        </w:tc>
        <w:tc>
          <w:tcPr>
            <w:tcW w:w="2439" w:type="dxa"/>
            <w:vAlign w:val="center"/>
          </w:tcPr>
          <w:p w14:paraId="511FDE2D" w14:textId="4DF1E08E" w:rsidR="008E52E5" w:rsidRPr="00672A93" w:rsidRDefault="008E52E5" w:rsidP="008E52E5">
            <w:pPr>
              <w:ind w:right="54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</w:rPr>
              <w:t>37.9%</w:t>
            </w:r>
          </w:p>
        </w:tc>
      </w:tr>
      <w:tr w:rsidR="008E52E5" w:rsidRPr="00672A93" w14:paraId="4C0D1B34" w14:textId="77777777" w:rsidTr="008710EE">
        <w:trPr>
          <w:trHeight w:val="488"/>
        </w:trPr>
        <w:tc>
          <w:tcPr>
            <w:tcW w:w="2041" w:type="dxa"/>
            <w:vAlign w:val="center"/>
          </w:tcPr>
          <w:p w14:paraId="373A0BC1" w14:textId="36174D53" w:rsidR="008E52E5" w:rsidRPr="00672A93" w:rsidRDefault="008E52E5" w:rsidP="008E52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king</w:t>
            </w:r>
          </w:p>
        </w:tc>
        <w:tc>
          <w:tcPr>
            <w:tcW w:w="2041" w:type="dxa"/>
            <w:vAlign w:val="center"/>
          </w:tcPr>
          <w:p w14:paraId="48E1B5BE" w14:textId="368731D1" w:rsidR="008E52E5" w:rsidRPr="00672A93" w:rsidRDefault="008E52E5" w:rsidP="008E52E5">
            <w:pPr>
              <w:ind w:right="568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</w:rPr>
              <w:t>69% (7.4%)</w:t>
            </w:r>
          </w:p>
        </w:tc>
        <w:tc>
          <w:tcPr>
            <w:tcW w:w="2439" w:type="dxa"/>
            <w:vAlign w:val="center"/>
          </w:tcPr>
          <w:p w14:paraId="01B65CA7" w14:textId="4B69B243" w:rsidR="008E52E5" w:rsidRPr="00672A93" w:rsidRDefault="008E52E5" w:rsidP="008E52E5">
            <w:pPr>
              <w:ind w:right="54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</w:rPr>
              <w:t>31%</w:t>
            </w:r>
          </w:p>
        </w:tc>
      </w:tr>
      <w:tr w:rsidR="008E52E5" w:rsidRPr="00672A93" w14:paraId="69E3772A" w14:textId="77777777" w:rsidTr="008710EE">
        <w:trPr>
          <w:trHeight w:val="488"/>
        </w:trPr>
        <w:tc>
          <w:tcPr>
            <w:tcW w:w="2041" w:type="dxa"/>
            <w:vAlign w:val="center"/>
          </w:tcPr>
          <w:p w14:paraId="2DD97E00" w14:textId="543A31FC" w:rsidR="008E52E5" w:rsidRPr="00672A93" w:rsidRDefault="008E52E5" w:rsidP="008E52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ga</w:t>
            </w:r>
          </w:p>
        </w:tc>
        <w:tc>
          <w:tcPr>
            <w:tcW w:w="2041" w:type="dxa"/>
            <w:vAlign w:val="center"/>
          </w:tcPr>
          <w:p w14:paraId="0BC383E5" w14:textId="094AE5BC" w:rsidR="008E52E5" w:rsidRPr="00672A93" w:rsidRDefault="008E52E5" w:rsidP="008E52E5">
            <w:pPr>
              <w:ind w:right="568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</w:rPr>
              <w:t>65.5% (7%)</w:t>
            </w:r>
          </w:p>
        </w:tc>
        <w:tc>
          <w:tcPr>
            <w:tcW w:w="2439" w:type="dxa"/>
            <w:vAlign w:val="center"/>
          </w:tcPr>
          <w:p w14:paraId="473F7E77" w14:textId="391DD21E" w:rsidR="008E52E5" w:rsidRPr="00672A93" w:rsidRDefault="008E52E5" w:rsidP="008E52E5">
            <w:pPr>
              <w:ind w:right="54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</w:rPr>
              <w:t>31%</w:t>
            </w:r>
          </w:p>
        </w:tc>
      </w:tr>
      <w:tr w:rsidR="008E52E5" w:rsidRPr="00672A93" w14:paraId="0DF8F7A3" w14:textId="77777777" w:rsidTr="008710EE">
        <w:trPr>
          <w:trHeight w:val="488"/>
        </w:trPr>
        <w:tc>
          <w:tcPr>
            <w:tcW w:w="2041" w:type="dxa"/>
            <w:vAlign w:val="center"/>
          </w:tcPr>
          <w:p w14:paraId="378954A7" w14:textId="2AC91A2D" w:rsidR="008E52E5" w:rsidRPr="00672A93" w:rsidRDefault="008E52E5" w:rsidP="008E52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ncing</w:t>
            </w:r>
          </w:p>
        </w:tc>
        <w:tc>
          <w:tcPr>
            <w:tcW w:w="2041" w:type="dxa"/>
            <w:vAlign w:val="center"/>
          </w:tcPr>
          <w:p w14:paraId="2A816C73" w14:textId="6086F4CA" w:rsidR="008E52E5" w:rsidRPr="00672A93" w:rsidRDefault="008E52E5" w:rsidP="008E52E5">
            <w:pPr>
              <w:ind w:right="568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</w:rPr>
              <w:t>62.1% (6.6%)</w:t>
            </w:r>
          </w:p>
        </w:tc>
        <w:tc>
          <w:tcPr>
            <w:tcW w:w="2439" w:type="dxa"/>
            <w:vAlign w:val="center"/>
          </w:tcPr>
          <w:p w14:paraId="6CC6495A" w14:textId="47F09566" w:rsidR="008E52E5" w:rsidRPr="00672A93" w:rsidRDefault="008E52E5" w:rsidP="008E52E5">
            <w:pPr>
              <w:ind w:right="54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</w:rPr>
              <w:t>27.6%</w:t>
            </w:r>
          </w:p>
        </w:tc>
      </w:tr>
      <w:tr w:rsidR="008E52E5" w:rsidRPr="00672A93" w14:paraId="29237F7E" w14:textId="77777777" w:rsidTr="008710EE">
        <w:trPr>
          <w:trHeight w:val="488"/>
        </w:trPr>
        <w:tc>
          <w:tcPr>
            <w:tcW w:w="2041" w:type="dxa"/>
            <w:vAlign w:val="center"/>
          </w:tcPr>
          <w:p w14:paraId="2340D819" w14:textId="4D58A1F3" w:rsidR="008E52E5" w:rsidRPr="00672A93" w:rsidRDefault="008E52E5" w:rsidP="008E52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lates</w:t>
            </w:r>
          </w:p>
        </w:tc>
        <w:tc>
          <w:tcPr>
            <w:tcW w:w="2041" w:type="dxa"/>
            <w:vAlign w:val="center"/>
          </w:tcPr>
          <w:p w14:paraId="09AEED2F" w14:textId="7ECB7175" w:rsidR="008E52E5" w:rsidRPr="00672A93" w:rsidRDefault="008E52E5" w:rsidP="008E52E5">
            <w:pPr>
              <w:ind w:right="568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</w:rPr>
              <w:t>58.6% (6.3%)</w:t>
            </w:r>
          </w:p>
        </w:tc>
        <w:tc>
          <w:tcPr>
            <w:tcW w:w="2439" w:type="dxa"/>
            <w:vAlign w:val="center"/>
          </w:tcPr>
          <w:p w14:paraId="72A7C452" w14:textId="1AB75357" w:rsidR="008E52E5" w:rsidRPr="00672A93" w:rsidRDefault="008E52E5" w:rsidP="008E52E5">
            <w:pPr>
              <w:ind w:right="54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</w:rPr>
              <w:t>6.9%</w:t>
            </w:r>
          </w:p>
        </w:tc>
      </w:tr>
      <w:tr w:rsidR="008E52E5" w:rsidRPr="00672A93" w14:paraId="33EEF7CA" w14:textId="77777777" w:rsidTr="008710EE">
        <w:trPr>
          <w:trHeight w:val="488"/>
        </w:trPr>
        <w:tc>
          <w:tcPr>
            <w:tcW w:w="2041" w:type="dxa"/>
            <w:vAlign w:val="center"/>
          </w:tcPr>
          <w:p w14:paraId="4CAD8034" w14:textId="1431F132" w:rsidR="008E52E5" w:rsidRPr="00672A93" w:rsidRDefault="008E52E5" w:rsidP="008E52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ve mobility</w:t>
            </w:r>
          </w:p>
        </w:tc>
        <w:tc>
          <w:tcPr>
            <w:tcW w:w="2041" w:type="dxa"/>
            <w:vAlign w:val="center"/>
          </w:tcPr>
          <w:p w14:paraId="371C1D8A" w14:textId="768758C5" w:rsidR="008E52E5" w:rsidRPr="00672A93" w:rsidRDefault="008E52E5" w:rsidP="008E52E5">
            <w:pPr>
              <w:ind w:right="568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</w:rPr>
              <w:t>58.6% (6.3%)</w:t>
            </w:r>
          </w:p>
        </w:tc>
        <w:tc>
          <w:tcPr>
            <w:tcW w:w="2439" w:type="dxa"/>
            <w:vAlign w:val="center"/>
          </w:tcPr>
          <w:p w14:paraId="1628BD32" w14:textId="04153636" w:rsidR="008E52E5" w:rsidRPr="00672A93" w:rsidRDefault="008E52E5" w:rsidP="008E52E5">
            <w:pPr>
              <w:ind w:right="54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</w:rPr>
              <w:t>17.2%</w:t>
            </w:r>
          </w:p>
        </w:tc>
      </w:tr>
      <w:tr w:rsidR="008E52E5" w:rsidRPr="00672A93" w14:paraId="79754D37" w14:textId="77777777" w:rsidTr="008710EE">
        <w:trPr>
          <w:trHeight w:val="488"/>
        </w:trPr>
        <w:tc>
          <w:tcPr>
            <w:tcW w:w="2041" w:type="dxa"/>
            <w:vAlign w:val="center"/>
          </w:tcPr>
          <w:p w14:paraId="71A4C4F1" w14:textId="79DEAB81" w:rsidR="008E52E5" w:rsidRPr="00672A93" w:rsidRDefault="008E52E5" w:rsidP="008E52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wimming</w:t>
            </w:r>
          </w:p>
        </w:tc>
        <w:tc>
          <w:tcPr>
            <w:tcW w:w="2041" w:type="dxa"/>
            <w:vAlign w:val="center"/>
          </w:tcPr>
          <w:p w14:paraId="5924331B" w14:textId="58C74E4C" w:rsidR="008E52E5" w:rsidRPr="00672A93" w:rsidRDefault="008E52E5" w:rsidP="008E52E5">
            <w:pPr>
              <w:ind w:right="568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</w:rPr>
              <w:t>55.2% (5.9%)</w:t>
            </w:r>
          </w:p>
        </w:tc>
        <w:tc>
          <w:tcPr>
            <w:tcW w:w="2439" w:type="dxa"/>
            <w:vAlign w:val="center"/>
          </w:tcPr>
          <w:p w14:paraId="3939CCDF" w14:textId="6288BA49" w:rsidR="008E52E5" w:rsidRPr="00672A93" w:rsidRDefault="008E52E5" w:rsidP="008E52E5">
            <w:pPr>
              <w:ind w:right="54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</w:rPr>
              <w:t>6.9%</w:t>
            </w:r>
          </w:p>
        </w:tc>
      </w:tr>
      <w:tr w:rsidR="008E52E5" w:rsidRPr="00672A93" w14:paraId="17AA3D57" w14:textId="77777777" w:rsidTr="008710EE">
        <w:trPr>
          <w:trHeight w:val="488"/>
        </w:trPr>
        <w:tc>
          <w:tcPr>
            <w:tcW w:w="2041" w:type="dxa"/>
            <w:vAlign w:val="center"/>
          </w:tcPr>
          <w:p w14:paraId="24203EC1" w14:textId="6CAA7478" w:rsidR="008E52E5" w:rsidRPr="00672A93" w:rsidRDefault="008E52E5" w:rsidP="008E52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cling</w:t>
            </w:r>
          </w:p>
        </w:tc>
        <w:tc>
          <w:tcPr>
            <w:tcW w:w="2041" w:type="dxa"/>
            <w:vAlign w:val="center"/>
          </w:tcPr>
          <w:p w14:paraId="04142AB0" w14:textId="29426A1F" w:rsidR="008E52E5" w:rsidRPr="00672A93" w:rsidRDefault="008E52E5" w:rsidP="008E52E5">
            <w:pPr>
              <w:ind w:right="568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</w:rPr>
              <w:t>55.2% (5.9%)</w:t>
            </w:r>
          </w:p>
        </w:tc>
        <w:tc>
          <w:tcPr>
            <w:tcW w:w="2439" w:type="dxa"/>
            <w:vAlign w:val="center"/>
          </w:tcPr>
          <w:p w14:paraId="32C3AC00" w14:textId="22418A95" w:rsidR="008E52E5" w:rsidRPr="00672A93" w:rsidRDefault="008E52E5" w:rsidP="008E52E5">
            <w:pPr>
              <w:ind w:right="54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8E52E5" w:rsidRPr="00672A93" w14:paraId="2E26AE93" w14:textId="77777777" w:rsidTr="008710EE">
        <w:trPr>
          <w:trHeight w:val="488"/>
        </w:trPr>
        <w:tc>
          <w:tcPr>
            <w:tcW w:w="2041" w:type="dxa"/>
            <w:vAlign w:val="center"/>
          </w:tcPr>
          <w:p w14:paraId="78FFF510" w14:textId="4427A6DB" w:rsidR="008E52E5" w:rsidRPr="00672A93" w:rsidRDefault="008E52E5" w:rsidP="008E52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tial arts</w:t>
            </w:r>
          </w:p>
        </w:tc>
        <w:tc>
          <w:tcPr>
            <w:tcW w:w="2041" w:type="dxa"/>
            <w:vAlign w:val="center"/>
          </w:tcPr>
          <w:p w14:paraId="0E696B70" w14:textId="0FE8F7CF" w:rsidR="008E52E5" w:rsidRPr="00672A93" w:rsidRDefault="008E52E5" w:rsidP="008E52E5">
            <w:pPr>
              <w:ind w:right="568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</w:rPr>
              <w:t>48.3% (5.2%)</w:t>
            </w:r>
          </w:p>
        </w:tc>
        <w:tc>
          <w:tcPr>
            <w:tcW w:w="2439" w:type="dxa"/>
            <w:vAlign w:val="center"/>
          </w:tcPr>
          <w:p w14:paraId="51E08A4E" w14:textId="5036150E" w:rsidR="008E52E5" w:rsidRPr="00672A93" w:rsidRDefault="008E52E5" w:rsidP="008E52E5">
            <w:pPr>
              <w:ind w:right="54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</w:rPr>
              <w:t>3.4%</w:t>
            </w:r>
          </w:p>
        </w:tc>
      </w:tr>
      <w:tr w:rsidR="008E52E5" w:rsidRPr="00672A93" w14:paraId="7DF8C3AB" w14:textId="77777777" w:rsidTr="008710EE">
        <w:trPr>
          <w:trHeight w:val="488"/>
        </w:trPr>
        <w:tc>
          <w:tcPr>
            <w:tcW w:w="2041" w:type="dxa"/>
            <w:vAlign w:val="center"/>
          </w:tcPr>
          <w:p w14:paraId="1D0407E2" w14:textId="65BEA479" w:rsidR="008E52E5" w:rsidRPr="00672A93" w:rsidRDefault="008E52E5" w:rsidP="008E52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(e.g., snowboarding)</w:t>
            </w:r>
          </w:p>
        </w:tc>
        <w:tc>
          <w:tcPr>
            <w:tcW w:w="2041" w:type="dxa"/>
            <w:vAlign w:val="center"/>
          </w:tcPr>
          <w:p w14:paraId="3EAF31B5" w14:textId="5C7414B0" w:rsidR="008E52E5" w:rsidRPr="00672A93" w:rsidRDefault="008E52E5" w:rsidP="008E52E5">
            <w:pPr>
              <w:ind w:right="568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</w:rPr>
              <w:t>48.3% (5.2%)</w:t>
            </w:r>
          </w:p>
        </w:tc>
        <w:tc>
          <w:tcPr>
            <w:tcW w:w="2439" w:type="dxa"/>
            <w:vAlign w:val="center"/>
          </w:tcPr>
          <w:p w14:paraId="0567E63F" w14:textId="00141F4F" w:rsidR="008E52E5" w:rsidRPr="00672A93" w:rsidRDefault="008E52E5" w:rsidP="008E52E5">
            <w:pPr>
              <w:ind w:right="54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7%</w:t>
            </w:r>
          </w:p>
        </w:tc>
      </w:tr>
      <w:tr w:rsidR="008E52E5" w:rsidRPr="00672A93" w14:paraId="4F5E10C4" w14:textId="77777777" w:rsidTr="008710EE">
        <w:trPr>
          <w:trHeight w:val="488"/>
        </w:trPr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14:paraId="4B776D95" w14:textId="10230C3C" w:rsidR="008E52E5" w:rsidRPr="00672A93" w:rsidRDefault="008E52E5" w:rsidP="008E52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am sports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14:paraId="3FB3CDB6" w14:textId="055F6862" w:rsidR="008E52E5" w:rsidRPr="00672A93" w:rsidRDefault="008E52E5" w:rsidP="008E52E5">
            <w:pPr>
              <w:ind w:right="568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</w:rPr>
              <w:t>41.4% (4.4%)</w:t>
            </w:r>
          </w:p>
        </w:tc>
        <w:tc>
          <w:tcPr>
            <w:tcW w:w="2439" w:type="dxa"/>
            <w:tcBorders>
              <w:bottom w:val="single" w:sz="4" w:space="0" w:color="auto"/>
            </w:tcBorders>
            <w:vAlign w:val="center"/>
          </w:tcPr>
          <w:p w14:paraId="23AA17C1" w14:textId="6E0E4E65" w:rsidR="008E52E5" w:rsidRPr="00672A93" w:rsidRDefault="008E52E5" w:rsidP="008E52E5">
            <w:pPr>
              <w:ind w:right="54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8737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8E52E5" w:rsidRPr="00672A93" w14:paraId="3ABB4DBA" w14:textId="77777777" w:rsidTr="008710EE">
        <w:trPr>
          <w:trHeight w:val="488"/>
        </w:trPr>
        <w:tc>
          <w:tcPr>
            <w:tcW w:w="6521" w:type="dxa"/>
            <w:gridSpan w:val="3"/>
            <w:vAlign w:val="center"/>
          </w:tcPr>
          <w:p w14:paraId="26057737" w14:textId="536E0FB9" w:rsidR="008E52E5" w:rsidRPr="00672A93" w:rsidRDefault="008E52E5" w:rsidP="008E52E5">
            <w:pPr>
              <w:ind w:right="54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ting patterns (n = 18)</w:t>
            </w:r>
          </w:p>
        </w:tc>
      </w:tr>
      <w:tr w:rsidR="008E52E5" w:rsidRPr="00672A93" w14:paraId="71D4F6AC" w14:textId="77777777" w:rsidTr="008710EE">
        <w:trPr>
          <w:trHeight w:val="488"/>
        </w:trPr>
        <w:tc>
          <w:tcPr>
            <w:tcW w:w="2041" w:type="dxa"/>
            <w:vAlign w:val="center"/>
          </w:tcPr>
          <w:p w14:paraId="5EB1D7DE" w14:textId="6B339D2F" w:rsidR="008E52E5" w:rsidRPr="00672A93" w:rsidRDefault="008E52E5" w:rsidP="008E52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ow, mindful eating</w:t>
            </w:r>
          </w:p>
        </w:tc>
        <w:tc>
          <w:tcPr>
            <w:tcW w:w="2041" w:type="dxa"/>
            <w:vAlign w:val="center"/>
          </w:tcPr>
          <w:p w14:paraId="67B33D88" w14:textId="5E85BC5C" w:rsidR="008E52E5" w:rsidRPr="00672A93" w:rsidRDefault="008E52E5" w:rsidP="008E52E5">
            <w:pPr>
              <w:ind w:right="568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7% (4.4%)</w:t>
            </w:r>
          </w:p>
        </w:tc>
        <w:tc>
          <w:tcPr>
            <w:tcW w:w="2439" w:type="dxa"/>
            <w:vAlign w:val="center"/>
          </w:tcPr>
          <w:p w14:paraId="2B1B4F1E" w14:textId="576DAE76" w:rsidR="008E52E5" w:rsidRPr="00672A93" w:rsidRDefault="008E52E5" w:rsidP="008E52E5">
            <w:pPr>
              <w:ind w:right="54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4%</w:t>
            </w:r>
          </w:p>
        </w:tc>
      </w:tr>
      <w:tr w:rsidR="008E52E5" w:rsidRPr="00672A93" w14:paraId="6111CCC4" w14:textId="77777777" w:rsidTr="008710EE">
        <w:trPr>
          <w:trHeight w:val="488"/>
        </w:trPr>
        <w:tc>
          <w:tcPr>
            <w:tcW w:w="2041" w:type="dxa"/>
            <w:vAlign w:val="center"/>
          </w:tcPr>
          <w:p w14:paraId="46C44C70" w14:textId="36220D62" w:rsidR="008E52E5" w:rsidRPr="00672A93" w:rsidRDefault="008E52E5" w:rsidP="008E52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y needs</w:t>
            </w:r>
          </w:p>
        </w:tc>
        <w:tc>
          <w:tcPr>
            <w:tcW w:w="2041" w:type="dxa"/>
            <w:vAlign w:val="center"/>
          </w:tcPr>
          <w:p w14:paraId="73B5408C" w14:textId="4408D5D3" w:rsidR="008E52E5" w:rsidRPr="00672A93" w:rsidRDefault="008E52E5" w:rsidP="008E52E5">
            <w:pPr>
              <w:ind w:right="568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7% (4.4%)</w:t>
            </w:r>
          </w:p>
        </w:tc>
        <w:tc>
          <w:tcPr>
            <w:tcW w:w="2439" w:type="dxa"/>
            <w:vAlign w:val="center"/>
          </w:tcPr>
          <w:p w14:paraId="69727AFE" w14:textId="6E4DB410" w:rsidR="008E52E5" w:rsidRPr="00672A93" w:rsidRDefault="008E52E5" w:rsidP="008E52E5">
            <w:pPr>
              <w:ind w:right="54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9%</w:t>
            </w:r>
          </w:p>
        </w:tc>
      </w:tr>
      <w:tr w:rsidR="008E52E5" w:rsidRPr="00672A93" w14:paraId="6AD028A0" w14:textId="77777777" w:rsidTr="008710EE">
        <w:trPr>
          <w:trHeight w:val="488"/>
        </w:trPr>
        <w:tc>
          <w:tcPr>
            <w:tcW w:w="2041" w:type="dxa"/>
            <w:vAlign w:val="center"/>
          </w:tcPr>
          <w:p w14:paraId="76B45A9A" w14:textId="53684570" w:rsidR="008E52E5" w:rsidRPr="00672A93" w:rsidRDefault="008E52E5" w:rsidP="008E52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exible eating</w:t>
            </w:r>
          </w:p>
        </w:tc>
        <w:tc>
          <w:tcPr>
            <w:tcW w:w="2041" w:type="dxa"/>
            <w:vAlign w:val="center"/>
          </w:tcPr>
          <w:p w14:paraId="0004C028" w14:textId="71F68989" w:rsidR="008E52E5" w:rsidRPr="00672A93" w:rsidRDefault="008E52E5" w:rsidP="008E52E5">
            <w:pPr>
              <w:ind w:right="568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7% (4.4%)</w:t>
            </w:r>
          </w:p>
        </w:tc>
        <w:tc>
          <w:tcPr>
            <w:tcW w:w="2439" w:type="dxa"/>
            <w:vAlign w:val="center"/>
          </w:tcPr>
          <w:p w14:paraId="7E39F753" w14:textId="790F827B" w:rsidR="008E52E5" w:rsidRPr="00672A93" w:rsidRDefault="008E52E5" w:rsidP="008E52E5">
            <w:pPr>
              <w:ind w:right="54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2%</w:t>
            </w:r>
          </w:p>
        </w:tc>
      </w:tr>
      <w:tr w:rsidR="008E52E5" w:rsidRPr="00672A93" w14:paraId="342B1F43" w14:textId="77777777" w:rsidTr="008710EE">
        <w:trPr>
          <w:trHeight w:val="488"/>
        </w:trPr>
        <w:tc>
          <w:tcPr>
            <w:tcW w:w="2041" w:type="dxa"/>
            <w:vAlign w:val="center"/>
          </w:tcPr>
          <w:p w14:paraId="5CCDC43A" w14:textId="623CB58C" w:rsidR="008E52E5" w:rsidRPr="00672A93" w:rsidRDefault="008E52E5" w:rsidP="008E52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ting local</w:t>
            </w:r>
          </w:p>
        </w:tc>
        <w:tc>
          <w:tcPr>
            <w:tcW w:w="2041" w:type="dxa"/>
            <w:vAlign w:val="center"/>
          </w:tcPr>
          <w:p w14:paraId="5CEDC8B9" w14:textId="4CFD6659" w:rsidR="008E52E5" w:rsidRPr="00672A93" w:rsidRDefault="008E52E5" w:rsidP="008E52E5">
            <w:pPr>
              <w:ind w:right="568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1% (4.1%)</w:t>
            </w:r>
          </w:p>
        </w:tc>
        <w:tc>
          <w:tcPr>
            <w:tcW w:w="2439" w:type="dxa"/>
            <w:vAlign w:val="center"/>
          </w:tcPr>
          <w:p w14:paraId="3D50A67E" w14:textId="58E56116" w:rsidR="008E52E5" w:rsidRPr="00672A93" w:rsidRDefault="008E52E5" w:rsidP="008E52E5">
            <w:pPr>
              <w:ind w:right="54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%</w:t>
            </w:r>
          </w:p>
        </w:tc>
      </w:tr>
      <w:tr w:rsidR="008E52E5" w:rsidRPr="00672A93" w14:paraId="0250626F" w14:textId="77777777" w:rsidTr="008710EE">
        <w:trPr>
          <w:trHeight w:val="488"/>
        </w:trPr>
        <w:tc>
          <w:tcPr>
            <w:tcW w:w="2041" w:type="dxa"/>
            <w:vAlign w:val="center"/>
          </w:tcPr>
          <w:p w14:paraId="1EFC4F36" w14:textId="4E0DB039" w:rsidR="008E52E5" w:rsidRPr="00672A93" w:rsidRDefault="008E52E5" w:rsidP="008E52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vironmental concerns</w:t>
            </w:r>
          </w:p>
        </w:tc>
        <w:tc>
          <w:tcPr>
            <w:tcW w:w="2041" w:type="dxa"/>
            <w:vAlign w:val="center"/>
          </w:tcPr>
          <w:p w14:paraId="50778297" w14:textId="6B232EE2" w:rsidR="008E52E5" w:rsidRPr="00672A93" w:rsidRDefault="008E52E5" w:rsidP="008E52E5">
            <w:pPr>
              <w:ind w:right="568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1% (4.1%)</w:t>
            </w:r>
          </w:p>
        </w:tc>
        <w:tc>
          <w:tcPr>
            <w:tcW w:w="2439" w:type="dxa"/>
            <w:vAlign w:val="center"/>
          </w:tcPr>
          <w:p w14:paraId="20271729" w14:textId="6DC2A293" w:rsidR="008E52E5" w:rsidRPr="00672A93" w:rsidRDefault="008E52E5" w:rsidP="008E52E5">
            <w:pPr>
              <w:ind w:right="54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</w:t>
            </w:r>
            <w:r w:rsidR="001926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8E52E5" w:rsidRPr="00672A93" w14:paraId="33E5E73E" w14:textId="77777777" w:rsidTr="008710EE">
        <w:trPr>
          <w:trHeight w:val="488"/>
        </w:trPr>
        <w:tc>
          <w:tcPr>
            <w:tcW w:w="2041" w:type="dxa"/>
            <w:vAlign w:val="center"/>
          </w:tcPr>
          <w:p w14:paraId="7523D54C" w14:textId="7E2E57EA" w:rsidR="008E52E5" w:rsidRPr="00672A93" w:rsidRDefault="008E52E5" w:rsidP="008E52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concerns</w:t>
            </w:r>
          </w:p>
        </w:tc>
        <w:tc>
          <w:tcPr>
            <w:tcW w:w="2041" w:type="dxa"/>
            <w:vAlign w:val="center"/>
          </w:tcPr>
          <w:p w14:paraId="7ABAAA22" w14:textId="56978976" w:rsidR="008E52E5" w:rsidRPr="00672A93" w:rsidRDefault="008E52E5" w:rsidP="008E52E5">
            <w:pPr>
              <w:ind w:right="568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1% (4.1%)</w:t>
            </w:r>
          </w:p>
        </w:tc>
        <w:tc>
          <w:tcPr>
            <w:tcW w:w="2439" w:type="dxa"/>
            <w:vAlign w:val="center"/>
          </w:tcPr>
          <w:p w14:paraId="230E430F" w14:textId="34EDFE3B" w:rsidR="008E52E5" w:rsidRPr="00672A93" w:rsidRDefault="008E52E5" w:rsidP="008E52E5">
            <w:pPr>
              <w:ind w:right="54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2%</w:t>
            </w:r>
          </w:p>
        </w:tc>
      </w:tr>
      <w:tr w:rsidR="008E52E5" w:rsidRPr="00672A93" w14:paraId="4DB8D841" w14:textId="77777777" w:rsidTr="008710EE">
        <w:trPr>
          <w:trHeight w:val="488"/>
        </w:trPr>
        <w:tc>
          <w:tcPr>
            <w:tcW w:w="2041" w:type="dxa"/>
            <w:vAlign w:val="center"/>
          </w:tcPr>
          <w:p w14:paraId="08C6A325" w14:textId="52EFAAB6" w:rsidR="008E52E5" w:rsidRPr="00672A93" w:rsidRDefault="008E52E5" w:rsidP="008E52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imal welfare concerns</w:t>
            </w:r>
          </w:p>
        </w:tc>
        <w:tc>
          <w:tcPr>
            <w:tcW w:w="2041" w:type="dxa"/>
            <w:vAlign w:val="center"/>
          </w:tcPr>
          <w:p w14:paraId="476D861A" w14:textId="15745D8D" w:rsidR="008E52E5" w:rsidRPr="00672A93" w:rsidRDefault="008E52E5" w:rsidP="008E52E5">
            <w:pPr>
              <w:ind w:right="568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1% (4.1%)</w:t>
            </w:r>
          </w:p>
        </w:tc>
        <w:tc>
          <w:tcPr>
            <w:tcW w:w="2439" w:type="dxa"/>
            <w:vAlign w:val="center"/>
          </w:tcPr>
          <w:p w14:paraId="5792F9C5" w14:textId="2E79B1A4" w:rsidR="008E52E5" w:rsidRPr="00672A93" w:rsidRDefault="008E52E5" w:rsidP="008E52E5">
            <w:pPr>
              <w:ind w:right="54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%</w:t>
            </w:r>
          </w:p>
        </w:tc>
      </w:tr>
      <w:tr w:rsidR="008E52E5" w:rsidRPr="00672A93" w14:paraId="314CDED4" w14:textId="77777777" w:rsidTr="008710EE">
        <w:trPr>
          <w:trHeight w:val="488"/>
        </w:trPr>
        <w:tc>
          <w:tcPr>
            <w:tcW w:w="2041" w:type="dxa"/>
            <w:vAlign w:val="center"/>
          </w:tcPr>
          <w:p w14:paraId="2354B26C" w14:textId="4F74E7F3" w:rsidR="008E52E5" w:rsidRPr="00672A93" w:rsidRDefault="008E52E5" w:rsidP="008E52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nges cravings</w:t>
            </w:r>
          </w:p>
        </w:tc>
        <w:tc>
          <w:tcPr>
            <w:tcW w:w="2041" w:type="dxa"/>
            <w:vAlign w:val="center"/>
          </w:tcPr>
          <w:p w14:paraId="034DA5BD" w14:textId="2408DE7F" w:rsidR="008E52E5" w:rsidRPr="00672A93" w:rsidRDefault="008E52E5" w:rsidP="008E52E5">
            <w:pPr>
              <w:ind w:right="568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1% (4.1%)</w:t>
            </w:r>
          </w:p>
        </w:tc>
        <w:tc>
          <w:tcPr>
            <w:tcW w:w="2439" w:type="dxa"/>
            <w:vAlign w:val="center"/>
          </w:tcPr>
          <w:p w14:paraId="18428D42" w14:textId="655C833F" w:rsidR="008E52E5" w:rsidRPr="00672A93" w:rsidRDefault="008E52E5" w:rsidP="008E52E5">
            <w:pPr>
              <w:ind w:right="54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%</w:t>
            </w:r>
          </w:p>
        </w:tc>
      </w:tr>
      <w:tr w:rsidR="008E52E5" w:rsidRPr="00672A93" w14:paraId="24D3418A" w14:textId="77777777" w:rsidTr="008710EE">
        <w:trPr>
          <w:trHeight w:val="488"/>
        </w:trPr>
        <w:tc>
          <w:tcPr>
            <w:tcW w:w="2041" w:type="dxa"/>
            <w:vAlign w:val="center"/>
          </w:tcPr>
          <w:p w14:paraId="297BA314" w14:textId="52F33B54" w:rsidR="008E52E5" w:rsidRPr="00672A93" w:rsidRDefault="008E52E5" w:rsidP="008E52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ility balance calories</w:t>
            </w:r>
          </w:p>
        </w:tc>
        <w:tc>
          <w:tcPr>
            <w:tcW w:w="2041" w:type="dxa"/>
            <w:vAlign w:val="center"/>
          </w:tcPr>
          <w:p w14:paraId="072C1115" w14:textId="28C4821C" w:rsidR="008E52E5" w:rsidRPr="00672A93" w:rsidRDefault="008E52E5" w:rsidP="008E52E5">
            <w:pPr>
              <w:ind w:right="568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1% (4.1%)</w:t>
            </w:r>
          </w:p>
        </w:tc>
        <w:tc>
          <w:tcPr>
            <w:tcW w:w="2439" w:type="dxa"/>
            <w:vAlign w:val="center"/>
          </w:tcPr>
          <w:p w14:paraId="240981A7" w14:textId="28469BAD" w:rsidR="008E52E5" w:rsidRPr="00672A93" w:rsidRDefault="008E52E5" w:rsidP="008E52E5">
            <w:pPr>
              <w:ind w:right="54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8E52E5" w:rsidRPr="00672A93" w14:paraId="27D99DD4" w14:textId="77777777" w:rsidTr="008710EE">
        <w:trPr>
          <w:trHeight w:val="488"/>
        </w:trPr>
        <w:tc>
          <w:tcPr>
            <w:tcW w:w="2041" w:type="dxa"/>
            <w:vAlign w:val="center"/>
          </w:tcPr>
          <w:p w14:paraId="7BA30BFD" w14:textId="5837EE7D" w:rsidR="008E52E5" w:rsidRPr="00672A93" w:rsidRDefault="008E52E5" w:rsidP="008E52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oader range of foods</w:t>
            </w:r>
          </w:p>
        </w:tc>
        <w:tc>
          <w:tcPr>
            <w:tcW w:w="2041" w:type="dxa"/>
            <w:vAlign w:val="center"/>
          </w:tcPr>
          <w:p w14:paraId="390FD987" w14:textId="0745E394" w:rsidR="008E52E5" w:rsidRPr="00672A93" w:rsidRDefault="008E52E5" w:rsidP="008E52E5">
            <w:pPr>
              <w:ind w:right="568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1% (4.1%)</w:t>
            </w:r>
          </w:p>
        </w:tc>
        <w:tc>
          <w:tcPr>
            <w:tcW w:w="2439" w:type="dxa"/>
            <w:vAlign w:val="center"/>
          </w:tcPr>
          <w:p w14:paraId="46DCD442" w14:textId="68640241" w:rsidR="008E52E5" w:rsidRPr="00672A93" w:rsidRDefault="008E52E5" w:rsidP="008E52E5">
            <w:pPr>
              <w:ind w:right="54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%</w:t>
            </w:r>
          </w:p>
        </w:tc>
      </w:tr>
      <w:tr w:rsidR="008E52E5" w:rsidRPr="00672A93" w14:paraId="21A24A5B" w14:textId="77777777" w:rsidTr="008710EE">
        <w:trPr>
          <w:trHeight w:val="488"/>
        </w:trPr>
        <w:tc>
          <w:tcPr>
            <w:tcW w:w="2041" w:type="dxa"/>
            <w:vAlign w:val="center"/>
          </w:tcPr>
          <w:p w14:paraId="4CCBE9EE" w14:textId="74C51D9B" w:rsidR="008E52E5" w:rsidRPr="00672A93" w:rsidRDefault="008E52E5" w:rsidP="008E52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041" w:type="dxa"/>
            <w:vAlign w:val="center"/>
          </w:tcPr>
          <w:p w14:paraId="45DA228E" w14:textId="4E4AE375" w:rsidR="008E52E5" w:rsidRPr="00672A93" w:rsidRDefault="008E52E5" w:rsidP="008E52E5">
            <w:pPr>
              <w:ind w:right="568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1% (4.1%)</w:t>
            </w:r>
          </w:p>
        </w:tc>
        <w:tc>
          <w:tcPr>
            <w:tcW w:w="2439" w:type="dxa"/>
            <w:vAlign w:val="center"/>
          </w:tcPr>
          <w:p w14:paraId="4B4E992C" w14:textId="1B122EE5" w:rsidR="008E52E5" w:rsidRPr="00672A93" w:rsidRDefault="008E52E5" w:rsidP="008E52E5">
            <w:pPr>
              <w:ind w:right="54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8E52E5" w:rsidRPr="00672A93" w14:paraId="4E1F8A1E" w14:textId="77777777" w:rsidTr="008710EE">
        <w:trPr>
          <w:trHeight w:val="488"/>
        </w:trPr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14:paraId="60FFE7BC" w14:textId="490DA83D" w:rsidR="008E52E5" w:rsidRPr="00672A93" w:rsidRDefault="008E52E5" w:rsidP="008E52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rgative behaviors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14:paraId="546A05D1" w14:textId="4EF39FBE" w:rsidR="008E52E5" w:rsidRPr="00672A93" w:rsidRDefault="008E52E5" w:rsidP="008E52E5">
            <w:pPr>
              <w:ind w:right="568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6% (3.7%)</w:t>
            </w:r>
          </w:p>
        </w:tc>
        <w:tc>
          <w:tcPr>
            <w:tcW w:w="2439" w:type="dxa"/>
            <w:tcBorders>
              <w:bottom w:val="single" w:sz="4" w:space="0" w:color="auto"/>
            </w:tcBorders>
            <w:vAlign w:val="center"/>
          </w:tcPr>
          <w:p w14:paraId="5010E22D" w14:textId="6E1907BC" w:rsidR="008E52E5" w:rsidRPr="00672A93" w:rsidRDefault="008E52E5" w:rsidP="008E52E5">
            <w:pPr>
              <w:ind w:right="54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%</w:t>
            </w:r>
          </w:p>
        </w:tc>
      </w:tr>
    </w:tbl>
    <w:p w14:paraId="18AB2D03" w14:textId="734E7B0E" w:rsidR="008B379C" w:rsidRPr="00672A93" w:rsidRDefault="008B379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4D3B017" w14:textId="77777777" w:rsidR="008B379C" w:rsidRPr="00672A93" w:rsidRDefault="008B379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72A93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64142E3F" w14:textId="5786CE2A" w:rsidR="00C453D5" w:rsidRPr="00672A93" w:rsidRDefault="008B379C" w:rsidP="00C453D5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672A93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Table </w:t>
      </w:r>
      <w:r w:rsidR="0030606F">
        <w:rPr>
          <w:rFonts w:ascii="Times New Roman" w:hAnsi="Times New Roman" w:cs="Times New Roman"/>
          <w:b/>
          <w:bCs/>
          <w:sz w:val="20"/>
          <w:szCs w:val="20"/>
          <w:lang w:val="en-US"/>
        </w:rPr>
        <w:t>3</w:t>
      </w:r>
      <w:r w:rsidRPr="00672A93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</w:p>
    <w:p w14:paraId="41ED851E" w14:textId="5B36E5A1" w:rsidR="005C592A" w:rsidRPr="00672A93" w:rsidRDefault="00C453D5" w:rsidP="00C453D5">
      <w:pPr>
        <w:spacing w:line="276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672A93">
        <w:rPr>
          <w:rFonts w:ascii="Times New Roman" w:hAnsi="Times New Roman" w:cs="Times New Roman"/>
          <w:i/>
          <w:iCs/>
          <w:sz w:val="20"/>
          <w:szCs w:val="20"/>
          <w:lang w:val="en-US"/>
        </w:rPr>
        <w:t>Direction of health behavior changes</w:t>
      </w:r>
    </w:p>
    <w:tbl>
      <w:tblPr>
        <w:tblStyle w:val="TableGrid"/>
        <w:tblW w:w="5000" w:type="pct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3043"/>
        <w:gridCol w:w="1201"/>
        <w:gridCol w:w="1201"/>
        <w:gridCol w:w="1216"/>
      </w:tblGrid>
      <w:tr w:rsidR="001D0008" w:rsidRPr="00672A93" w14:paraId="068A1F49" w14:textId="77777777" w:rsidTr="006A687C">
        <w:tc>
          <w:tcPr>
            <w:tcW w:w="2873" w:type="pct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2A7687E8" w14:textId="274CA51B" w:rsidR="001D0008" w:rsidRPr="00672A93" w:rsidRDefault="001D0008" w:rsidP="00D368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behaviors</w:t>
            </w: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48A30E" w14:textId="7AC310D8" w:rsidR="001D0008" w:rsidRPr="00672A93" w:rsidRDefault="001D0008" w:rsidP="002F68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reased</w:t>
            </w:r>
            <w:r w:rsidRPr="00672A93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a)</w:t>
            </w: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96B812" w14:textId="012D5CBD" w:rsidR="001D0008" w:rsidRPr="00672A93" w:rsidRDefault="001D0008" w:rsidP="001D00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2DB51E" w14:textId="636DECD4" w:rsidR="001D0008" w:rsidRPr="00672A93" w:rsidRDefault="001D0008" w:rsidP="002F68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creased</w:t>
            </w:r>
            <w:r w:rsidRPr="00672A93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b)</w:t>
            </w:r>
          </w:p>
        </w:tc>
      </w:tr>
      <w:tr w:rsidR="001D0008" w:rsidRPr="00672A93" w14:paraId="39921C3C" w14:textId="77777777" w:rsidTr="006A687C">
        <w:tc>
          <w:tcPr>
            <w:tcW w:w="2873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32A0E72E" w14:textId="77777777" w:rsidR="001D0008" w:rsidRPr="00672A93" w:rsidRDefault="001D0008" w:rsidP="00D368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D1935F" w14:textId="50B0B6E5" w:rsidR="001D0008" w:rsidRPr="00672A93" w:rsidRDefault="001D0008" w:rsidP="002F68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6855F2" w14:textId="1C56F4FB" w:rsidR="001D0008" w:rsidRPr="00672A93" w:rsidRDefault="001D0008" w:rsidP="001D00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DE7096" w14:textId="22F84160" w:rsidR="001D0008" w:rsidRPr="00672A93" w:rsidRDefault="001D0008" w:rsidP="002F68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0A3E69" w:rsidRPr="00672A93" w14:paraId="3451D6F0" w14:textId="77777777" w:rsidTr="006A687C">
        <w:tc>
          <w:tcPr>
            <w:tcW w:w="1084" w:type="pct"/>
            <w:vAlign w:val="center"/>
          </w:tcPr>
          <w:p w14:paraId="327D3F68" w14:textId="77777777" w:rsidR="000A3E69" w:rsidRPr="00672A93" w:rsidRDefault="000A3E69" w:rsidP="006A687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9" w:type="pct"/>
            <w:vAlign w:val="center"/>
          </w:tcPr>
          <w:p w14:paraId="09F63F38" w14:textId="4C8711E1" w:rsidR="000A3E69" w:rsidRPr="00672A93" w:rsidRDefault="000A3E69" w:rsidP="006A687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creen use (n = 12) </w:t>
            </w:r>
          </w:p>
        </w:tc>
        <w:tc>
          <w:tcPr>
            <w:tcW w:w="706" w:type="pct"/>
            <w:vAlign w:val="center"/>
          </w:tcPr>
          <w:p w14:paraId="46E3F0EE" w14:textId="74C5B86E" w:rsidR="000A3E69" w:rsidRPr="00672A93" w:rsidRDefault="000A3E69" w:rsidP="006A687C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6" w:type="pct"/>
            <w:vAlign w:val="center"/>
          </w:tcPr>
          <w:p w14:paraId="319EAD08" w14:textId="6041500A" w:rsidR="000A3E69" w:rsidRPr="00672A93" w:rsidRDefault="000A3E69" w:rsidP="006A687C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15" w:type="pct"/>
            <w:vAlign w:val="center"/>
          </w:tcPr>
          <w:p w14:paraId="2F60EC31" w14:textId="44A8880B" w:rsidR="000A3E69" w:rsidRPr="00672A93" w:rsidRDefault="000A3E69" w:rsidP="006A687C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%</w:t>
            </w:r>
          </w:p>
        </w:tc>
      </w:tr>
      <w:tr w:rsidR="000A3E69" w:rsidRPr="00672A93" w14:paraId="4138B6B0" w14:textId="77777777" w:rsidTr="006A687C">
        <w:tc>
          <w:tcPr>
            <w:tcW w:w="1084" w:type="pct"/>
            <w:vAlign w:val="center"/>
          </w:tcPr>
          <w:p w14:paraId="370A170B" w14:textId="77777777" w:rsidR="000A3E69" w:rsidRPr="00672A93" w:rsidRDefault="000A3E69" w:rsidP="006A687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9" w:type="pct"/>
            <w:vAlign w:val="center"/>
          </w:tcPr>
          <w:p w14:paraId="1922C183" w14:textId="37521DD7" w:rsidR="000A3E69" w:rsidRPr="00672A93" w:rsidRDefault="000A3E69" w:rsidP="006A687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cohol consumption (n = 45)</w:t>
            </w:r>
          </w:p>
        </w:tc>
        <w:tc>
          <w:tcPr>
            <w:tcW w:w="706" w:type="pct"/>
            <w:vAlign w:val="center"/>
          </w:tcPr>
          <w:p w14:paraId="65668120" w14:textId="644F854A" w:rsidR="000A3E69" w:rsidRPr="00672A93" w:rsidRDefault="000A3E69" w:rsidP="006A687C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%</w:t>
            </w:r>
          </w:p>
        </w:tc>
        <w:tc>
          <w:tcPr>
            <w:tcW w:w="706" w:type="pct"/>
            <w:vAlign w:val="center"/>
          </w:tcPr>
          <w:p w14:paraId="28748DDB" w14:textId="7FA66692" w:rsidR="000A3E69" w:rsidRPr="00672A93" w:rsidRDefault="006A0200" w:rsidP="006A687C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15" w:type="pct"/>
            <w:vAlign w:val="center"/>
          </w:tcPr>
          <w:p w14:paraId="1A72CD3F" w14:textId="59B94CF6" w:rsidR="000A3E69" w:rsidRPr="00672A93" w:rsidRDefault="000A3E69" w:rsidP="006A687C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.8%</w:t>
            </w:r>
          </w:p>
        </w:tc>
      </w:tr>
      <w:tr w:rsidR="000A3E69" w:rsidRPr="00672A93" w14:paraId="02C33953" w14:textId="77777777" w:rsidTr="006A687C">
        <w:tc>
          <w:tcPr>
            <w:tcW w:w="1084" w:type="pct"/>
            <w:vAlign w:val="center"/>
          </w:tcPr>
          <w:p w14:paraId="5D09AC46" w14:textId="77777777" w:rsidR="000A3E69" w:rsidRPr="00672A93" w:rsidRDefault="000A3E69" w:rsidP="006A687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9" w:type="pct"/>
            <w:vAlign w:val="center"/>
          </w:tcPr>
          <w:p w14:paraId="5722E3D4" w14:textId="0E07AC86" w:rsidR="000A3E69" w:rsidRPr="00672A93" w:rsidRDefault="000A3E69" w:rsidP="006A687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ffeine consumption (n = 18)</w:t>
            </w:r>
          </w:p>
        </w:tc>
        <w:tc>
          <w:tcPr>
            <w:tcW w:w="706" w:type="pct"/>
            <w:vAlign w:val="center"/>
          </w:tcPr>
          <w:p w14:paraId="708B1328" w14:textId="57723911" w:rsidR="000A3E69" w:rsidRPr="00672A93" w:rsidRDefault="000A3E69" w:rsidP="006A687C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%</w:t>
            </w:r>
          </w:p>
        </w:tc>
        <w:tc>
          <w:tcPr>
            <w:tcW w:w="706" w:type="pct"/>
            <w:vAlign w:val="center"/>
          </w:tcPr>
          <w:p w14:paraId="226AC8E3" w14:textId="54041758" w:rsidR="000A3E69" w:rsidRPr="00672A93" w:rsidRDefault="000A3E69" w:rsidP="006A687C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15" w:type="pct"/>
            <w:vAlign w:val="center"/>
          </w:tcPr>
          <w:p w14:paraId="75A980E8" w14:textId="3C006076" w:rsidR="000A3E69" w:rsidRPr="00672A93" w:rsidRDefault="000A3E69" w:rsidP="006A687C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.4%</w:t>
            </w:r>
          </w:p>
        </w:tc>
      </w:tr>
      <w:tr w:rsidR="000A3E69" w:rsidRPr="00672A93" w14:paraId="161C16FB" w14:textId="77777777" w:rsidTr="006A687C">
        <w:tc>
          <w:tcPr>
            <w:tcW w:w="1084" w:type="pct"/>
            <w:vAlign w:val="center"/>
          </w:tcPr>
          <w:p w14:paraId="0847B5FD" w14:textId="77777777" w:rsidR="000A3E69" w:rsidRPr="00672A93" w:rsidRDefault="000A3E69" w:rsidP="006A687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9" w:type="pct"/>
            <w:vAlign w:val="center"/>
          </w:tcPr>
          <w:p w14:paraId="421D697A" w14:textId="005AD9BA" w:rsidR="000A3E69" w:rsidRPr="00672A93" w:rsidRDefault="000A3E69" w:rsidP="006A687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nnabis use (n = 18) </w:t>
            </w:r>
          </w:p>
        </w:tc>
        <w:tc>
          <w:tcPr>
            <w:tcW w:w="706" w:type="pct"/>
            <w:vAlign w:val="center"/>
          </w:tcPr>
          <w:p w14:paraId="7D643A7E" w14:textId="385F6D38" w:rsidR="000A3E69" w:rsidRPr="00672A93" w:rsidRDefault="000A3E69" w:rsidP="006A687C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%</w:t>
            </w:r>
          </w:p>
        </w:tc>
        <w:tc>
          <w:tcPr>
            <w:tcW w:w="706" w:type="pct"/>
            <w:vAlign w:val="center"/>
          </w:tcPr>
          <w:p w14:paraId="6A34C99E" w14:textId="3FEDBD1C" w:rsidR="000A3E69" w:rsidRPr="00672A93" w:rsidRDefault="000A3E69" w:rsidP="006A687C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15" w:type="pct"/>
            <w:vAlign w:val="center"/>
          </w:tcPr>
          <w:p w14:paraId="378C22B4" w14:textId="1E7CB324" w:rsidR="000A3E69" w:rsidRPr="00672A93" w:rsidRDefault="000A3E69" w:rsidP="006A687C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.4%</w:t>
            </w:r>
          </w:p>
        </w:tc>
      </w:tr>
      <w:tr w:rsidR="000A3E69" w:rsidRPr="00672A93" w14:paraId="757BA3AD" w14:textId="77777777" w:rsidTr="006A687C">
        <w:tc>
          <w:tcPr>
            <w:tcW w:w="1084" w:type="pct"/>
            <w:vAlign w:val="center"/>
          </w:tcPr>
          <w:p w14:paraId="23965A7C" w14:textId="77777777" w:rsidR="000A3E69" w:rsidRPr="00672A93" w:rsidRDefault="000A3E69" w:rsidP="006A687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9" w:type="pct"/>
            <w:vAlign w:val="center"/>
          </w:tcPr>
          <w:p w14:paraId="5A19FB0C" w14:textId="0E751851" w:rsidR="000A3E69" w:rsidRPr="00672A93" w:rsidRDefault="000A3E69" w:rsidP="006A687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bacco use (n = 14)</w:t>
            </w:r>
          </w:p>
        </w:tc>
        <w:tc>
          <w:tcPr>
            <w:tcW w:w="706" w:type="pct"/>
            <w:vAlign w:val="center"/>
          </w:tcPr>
          <w:p w14:paraId="31C0D773" w14:textId="3D32A4A2" w:rsidR="000A3E69" w:rsidRPr="00672A93" w:rsidRDefault="000A3E69" w:rsidP="006A687C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1%</w:t>
            </w:r>
          </w:p>
        </w:tc>
        <w:tc>
          <w:tcPr>
            <w:tcW w:w="706" w:type="pct"/>
            <w:vAlign w:val="center"/>
          </w:tcPr>
          <w:p w14:paraId="4E161352" w14:textId="5AE2A016" w:rsidR="000A3E69" w:rsidRPr="00672A93" w:rsidRDefault="000A3E69" w:rsidP="006A687C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1%</w:t>
            </w:r>
          </w:p>
        </w:tc>
        <w:tc>
          <w:tcPr>
            <w:tcW w:w="715" w:type="pct"/>
            <w:vAlign w:val="center"/>
          </w:tcPr>
          <w:p w14:paraId="3FF001A3" w14:textId="43243F8A" w:rsidR="000A3E69" w:rsidRPr="00672A93" w:rsidRDefault="000A3E69" w:rsidP="006A687C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.7%</w:t>
            </w:r>
          </w:p>
        </w:tc>
      </w:tr>
      <w:tr w:rsidR="000861EE" w:rsidRPr="00672A93" w14:paraId="0298B723" w14:textId="77777777" w:rsidTr="006A687C">
        <w:tc>
          <w:tcPr>
            <w:tcW w:w="1084" w:type="pct"/>
            <w:vAlign w:val="center"/>
          </w:tcPr>
          <w:p w14:paraId="26A07125" w14:textId="77777777" w:rsidR="000861EE" w:rsidRPr="00672A93" w:rsidRDefault="000861EE" w:rsidP="000861E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9" w:type="pct"/>
            <w:vAlign w:val="center"/>
          </w:tcPr>
          <w:p w14:paraId="236A9639" w14:textId="77777777" w:rsidR="000861EE" w:rsidRPr="00672A93" w:rsidRDefault="000861EE" w:rsidP="000861E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ychiatric medication use</w:t>
            </w:r>
          </w:p>
          <w:p w14:paraId="742160BF" w14:textId="4B11D68F" w:rsidR="000861EE" w:rsidRPr="00672A93" w:rsidRDefault="000861EE" w:rsidP="000861E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16)</w:t>
            </w:r>
          </w:p>
        </w:tc>
        <w:tc>
          <w:tcPr>
            <w:tcW w:w="706" w:type="pct"/>
            <w:vAlign w:val="center"/>
          </w:tcPr>
          <w:p w14:paraId="3F896417" w14:textId="0660FB3A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3%</w:t>
            </w:r>
          </w:p>
        </w:tc>
        <w:tc>
          <w:tcPr>
            <w:tcW w:w="706" w:type="pct"/>
            <w:vAlign w:val="center"/>
          </w:tcPr>
          <w:p w14:paraId="14D1A4FE" w14:textId="51929A4A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15" w:type="pct"/>
            <w:vAlign w:val="center"/>
          </w:tcPr>
          <w:p w14:paraId="49B3678F" w14:textId="0035E7E5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8%</w:t>
            </w:r>
          </w:p>
        </w:tc>
      </w:tr>
      <w:tr w:rsidR="000861EE" w:rsidRPr="00672A93" w14:paraId="7219A6F3" w14:textId="77777777" w:rsidTr="006A687C">
        <w:tc>
          <w:tcPr>
            <w:tcW w:w="1084" w:type="pct"/>
            <w:vAlign w:val="center"/>
          </w:tcPr>
          <w:p w14:paraId="4EAA4884" w14:textId="77777777" w:rsidR="000861EE" w:rsidRPr="00672A93" w:rsidRDefault="000861EE" w:rsidP="000861E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9" w:type="pct"/>
            <w:vAlign w:val="center"/>
          </w:tcPr>
          <w:p w14:paraId="75ACC5AB" w14:textId="39086FF4" w:rsidR="000861EE" w:rsidRPr="00672A93" w:rsidRDefault="000861EE" w:rsidP="000861E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eep (n = 13)</w:t>
            </w:r>
          </w:p>
        </w:tc>
        <w:tc>
          <w:tcPr>
            <w:tcW w:w="706" w:type="pct"/>
            <w:vAlign w:val="center"/>
          </w:tcPr>
          <w:p w14:paraId="00282989" w14:textId="13BBC32D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2%</w:t>
            </w:r>
          </w:p>
        </w:tc>
        <w:tc>
          <w:tcPr>
            <w:tcW w:w="706" w:type="pct"/>
            <w:vAlign w:val="center"/>
          </w:tcPr>
          <w:p w14:paraId="41226949" w14:textId="253B5F87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4%</w:t>
            </w:r>
          </w:p>
        </w:tc>
        <w:tc>
          <w:tcPr>
            <w:tcW w:w="715" w:type="pct"/>
            <w:vAlign w:val="center"/>
          </w:tcPr>
          <w:p w14:paraId="5CF9B174" w14:textId="71CC9123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4%</w:t>
            </w:r>
          </w:p>
        </w:tc>
      </w:tr>
      <w:tr w:rsidR="000861EE" w:rsidRPr="00672A93" w14:paraId="2896A15B" w14:textId="77777777" w:rsidTr="006A687C">
        <w:tc>
          <w:tcPr>
            <w:tcW w:w="1084" w:type="pct"/>
            <w:vMerge w:val="restart"/>
            <w:tcBorders>
              <w:top w:val="single" w:sz="4" w:space="0" w:color="auto"/>
            </w:tcBorders>
            <w:vAlign w:val="center"/>
          </w:tcPr>
          <w:p w14:paraId="1F6D065C" w14:textId="75B486C2" w:rsidR="000861EE" w:rsidRPr="00672A93" w:rsidRDefault="000861EE" w:rsidP="000861E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hysical activity</w:t>
            </w:r>
          </w:p>
        </w:tc>
        <w:tc>
          <w:tcPr>
            <w:tcW w:w="1789" w:type="pct"/>
            <w:tcBorders>
              <w:top w:val="single" w:sz="4" w:space="0" w:color="auto"/>
            </w:tcBorders>
            <w:vAlign w:val="center"/>
          </w:tcPr>
          <w:p w14:paraId="3499BEAE" w14:textId="5A4435F7" w:rsidR="000861EE" w:rsidRPr="00672A93" w:rsidRDefault="000861EE" w:rsidP="000861E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lking (n = 24)</w:t>
            </w:r>
          </w:p>
        </w:tc>
        <w:tc>
          <w:tcPr>
            <w:tcW w:w="706" w:type="pct"/>
            <w:tcBorders>
              <w:top w:val="single" w:sz="4" w:space="0" w:color="auto"/>
            </w:tcBorders>
            <w:vAlign w:val="center"/>
          </w:tcPr>
          <w:p w14:paraId="0934E917" w14:textId="49DFCCD7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7%</w:t>
            </w:r>
          </w:p>
        </w:tc>
        <w:tc>
          <w:tcPr>
            <w:tcW w:w="706" w:type="pct"/>
            <w:tcBorders>
              <w:top w:val="single" w:sz="4" w:space="0" w:color="auto"/>
            </w:tcBorders>
            <w:vAlign w:val="center"/>
          </w:tcPr>
          <w:p w14:paraId="74F5F79F" w14:textId="44109DD6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%</w:t>
            </w:r>
          </w:p>
        </w:tc>
        <w:tc>
          <w:tcPr>
            <w:tcW w:w="715" w:type="pct"/>
            <w:tcBorders>
              <w:top w:val="single" w:sz="4" w:space="0" w:color="auto"/>
            </w:tcBorders>
            <w:vAlign w:val="center"/>
          </w:tcPr>
          <w:p w14:paraId="20E91350" w14:textId="0144E06B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0861EE" w:rsidRPr="00672A93" w14:paraId="7D529D66" w14:textId="77777777" w:rsidTr="006A687C">
        <w:tc>
          <w:tcPr>
            <w:tcW w:w="1084" w:type="pct"/>
            <w:vMerge/>
            <w:vAlign w:val="center"/>
          </w:tcPr>
          <w:p w14:paraId="4F194750" w14:textId="77777777" w:rsidR="000861EE" w:rsidRPr="00672A93" w:rsidRDefault="000861EE" w:rsidP="000861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9" w:type="pct"/>
            <w:vAlign w:val="center"/>
          </w:tcPr>
          <w:p w14:paraId="17D1958B" w14:textId="544B2D93" w:rsidR="000861EE" w:rsidRPr="00672A93" w:rsidRDefault="000861EE" w:rsidP="000861E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king (n = 20)</w:t>
            </w:r>
          </w:p>
        </w:tc>
        <w:tc>
          <w:tcPr>
            <w:tcW w:w="706" w:type="pct"/>
            <w:vAlign w:val="center"/>
          </w:tcPr>
          <w:p w14:paraId="5E62A1ED" w14:textId="63203E96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%</w:t>
            </w:r>
          </w:p>
        </w:tc>
        <w:tc>
          <w:tcPr>
            <w:tcW w:w="706" w:type="pct"/>
            <w:vAlign w:val="center"/>
          </w:tcPr>
          <w:p w14:paraId="08EAF64A" w14:textId="670DE6B1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715" w:type="pct"/>
            <w:vAlign w:val="center"/>
          </w:tcPr>
          <w:p w14:paraId="38F72BA8" w14:textId="1B580B37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0861EE" w:rsidRPr="00672A93" w14:paraId="67B55A1C" w14:textId="77777777" w:rsidTr="006A687C">
        <w:tc>
          <w:tcPr>
            <w:tcW w:w="1084" w:type="pct"/>
            <w:vMerge/>
            <w:vAlign w:val="center"/>
          </w:tcPr>
          <w:p w14:paraId="2FB685E3" w14:textId="77777777" w:rsidR="000861EE" w:rsidRPr="00672A93" w:rsidRDefault="000861EE" w:rsidP="000861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9" w:type="pct"/>
            <w:vAlign w:val="center"/>
          </w:tcPr>
          <w:p w14:paraId="083B136F" w14:textId="71391273" w:rsidR="000861EE" w:rsidRPr="00672A93" w:rsidRDefault="000861EE" w:rsidP="000861E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ve mobility (n = 17)</w:t>
            </w:r>
          </w:p>
        </w:tc>
        <w:tc>
          <w:tcPr>
            <w:tcW w:w="706" w:type="pct"/>
            <w:vAlign w:val="center"/>
          </w:tcPr>
          <w:p w14:paraId="5D65451E" w14:textId="3585B366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7%</w:t>
            </w:r>
          </w:p>
        </w:tc>
        <w:tc>
          <w:tcPr>
            <w:tcW w:w="706" w:type="pct"/>
            <w:vAlign w:val="center"/>
          </w:tcPr>
          <w:p w14:paraId="111967CB" w14:textId="65402000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4%</w:t>
            </w:r>
          </w:p>
        </w:tc>
        <w:tc>
          <w:tcPr>
            <w:tcW w:w="715" w:type="pct"/>
            <w:vAlign w:val="center"/>
          </w:tcPr>
          <w:p w14:paraId="16AF8CB3" w14:textId="681898EF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%</w:t>
            </w:r>
          </w:p>
        </w:tc>
      </w:tr>
      <w:tr w:rsidR="000861EE" w:rsidRPr="00672A93" w14:paraId="5D4FB012" w14:textId="77777777" w:rsidTr="006A687C">
        <w:tc>
          <w:tcPr>
            <w:tcW w:w="1084" w:type="pct"/>
            <w:vMerge/>
            <w:vAlign w:val="center"/>
          </w:tcPr>
          <w:p w14:paraId="612019BA" w14:textId="77777777" w:rsidR="000861EE" w:rsidRPr="00672A93" w:rsidRDefault="000861EE" w:rsidP="000861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9" w:type="pct"/>
            <w:vAlign w:val="center"/>
          </w:tcPr>
          <w:p w14:paraId="2787E57D" w14:textId="18C1F170" w:rsidR="000861EE" w:rsidRPr="00672A93" w:rsidRDefault="000861EE" w:rsidP="000861E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 exercise (n = 22)</w:t>
            </w:r>
          </w:p>
        </w:tc>
        <w:tc>
          <w:tcPr>
            <w:tcW w:w="706" w:type="pct"/>
            <w:vAlign w:val="center"/>
          </w:tcPr>
          <w:p w14:paraId="237BBBFC" w14:textId="63581CCB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6%</w:t>
            </w:r>
          </w:p>
        </w:tc>
        <w:tc>
          <w:tcPr>
            <w:tcW w:w="706" w:type="pct"/>
            <w:vAlign w:val="center"/>
          </w:tcPr>
          <w:p w14:paraId="3971CA1B" w14:textId="4655800C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7%</w:t>
            </w:r>
          </w:p>
        </w:tc>
        <w:tc>
          <w:tcPr>
            <w:tcW w:w="715" w:type="pct"/>
            <w:vAlign w:val="center"/>
          </w:tcPr>
          <w:p w14:paraId="4111A765" w14:textId="591E2034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%</w:t>
            </w:r>
          </w:p>
        </w:tc>
      </w:tr>
      <w:tr w:rsidR="000861EE" w:rsidRPr="00672A93" w14:paraId="567EFEFB" w14:textId="77777777" w:rsidTr="006A687C">
        <w:tc>
          <w:tcPr>
            <w:tcW w:w="1084" w:type="pct"/>
            <w:vMerge/>
            <w:vAlign w:val="center"/>
          </w:tcPr>
          <w:p w14:paraId="6154D8E3" w14:textId="77777777" w:rsidR="000861EE" w:rsidRPr="00672A93" w:rsidRDefault="000861EE" w:rsidP="000861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9" w:type="pct"/>
            <w:vAlign w:val="center"/>
          </w:tcPr>
          <w:p w14:paraId="0F116DFC" w14:textId="661D34AE" w:rsidR="000861EE" w:rsidRPr="00672A93" w:rsidRDefault="000861EE" w:rsidP="000861E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ncing (n = 18)</w:t>
            </w:r>
          </w:p>
        </w:tc>
        <w:tc>
          <w:tcPr>
            <w:tcW w:w="706" w:type="pct"/>
            <w:vAlign w:val="center"/>
          </w:tcPr>
          <w:p w14:paraId="2AB51724" w14:textId="097ADFDA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1%</w:t>
            </w:r>
          </w:p>
        </w:tc>
        <w:tc>
          <w:tcPr>
            <w:tcW w:w="706" w:type="pct"/>
            <w:vAlign w:val="center"/>
          </w:tcPr>
          <w:p w14:paraId="00459B92" w14:textId="49EA67E4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9%</w:t>
            </w:r>
          </w:p>
        </w:tc>
        <w:tc>
          <w:tcPr>
            <w:tcW w:w="715" w:type="pct"/>
            <w:vAlign w:val="center"/>
          </w:tcPr>
          <w:p w14:paraId="096DDB34" w14:textId="40A06A6C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0861EE" w:rsidRPr="00672A93" w14:paraId="1F374F89" w14:textId="77777777" w:rsidTr="006A687C">
        <w:tc>
          <w:tcPr>
            <w:tcW w:w="1084" w:type="pct"/>
            <w:vMerge/>
            <w:vAlign w:val="center"/>
          </w:tcPr>
          <w:p w14:paraId="622435E8" w14:textId="77777777" w:rsidR="000861EE" w:rsidRPr="00672A93" w:rsidRDefault="000861EE" w:rsidP="000861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9" w:type="pct"/>
            <w:vAlign w:val="center"/>
          </w:tcPr>
          <w:p w14:paraId="2234F048" w14:textId="01F05ECC" w:rsidR="000861EE" w:rsidRPr="00672A93" w:rsidRDefault="000861EE" w:rsidP="000861E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ga (n = 19)</w:t>
            </w:r>
          </w:p>
        </w:tc>
        <w:tc>
          <w:tcPr>
            <w:tcW w:w="706" w:type="pct"/>
            <w:vAlign w:val="center"/>
          </w:tcPr>
          <w:p w14:paraId="63F2BC51" w14:textId="7D716C7B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9%</w:t>
            </w:r>
          </w:p>
        </w:tc>
        <w:tc>
          <w:tcPr>
            <w:tcW w:w="706" w:type="pct"/>
            <w:vAlign w:val="center"/>
          </w:tcPr>
          <w:p w14:paraId="1D568DA4" w14:textId="035BA99E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1%</w:t>
            </w:r>
          </w:p>
        </w:tc>
        <w:tc>
          <w:tcPr>
            <w:tcW w:w="715" w:type="pct"/>
            <w:vAlign w:val="center"/>
          </w:tcPr>
          <w:p w14:paraId="25B80227" w14:textId="6E86D169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0861EE" w:rsidRPr="00672A93" w14:paraId="587AF9E5" w14:textId="77777777" w:rsidTr="006A687C">
        <w:tc>
          <w:tcPr>
            <w:tcW w:w="1084" w:type="pct"/>
            <w:vMerge/>
            <w:vAlign w:val="center"/>
          </w:tcPr>
          <w:p w14:paraId="2C2AC6B1" w14:textId="77777777" w:rsidR="000861EE" w:rsidRPr="00672A93" w:rsidRDefault="000861EE" w:rsidP="000861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9" w:type="pct"/>
            <w:vAlign w:val="center"/>
          </w:tcPr>
          <w:p w14:paraId="00152F59" w14:textId="516558D2" w:rsidR="000861EE" w:rsidRPr="00672A93" w:rsidRDefault="000861EE" w:rsidP="000861E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nning (n = 24)</w:t>
            </w:r>
          </w:p>
        </w:tc>
        <w:tc>
          <w:tcPr>
            <w:tcW w:w="706" w:type="pct"/>
            <w:vAlign w:val="center"/>
          </w:tcPr>
          <w:p w14:paraId="47C621E7" w14:textId="380D48DB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7%</w:t>
            </w:r>
          </w:p>
        </w:tc>
        <w:tc>
          <w:tcPr>
            <w:tcW w:w="706" w:type="pct"/>
            <w:vAlign w:val="center"/>
          </w:tcPr>
          <w:p w14:paraId="170F7A15" w14:textId="70B0C7DB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715" w:type="pct"/>
            <w:vAlign w:val="center"/>
          </w:tcPr>
          <w:p w14:paraId="47CB2C9A" w14:textId="48F015A4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%</w:t>
            </w:r>
          </w:p>
        </w:tc>
      </w:tr>
      <w:tr w:rsidR="000861EE" w:rsidRPr="00672A93" w14:paraId="5B991474" w14:textId="77777777" w:rsidTr="006A687C">
        <w:tc>
          <w:tcPr>
            <w:tcW w:w="1084" w:type="pct"/>
            <w:vMerge/>
            <w:vAlign w:val="center"/>
          </w:tcPr>
          <w:p w14:paraId="772096B5" w14:textId="77777777" w:rsidR="000861EE" w:rsidRPr="00672A93" w:rsidRDefault="000861EE" w:rsidP="000861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9" w:type="pct"/>
            <w:vAlign w:val="center"/>
          </w:tcPr>
          <w:p w14:paraId="3842945E" w14:textId="1A11D7F9" w:rsidR="000861EE" w:rsidRPr="00672A93" w:rsidRDefault="000861EE" w:rsidP="000861E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lates (n = 17)</w:t>
            </w:r>
          </w:p>
        </w:tc>
        <w:tc>
          <w:tcPr>
            <w:tcW w:w="706" w:type="pct"/>
            <w:vAlign w:val="center"/>
          </w:tcPr>
          <w:p w14:paraId="6D42A24D" w14:textId="399726BA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3%</w:t>
            </w:r>
          </w:p>
        </w:tc>
        <w:tc>
          <w:tcPr>
            <w:tcW w:w="706" w:type="pct"/>
            <w:vAlign w:val="center"/>
          </w:tcPr>
          <w:p w14:paraId="6FEF0978" w14:textId="76B57B0B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8%</w:t>
            </w:r>
          </w:p>
        </w:tc>
        <w:tc>
          <w:tcPr>
            <w:tcW w:w="715" w:type="pct"/>
            <w:vAlign w:val="center"/>
          </w:tcPr>
          <w:p w14:paraId="209A5419" w14:textId="2B3E4E28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%</w:t>
            </w:r>
          </w:p>
        </w:tc>
      </w:tr>
      <w:tr w:rsidR="000861EE" w:rsidRPr="00672A93" w14:paraId="4BF910F1" w14:textId="77777777" w:rsidTr="006A687C">
        <w:tc>
          <w:tcPr>
            <w:tcW w:w="1084" w:type="pct"/>
            <w:vMerge/>
            <w:vAlign w:val="center"/>
          </w:tcPr>
          <w:p w14:paraId="05D501D5" w14:textId="77777777" w:rsidR="000861EE" w:rsidRPr="00672A93" w:rsidRDefault="000861EE" w:rsidP="000861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9" w:type="pct"/>
            <w:vAlign w:val="center"/>
          </w:tcPr>
          <w:p w14:paraId="57B3FC01" w14:textId="5811C149" w:rsidR="000861EE" w:rsidRPr="00672A93" w:rsidRDefault="000861EE" w:rsidP="000861E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am sports (n = 12)</w:t>
            </w:r>
          </w:p>
        </w:tc>
        <w:tc>
          <w:tcPr>
            <w:tcW w:w="706" w:type="pct"/>
            <w:vAlign w:val="center"/>
          </w:tcPr>
          <w:p w14:paraId="2ED791F9" w14:textId="3C30EDA7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706" w:type="pct"/>
            <w:vAlign w:val="center"/>
          </w:tcPr>
          <w:p w14:paraId="098DDF49" w14:textId="3C19FB3B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%</w:t>
            </w:r>
          </w:p>
        </w:tc>
        <w:tc>
          <w:tcPr>
            <w:tcW w:w="715" w:type="pct"/>
            <w:vAlign w:val="center"/>
          </w:tcPr>
          <w:p w14:paraId="16977891" w14:textId="4BC7DEEC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%</w:t>
            </w:r>
          </w:p>
        </w:tc>
      </w:tr>
      <w:tr w:rsidR="000861EE" w:rsidRPr="00672A93" w14:paraId="1E89782B" w14:textId="77777777" w:rsidTr="006A687C">
        <w:tc>
          <w:tcPr>
            <w:tcW w:w="1084" w:type="pct"/>
            <w:vMerge/>
            <w:vAlign w:val="center"/>
          </w:tcPr>
          <w:p w14:paraId="63A8CDD6" w14:textId="77777777" w:rsidR="000861EE" w:rsidRPr="00672A93" w:rsidRDefault="000861EE" w:rsidP="000861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9" w:type="pct"/>
            <w:vAlign w:val="center"/>
          </w:tcPr>
          <w:p w14:paraId="5DED8240" w14:textId="75B9A3E5" w:rsidR="000861EE" w:rsidRPr="00672A93" w:rsidRDefault="000861EE" w:rsidP="000861E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cling (n = 16)</w:t>
            </w:r>
          </w:p>
        </w:tc>
        <w:tc>
          <w:tcPr>
            <w:tcW w:w="706" w:type="pct"/>
            <w:vAlign w:val="center"/>
          </w:tcPr>
          <w:p w14:paraId="7BAAC696" w14:textId="6DD17848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706" w:type="pct"/>
            <w:vAlign w:val="center"/>
          </w:tcPr>
          <w:p w14:paraId="1F3FAAE2" w14:textId="1800582C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%</w:t>
            </w:r>
          </w:p>
        </w:tc>
        <w:tc>
          <w:tcPr>
            <w:tcW w:w="715" w:type="pct"/>
            <w:vAlign w:val="center"/>
          </w:tcPr>
          <w:p w14:paraId="46BB67CA" w14:textId="604346C1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0861EE" w:rsidRPr="00672A93" w14:paraId="41CF6A34" w14:textId="77777777" w:rsidTr="006A687C">
        <w:tc>
          <w:tcPr>
            <w:tcW w:w="1084" w:type="pct"/>
            <w:vMerge/>
            <w:vAlign w:val="center"/>
          </w:tcPr>
          <w:p w14:paraId="348774FF" w14:textId="77777777" w:rsidR="000861EE" w:rsidRPr="00672A93" w:rsidRDefault="000861EE" w:rsidP="000861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9" w:type="pct"/>
            <w:vAlign w:val="center"/>
          </w:tcPr>
          <w:p w14:paraId="4BA02BEF" w14:textId="7C5AE4A7" w:rsidR="000861EE" w:rsidRPr="00672A93" w:rsidRDefault="000861EE" w:rsidP="000861E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tial arts (n = 14)</w:t>
            </w:r>
          </w:p>
        </w:tc>
        <w:tc>
          <w:tcPr>
            <w:tcW w:w="706" w:type="pct"/>
            <w:vAlign w:val="center"/>
          </w:tcPr>
          <w:p w14:paraId="5AC24CBC" w14:textId="4602DBEB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4%</w:t>
            </w:r>
          </w:p>
        </w:tc>
        <w:tc>
          <w:tcPr>
            <w:tcW w:w="706" w:type="pct"/>
            <w:vAlign w:val="center"/>
          </w:tcPr>
          <w:p w14:paraId="79DFDADD" w14:textId="76BBACF2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4%</w:t>
            </w:r>
          </w:p>
        </w:tc>
        <w:tc>
          <w:tcPr>
            <w:tcW w:w="715" w:type="pct"/>
            <w:vAlign w:val="center"/>
          </w:tcPr>
          <w:p w14:paraId="6E9E166E" w14:textId="18E6B34E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%</w:t>
            </w:r>
          </w:p>
        </w:tc>
      </w:tr>
      <w:tr w:rsidR="000861EE" w:rsidRPr="00672A93" w14:paraId="1DBDCCEF" w14:textId="77777777" w:rsidTr="006A687C">
        <w:tc>
          <w:tcPr>
            <w:tcW w:w="1084" w:type="pct"/>
            <w:vMerge/>
            <w:vAlign w:val="center"/>
          </w:tcPr>
          <w:p w14:paraId="40082FBF" w14:textId="77777777" w:rsidR="000861EE" w:rsidRPr="00672A93" w:rsidRDefault="000861EE" w:rsidP="000861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9" w:type="pct"/>
            <w:vAlign w:val="center"/>
          </w:tcPr>
          <w:p w14:paraId="151C9585" w14:textId="2118335B" w:rsidR="000861EE" w:rsidRPr="00672A93" w:rsidRDefault="000861EE" w:rsidP="000861E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imming (n = 16)</w:t>
            </w:r>
          </w:p>
        </w:tc>
        <w:tc>
          <w:tcPr>
            <w:tcW w:w="706" w:type="pct"/>
            <w:vAlign w:val="center"/>
          </w:tcPr>
          <w:p w14:paraId="04A0CEB6" w14:textId="3876EB19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8%</w:t>
            </w:r>
          </w:p>
        </w:tc>
        <w:tc>
          <w:tcPr>
            <w:tcW w:w="706" w:type="pct"/>
            <w:vAlign w:val="center"/>
          </w:tcPr>
          <w:p w14:paraId="720E21E0" w14:textId="4525EB09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3%</w:t>
            </w:r>
          </w:p>
        </w:tc>
        <w:tc>
          <w:tcPr>
            <w:tcW w:w="715" w:type="pct"/>
            <w:vAlign w:val="center"/>
          </w:tcPr>
          <w:p w14:paraId="7AB8C72C" w14:textId="5AB680A6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0861EE" w:rsidRPr="00672A93" w14:paraId="6AB20FCD" w14:textId="77777777" w:rsidTr="006A687C">
        <w:tc>
          <w:tcPr>
            <w:tcW w:w="1084" w:type="pct"/>
            <w:vMerge w:val="restart"/>
            <w:tcBorders>
              <w:top w:val="single" w:sz="4" w:space="0" w:color="auto"/>
            </w:tcBorders>
            <w:vAlign w:val="center"/>
          </w:tcPr>
          <w:p w14:paraId="4241E69D" w14:textId="3C0583F6" w:rsidR="000861EE" w:rsidRPr="00672A93" w:rsidRDefault="000861EE" w:rsidP="000861E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iet and nutrition</w:t>
            </w:r>
          </w:p>
        </w:tc>
        <w:tc>
          <w:tcPr>
            <w:tcW w:w="1789" w:type="pct"/>
            <w:tcBorders>
              <w:top w:val="single" w:sz="4" w:space="0" w:color="auto"/>
            </w:tcBorders>
            <w:vAlign w:val="center"/>
          </w:tcPr>
          <w:p w14:paraId="7538F145" w14:textId="32D4A6C1" w:rsidR="000861EE" w:rsidRPr="00672A93" w:rsidRDefault="000861EE" w:rsidP="000861E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umption of sugar-based foods and drinks (n = 20)</w:t>
            </w:r>
          </w:p>
        </w:tc>
        <w:tc>
          <w:tcPr>
            <w:tcW w:w="706" w:type="pct"/>
            <w:tcBorders>
              <w:top w:val="single" w:sz="4" w:space="0" w:color="auto"/>
            </w:tcBorders>
            <w:vAlign w:val="center"/>
          </w:tcPr>
          <w:p w14:paraId="248CD4E9" w14:textId="230E0D70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6" w:type="pct"/>
            <w:tcBorders>
              <w:top w:val="single" w:sz="4" w:space="0" w:color="auto"/>
            </w:tcBorders>
            <w:vAlign w:val="center"/>
          </w:tcPr>
          <w:p w14:paraId="6718AC34" w14:textId="6D263490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715" w:type="pct"/>
            <w:tcBorders>
              <w:top w:val="single" w:sz="4" w:space="0" w:color="auto"/>
            </w:tcBorders>
            <w:vAlign w:val="center"/>
          </w:tcPr>
          <w:p w14:paraId="021E97CC" w14:textId="6DBB5EF6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%</w:t>
            </w:r>
          </w:p>
        </w:tc>
      </w:tr>
      <w:tr w:rsidR="000861EE" w:rsidRPr="00672A93" w14:paraId="24ABF73A" w14:textId="77777777" w:rsidTr="006A687C">
        <w:tc>
          <w:tcPr>
            <w:tcW w:w="1084" w:type="pct"/>
            <w:vMerge/>
            <w:vAlign w:val="center"/>
          </w:tcPr>
          <w:p w14:paraId="4327720C" w14:textId="77777777" w:rsidR="000861EE" w:rsidRPr="00672A93" w:rsidRDefault="000861EE" w:rsidP="000861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9" w:type="pct"/>
            <w:vAlign w:val="center"/>
          </w:tcPr>
          <w:p w14:paraId="5B4F0841" w14:textId="04E378ED" w:rsidR="000861EE" w:rsidRPr="00672A93" w:rsidRDefault="000861EE" w:rsidP="000861E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umption of vegetables and fruits (n = 21)</w:t>
            </w:r>
          </w:p>
        </w:tc>
        <w:tc>
          <w:tcPr>
            <w:tcW w:w="706" w:type="pct"/>
            <w:vAlign w:val="center"/>
          </w:tcPr>
          <w:p w14:paraId="01FC93E9" w14:textId="25A2D066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7%</w:t>
            </w:r>
          </w:p>
        </w:tc>
        <w:tc>
          <w:tcPr>
            <w:tcW w:w="706" w:type="pct"/>
            <w:vAlign w:val="center"/>
          </w:tcPr>
          <w:p w14:paraId="51C31381" w14:textId="7221AAA6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%</w:t>
            </w:r>
          </w:p>
        </w:tc>
        <w:tc>
          <w:tcPr>
            <w:tcW w:w="715" w:type="pct"/>
            <w:vAlign w:val="center"/>
          </w:tcPr>
          <w:p w14:paraId="43D02F1B" w14:textId="109C9B18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0861EE" w:rsidRPr="00672A93" w14:paraId="3D4F8975" w14:textId="77777777" w:rsidTr="006A687C">
        <w:tc>
          <w:tcPr>
            <w:tcW w:w="1084" w:type="pct"/>
            <w:vMerge/>
            <w:vAlign w:val="center"/>
          </w:tcPr>
          <w:p w14:paraId="7CD08460" w14:textId="77777777" w:rsidR="000861EE" w:rsidRPr="00672A93" w:rsidRDefault="000861EE" w:rsidP="000861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9" w:type="pct"/>
            <w:vAlign w:val="center"/>
          </w:tcPr>
          <w:p w14:paraId="66734AC9" w14:textId="23531A94" w:rsidR="000861EE" w:rsidRPr="00672A93" w:rsidRDefault="000861EE" w:rsidP="000861E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umption of processed foods (n = 21)</w:t>
            </w:r>
          </w:p>
        </w:tc>
        <w:tc>
          <w:tcPr>
            <w:tcW w:w="706" w:type="pct"/>
            <w:vAlign w:val="center"/>
          </w:tcPr>
          <w:p w14:paraId="70090138" w14:textId="462F6E97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6" w:type="pct"/>
            <w:vAlign w:val="center"/>
          </w:tcPr>
          <w:p w14:paraId="2480B962" w14:textId="24B273FE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%</w:t>
            </w:r>
          </w:p>
        </w:tc>
        <w:tc>
          <w:tcPr>
            <w:tcW w:w="715" w:type="pct"/>
            <w:vAlign w:val="center"/>
          </w:tcPr>
          <w:p w14:paraId="795497C6" w14:textId="6D18A8A5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%</w:t>
            </w:r>
          </w:p>
        </w:tc>
      </w:tr>
      <w:tr w:rsidR="000861EE" w:rsidRPr="00672A93" w14:paraId="02B36F9B" w14:textId="77777777" w:rsidTr="006A687C">
        <w:tc>
          <w:tcPr>
            <w:tcW w:w="1084" w:type="pct"/>
            <w:vMerge/>
            <w:vAlign w:val="center"/>
          </w:tcPr>
          <w:p w14:paraId="1EBA8F00" w14:textId="77777777" w:rsidR="000861EE" w:rsidRPr="00672A93" w:rsidRDefault="000861EE" w:rsidP="000861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9" w:type="pct"/>
            <w:vAlign w:val="center"/>
          </w:tcPr>
          <w:p w14:paraId="760CAC78" w14:textId="431468D9" w:rsidR="000861EE" w:rsidRPr="00672A93" w:rsidRDefault="000861EE" w:rsidP="000861E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umption of nuts and whole grains (n = 21)</w:t>
            </w:r>
          </w:p>
        </w:tc>
        <w:tc>
          <w:tcPr>
            <w:tcW w:w="706" w:type="pct"/>
            <w:vAlign w:val="center"/>
          </w:tcPr>
          <w:p w14:paraId="5F415DA5" w14:textId="01071943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2%</w:t>
            </w:r>
          </w:p>
        </w:tc>
        <w:tc>
          <w:tcPr>
            <w:tcW w:w="706" w:type="pct"/>
            <w:vAlign w:val="center"/>
          </w:tcPr>
          <w:p w14:paraId="69B26C10" w14:textId="0860DD4F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8%</w:t>
            </w:r>
          </w:p>
        </w:tc>
        <w:tc>
          <w:tcPr>
            <w:tcW w:w="715" w:type="pct"/>
            <w:vAlign w:val="center"/>
          </w:tcPr>
          <w:p w14:paraId="7CE89BF1" w14:textId="0716DB7F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0861EE" w:rsidRPr="00672A93" w14:paraId="46736047" w14:textId="77777777" w:rsidTr="006A687C">
        <w:tc>
          <w:tcPr>
            <w:tcW w:w="1084" w:type="pct"/>
            <w:vMerge/>
            <w:vAlign w:val="center"/>
          </w:tcPr>
          <w:p w14:paraId="45C5C33F" w14:textId="77777777" w:rsidR="000861EE" w:rsidRPr="00672A93" w:rsidRDefault="000861EE" w:rsidP="000861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9" w:type="pct"/>
            <w:vAlign w:val="center"/>
          </w:tcPr>
          <w:p w14:paraId="4EE02074" w14:textId="414DA0C3" w:rsidR="000861EE" w:rsidRPr="00672A93" w:rsidRDefault="000861EE" w:rsidP="000861E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umption of legumes (n = 21)</w:t>
            </w:r>
          </w:p>
        </w:tc>
        <w:tc>
          <w:tcPr>
            <w:tcW w:w="706" w:type="pct"/>
            <w:vAlign w:val="center"/>
          </w:tcPr>
          <w:p w14:paraId="0749D072" w14:textId="5A1D2950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%</w:t>
            </w:r>
          </w:p>
        </w:tc>
        <w:tc>
          <w:tcPr>
            <w:tcW w:w="706" w:type="pct"/>
            <w:vAlign w:val="center"/>
          </w:tcPr>
          <w:p w14:paraId="35CE51C6" w14:textId="2BC6BF0D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6%</w:t>
            </w:r>
          </w:p>
        </w:tc>
        <w:tc>
          <w:tcPr>
            <w:tcW w:w="715" w:type="pct"/>
            <w:vAlign w:val="center"/>
          </w:tcPr>
          <w:p w14:paraId="4723E0C9" w14:textId="029C192A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%</w:t>
            </w:r>
          </w:p>
        </w:tc>
      </w:tr>
      <w:tr w:rsidR="000861EE" w:rsidRPr="00672A93" w14:paraId="1ECC37BD" w14:textId="77777777" w:rsidTr="006A687C">
        <w:tc>
          <w:tcPr>
            <w:tcW w:w="1084" w:type="pct"/>
            <w:vMerge/>
            <w:vAlign w:val="center"/>
          </w:tcPr>
          <w:p w14:paraId="78D494CD" w14:textId="77777777" w:rsidR="000861EE" w:rsidRPr="00672A93" w:rsidRDefault="000861EE" w:rsidP="000861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9" w:type="pct"/>
            <w:vAlign w:val="center"/>
          </w:tcPr>
          <w:p w14:paraId="0E5D7855" w14:textId="2B1BA290" w:rsidR="000861EE" w:rsidRPr="00672A93" w:rsidRDefault="000861EE" w:rsidP="000861E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umption of red meat (n = 20)</w:t>
            </w:r>
          </w:p>
        </w:tc>
        <w:tc>
          <w:tcPr>
            <w:tcW w:w="706" w:type="pct"/>
            <w:vAlign w:val="center"/>
          </w:tcPr>
          <w:p w14:paraId="32DE1219" w14:textId="5E38387D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706" w:type="pct"/>
            <w:vAlign w:val="center"/>
          </w:tcPr>
          <w:p w14:paraId="0C690BEC" w14:textId="2DDC0CDF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715" w:type="pct"/>
            <w:vAlign w:val="center"/>
          </w:tcPr>
          <w:p w14:paraId="34FB111C" w14:textId="6DE68B58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%</w:t>
            </w:r>
          </w:p>
        </w:tc>
      </w:tr>
      <w:tr w:rsidR="000861EE" w:rsidRPr="00672A93" w14:paraId="6D3A667D" w14:textId="77777777" w:rsidTr="006A687C">
        <w:tc>
          <w:tcPr>
            <w:tcW w:w="1084" w:type="pct"/>
            <w:vMerge/>
            <w:vAlign w:val="center"/>
          </w:tcPr>
          <w:p w14:paraId="4B594B32" w14:textId="77777777" w:rsidR="000861EE" w:rsidRPr="00672A93" w:rsidRDefault="000861EE" w:rsidP="000861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9" w:type="pct"/>
            <w:vAlign w:val="center"/>
          </w:tcPr>
          <w:p w14:paraId="3BA6974E" w14:textId="0D8E354E" w:rsidR="000861EE" w:rsidRPr="00672A93" w:rsidRDefault="000861EE" w:rsidP="000861E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umption of vegan/vegetarian meals (n = 21)</w:t>
            </w:r>
          </w:p>
        </w:tc>
        <w:tc>
          <w:tcPr>
            <w:tcW w:w="706" w:type="pct"/>
            <w:vAlign w:val="center"/>
          </w:tcPr>
          <w:p w14:paraId="01075286" w14:textId="239FAB8F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1%</w:t>
            </w:r>
          </w:p>
        </w:tc>
        <w:tc>
          <w:tcPr>
            <w:tcW w:w="706" w:type="pct"/>
            <w:vAlign w:val="center"/>
          </w:tcPr>
          <w:p w14:paraId="10F5813A" w14:textId="3F854598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1%</w:t>
            </w:r>
          </w:p>
        </w:tc>
        <w:tc>
          <w:tcPr>
            <w:tcW w:w="715" w:type="pct"/>
            <w:vAlign w:val="center"/>
          </w:tcPr>
          <w:p w14:paraId="356B376F" w14:textId="76CBBE58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%</w:t>
            </w:r>
          </w:p>
        </w:tc>
      </w:tr>
      <w:tr w:rsidR="000861EE" w:rsidRPr="00672A93" w14:paraId="1025C477" w14:textId="77777777" w:rsidTr="006A687C">
        <w:tc>
          <w:tcPr>
            <w:tcW w:w="1084" w:type="pct"/>
            <w:vMerge/>
            <w:vAlign w:val="center"/>
          </w:tcPr>
          <w:p w14:paraId="51110756" w14:textId="77777777" w:rsidR="000861EE" w:rsidRPr="00672A93" w:rsidRDefault="000861EE" w:rsidP="000861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9" w:type="pct"/>
            <w:vAlign w:val="center"/>
          </w:tcPr>
          <w:p w14:paraId="15535AE4" w14:textId="506C6AFE" w:rsidR="000861EE" w:rsidRPr="00672A93" w:rsidRDefault="000861EE" w:rsidP="000861E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umption of all meat (n = 20)</w:t>
            </w:r>
          </w:p>
        </w:tc>
        <w:tc>
          <w:tcPr>
            <w:tcW w:w="706" w:type="pct"/>
            <w:vAlign w:val="center"/>
          </w:tcPr>
          <w:p w14:paraId="39D29ED7" w14:textId="6A516FC8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706" w:type="pct"/>
            <w:vAlign w:val="center"/>
          </w:tcPr>
          <w:p w14:paraId="602478EB" w14:textId="513A4B55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715" w:type="pct"/>
            <w:vAlign w:val="center"/>
          </w:tcPr>
          <w:p w14:paraId="723FAEE7" w14:textId="4468E980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%</w:t>
            </w:r>
          </w:p>
        </w:tc>
      </w:tr>
      <w:tr w:rsidR="000861EE" w:rsidRPr="00672A93" w14:paraId="4B90BAB4" w14:textId="77777777" w:rsidTr="006A687C">
        <w:tc>
          <w:tcPr>
            <w:tcW w:w="1084" w:type="pct"/>
            <w:vMerge/>
            <w:vAlign w:val="center"/>
          </w:tcPr>
          <w:p w14:paraId="1DB38FFE" w14:textId="77777777" w:rsidR="000861EE" w:rsidRPr="00672A93" w:rsidRDefault="000861EE" w:rsidP="000861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9" w:type="pct"/>
            <w:vAlign w:val="center"/>
          </w:tcPr>
          <w:p w14:paraId="0CA7D134" w14:textId="088125CE" w:rsidR="000861EE" w:rsidRPr="00672A93" w:rsidRDefault="000861EE" w:rsidP="000861E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umption of animal product alternatives (n = 20)</w:t>
            </w:r>
          </w:p>
        </w:tc>
        <w:tc>
          <w:tcPr>
            <w:tcW w:w="706" w:type="pct"/>
            <w:vAlign w:val="center"/>
          </w:tcPr>
          <w:p w14:paraId="1D1167C6" w14:textId="5D93FC6B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706" w:type="pct"/>
            <w:vAlign w:val="center"/>
          </w:tcPr>
          <w:p w14:paraId="3FC6CD07" w14:textId="11477D23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%</w:t>
            </w:r>
          </w:p>
        </w:tc>
        <w:tc>
          <w:tcPr>
            <w:tcW w:w="715" w:type="pct"/>
            <w:vAlign w:val="center"/>
          </w:tcPr>
          <w:p w14:paraId="48B464ED" w14:textId="7E9864DA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%</w:t>
            </w:r>
          </w:p>
        </w:tc>
      </w:tr>
      <w:tr w:rsidR="000861EE" w:rsidRPr="00672A93" w14:paraId="47C218C3" w14:textId="77777777" w:rsidTr="006A687C">
        <w:tc>
          <w:tcPr>
            <w:tcW w:w="1084" w:type="pct"/>
            <w:vMerge/>
            <w:vAlign w:val="center"/>
          </w:tcPr>
          <w:p w14:paraId="7BA5716D" w14:textId="77777777" w:rsidR="000861EE" w:rsidRPr="00672A93" w:rsidRDefault="000861EE" w:rsidP="000861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9" w:type="pct"/>
            <w:vAlign w:val="center"/>
          </w:tcPr>
          <w:p w14:paraId="14FD65F3" w14:textId="254AE788" w:rsidR="000861EE" w:rsidRPr="00672A93" w:rsidRDefault="000861EE" w:rsidP="000861E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umption of fish (n = 21)</w:t>
            </w:r>
          </w:p>
        </w:tc>
        <w:tc>
          <w:tcPr>
            <w:tcW w:w="706" w:type="pct"/>
            <w:vAlign w:val="center"/>
          </w:tcPr>
          <w:p w14:paraId="583CDEC9" w14:textId="45A113F6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1%</w:t>
            </w:r>
          </w:p>
        </w:tc>
        <w:tc>
          <w:tcPr>
            <w:tcW w:w="706" w:type="pct"/>
            <w:vAlign w:val="center"/>
          </w:tcPr>
          <w:p w14:paraId="323BB81C" w14:textId="4F87B01D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%</w:t>
            </w:r>
          </w:p>
        </w:tc>
        <w:tc>
          <w:tcPr>
            <w:tcW w:w="715" w:type="pct"/>
            <w:vAlign w:val="center"/>
          </w:tcPr>
          <w:p w14:paraId="3812E403" w14:textId="237C2A05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6%</w:t>
            </w:r>
          </w:p>
        </w:tc>
      </w:tr>
      <w:tr w:rsidR="000861EE" w:rsidRPr="00672A93" w14:paraId="7EDB5292" w14:textId="77777777" w:rsidTr="006A687C">
        <w:tc>
          <w:tcPr>
            <w:tcW w:w="1084" w:type="pct"/>
            <w:vMerge/>
            <w:vAlign w:val="center"/>
          </w:tcPr>
          <w:p w14:paraId="282801AE" w14:textId="77777777" w:rsidR="000861EE" w:rsidRPr="00672A93" w:rsidRDefault="000861EE" w:rsidP="000861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9" w:type="pct"/>
            <w:vAlign w:val="center"/>
          </w:tcPr>
          <w:p w14:paraId="21D53599" w14:textId="31D17DA4" w:rsidR="000861EE" w:rsidRPr="00672A93" w:rsidRDefault="000861EE" w:rsidP="000861E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sumption of dairy products (n = 19) </w:t>
            </w:r>
          </w:p>
        </w:tc>
        <w:tc>
          <w:tcPr>
            <w:tcW w:w="706" w:type="pct"/>
            <w:vAlign w:val="center"/>
          </w:tcPr>
          <w:p w14:paraId="0B75E9B4" w14:textId="4CCDD91D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6%</w:t>
            </w:r>
          </w:p>
        </w:tc>
        <w:tc>
          <w:tcPr>
            <w:tcW w:w="706" w:type="pct"/>
            <w:vAlign w:val="center"/>
          </w:tcPr>
          <w:p w14:paraId="45935DEE" w14:textId="100F13E4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6%</w:t>
            </w:r>
          </w:p>
        </w:tc>
        <w:tc>
          <w:tcPr>
            <w:tcW w:w="715" w:type="pct"/>
            <w:vAlign w:val="center"/>
          </w:tcPr>
          <w:p w14:paraId="41874E80" w14:textId="2D7AC9F3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8%</w:t>
            </w:r>
          </w:p>
        </w:tc>
      </w:tr>
      <w:tr w:rsidR="000861EE" w:rsidRPr="00672A93" w14:paraId="16E86403" w14:textId="77777777" w:rsidTr="006A687C">
        <w:tc>
          <w:tcPr>
            <w:tcW w:w="1084" w:type="pct"/>
            <w:vMerge w:val="restart"/>
            <w:tcBorders>
              <w:top w:val="single" w:sz="4" w:space="0" w:color="auto"/>
            </w:tcBorders>
            <w:vAlign w:val="center"/>
          </w:tcPr>
          <w:p w14:paraId="695FFB67" w14:textId="3ECF67B8" w:rsidR="000861EE" w:rsidRPr="00672A93" w:rsidRDefault="000861EE" w:rsidP="000861E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ating patterns</w:t>
            </w:r>
          </w:p>
        </w:tc>
        <w:tc>
          <w:tcPr>
            <w:tcW w:w="1789" w:type="pct"/>
            <w:tcBorders>
              <w:top w:val="single" w:sz="4" w:space="0" w:color="auto"/>
            </w:tcBorders>
            <w:vAlign w:val="center"/>
          </w:tcPr>
          <w:p w14:paraId="223C9601" w14:textId="74B18908" w:rsidR="000861EE" w:rsidRPr="00672A93" w:rsidRDefault="000861EE" w:rsidP="000861E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ting according to one’s body needs (n = 12)</w:t>
            </w:r>
          </w:p>
        </w:tc>
        <w:tc>
          <w:tcPr>
            <w:tcW w:w="706" w:type="pct"/>
            <w:tcBorders>
              <w:top w:val="single" w:sz="4" w:space="0" w:color="auto"/>
            </w:tcBorders>
            <w:vAlign w:val="center"/>
          </w:tcPr>
          <w:p w14:paraId="09537A4F" w14:textId="59E2EC1E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706" w:type="pct"/>
            <w:tcBorders>
              <w:top w:val="single" w:sz="4" w:space="0" w:color="auto"/>
            </w:tcBorders>
            <w:vAlign w:val="center"/>
          </w:tcPr>
          <w:p w14:paraId="130D8564" w14:textId="7189309C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5" w:type="pct"/>
            <w:tcBorders>
              <w:top w:val="single" w:sz="4" w:space="0" w:color="auto"/>
            </w:tcBorders>
            <w:vAlign w:val="center"/>
          </w:tcPr>
          <w:p w14:paraId="3D1983F7" w14:textId="371AB839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861EE" w:rsidRPr="00672A93" w14:paraId="7BE93F1B" w14:textId="77777777" w:rsidTr="006A687C">
        <w:tc>
          <w:tcPr>
            <w:tcW w:w="1084" w:type="pct"/>
            <w:vMerge/>
            <w:vAlign w:val="center"/>
          </w:tcPr>
          <w:p w14:paraId="0AD0AD0E" w14:textId="77777777" w:rsidR="000861EE" w:rsidRPr="00672A93" w:rsidRDefault="000861EE" w:rsidP="000861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9" w:type="pct"/>
            <w:vAlign w:val="center"/>
          </w:tcPr>
          <w:p w14:paraId="028BA5DE" w14:textId="619A101C" w:rsidR="000861EE" w:rsidRPr="00672A93" w:rsidRDefault="000861EE" w:rsidP="000861E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ow, mindful eating (n = 12)</w:t>
            </w:r>
          </w:p>
        </w:tc>
        <w:tc>
          <w:tcPr>
            <w:tcW w:w="706" w:type="pct"/>
            <w:vAlign w:val="center"/>
          </w:tcPr>
          <w:p w14:paraId="4266D678" w14:textId="6E68E5AD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7%</w:t>
            </w:r>
          </w:p>
        </w:tc>
        <w:tc>
          <w:tcPr>
            <w:tcW w:w="706" w:type="pct"/>
            <w:vAlign w:val="center"/>
          </w:tcPr>
          <w:p w14:paraId="7E3E827F" w14:textId="49400014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%</w:t>
            </w:r>
          </w:p>
        </w:tc>
        <w:tc>
          <w:tcPr>
            <w:tcW w:w="715" w:type="pct"/>
            <w:vAlign w:val="center"/>
          </w:tcPr>
          <w:p w14:paraId="3F214F3A" w14:textId="374FDE33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861EE" w:rsidRPr="00672A93" w14:paraId="4824EBBB" w14:textId="77777777" w:rsidTr="006A687C">
        <w:tc>
          <w:tcPr>
            <w:tcW w:w="1084" w:type="pct"/>
            <w:vMerge/>
            <w:vAlign w:val="center"/>
          </w:tcPr>
          <w:p w14:paraId="43BF1543" w14:textId="77777777" w:rsidR="000861EE" w:rsidRPr="00672A93" w:rsidRDefault="000861EE" w:rsidP="000861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9" w:type="pct"/>
            <w:vAlign w:val="center"/>
          </w:tcPr>
          <w:p w14:paraId="149F712D" w14:textId="30C057C1" w:rsidR="000861EE" w:rsidRPr="00672A93" w:rsidRDefault="000861EE" w:rsidP="000861E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ting according to health concerns (n = 11)</w:t>
            </w:r>
          </w:p>
        </w:tc>
        <w:tc>
          <w:tcPr>
            <w:tcW w:w="706" w:type="pct"/>
            <w:vAlign w:val="center"/>
          </w:tcPr>
          <w:p w14:paraId="43C589EA" w14:textId="5DF367B2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8%</w:t>
            </w:r>
          </w:p>
        </w:tc>
        <w:tc>
          <w:tcPr>
            <w:tcW w:w="706" w:type="pct"/>
            <w:vAlign w:val="center"/>
          </w:tcPr>
          <w:p w14:paraId="0C48A330" w14:textId="5DDDF6AC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%</w:t>
            </w:r>
          </w:p>
        </w:tc>
        <w:tc>
          <w:tcPr>
            <w:tcW w:w="715" w:type="pct"/>
            <w:vAlign w:val="center"/>
          </w:tcPr>
          <w:p w14:paraId="59A91F5C" w14:textId="274D0A9D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861EE" w:rsidRPr="00672A93" w14:paraId="7A3DA660" w14:textId="77777777" w:rsidTr="006A687C">
        <w:tc>
          <w:tcPr>
            <w:tcW w:w="1084" w:type="pct"/>
            <w:vMerge/>
            <w:vAlign w:val="center"/>
          </w:tcPr>
          <w:p w14:paraId="2F6567AF" w14:textId="77777777" w:rsidR="000861EE" w:rsidRPr="00672A93" w:rsidRDefault="000861EE" w:rsidP="000861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9" w:type="pct"/>
            <w:vAlign w:val="center"/>
          </w:tcPr>
          <w:p w14:paraId="60476E9A" w14:textId="05E830F0" w:rsidR="000861EE" w:rsidRPr="00672A93" w:rsidRDefault="000861EE" w:rsidP="000861E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exible eating (n = 12)</w:t>
            </w:r>
          </w:p>
        </w:tc>
        <w:tc>
          <w:tcPr>
            <w:tcW w:w="706" w:type="pct"/>
            <w:vAlign w:val="center"/>
          </w:tcPr>
          <w:p w14:paraId="2F6AF578" w14:textId="37AA1CE9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%</w:t>
            </w:r>
          </w:p>
        </w:tc>
        <w:tc>
          <w:tcPr>
            <w:tcW w:w="706" w:type="pct"/>
            <w:vAlign w:val="center"/>
          </w:tcPr>
          <w:p w14:paraId="3557C92C" w14:textId="1423F98E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%</w:t>
            </w:r>
          </w:p>
        </w:tc>
        <w:tc>
          <w:tcPr>
            <w:tcW w:w="715" w:type="pct"/>
            <w:vAlign w:val="center"/>
          </w:tcPr>
          <w:p w14:paraId="03CD68E4" w14:textId="43296712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%</w:t>
            </w:r>
          </w:p>
        </w:tc>
      </w:tr>
      <w:tr w:rsidR="000861EE" w:rsidRPr="00672A93" w14:paraId="41F7C7FC" w14:textId="77777777" w:rsidTr="006A687C">
        <w:tc>
          <w:tcPr>
            <w:tcW w:w="1084" w:type="pct"/>
            <w:vMerge/>
            <w:vAlign w:val="center"/>
          </w:tcPr>
          <w:p w14:paraId="275CECF2" w14:textId="77777777" w:rsidR="000861EE" w:rsidRPr="00672A93" w:rsidRDefault="000861EE" w:rsidP="000861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9" w:type="pct"/>
            <w:vAlign w:val="center"/>
          </w:tcPr>
          <w:p w14:paraId="32FAD0C3" w14:textId="66F69F86" w:rsidR="000861EE" w:rsidRPr="00672A93" w:rsidRDefault="000861EE" w:rsidP="000861E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joyment of a broader range of foods without guilt (n = 11)</w:t>
            </w:r>
          </w:p>
        </w:tc>
        <w:tc>
          <w:tcPr>
            <w:tcW w:w="706" w:type="pct"/>
            <w:vAlign w:val="center"/>
          </w:tcPr>
          <w:p w14:paraId="5B27A24E" w14:textId="1E52C467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7%</w:t>
            </w:r>
          </w:p>
        </w:tc>
        <w:tc>
          <w:tcPr>
            <w:tcW w:w="706" w:type="pct"/>
            <w:vAlign w:val="center"/>
          </w:tcPr>
          <w:p w14:paraId="1A8A5F88" w14:textId="68456C65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3%</w:t>
            </w:r>
          </w:p>
        </w:tc>
        <w:tc>
          <w:tcPr>
            <w:tcW w:w="715" w:type="pct"/>
            <w:vAlign w:val="center"/>
          </w:tcPr>
          <w:p w14:paraId="497FAC0A" w14:textId="4A5C5BBF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861EE" w:rsidRPr="00672A93" w14:paraId="317D3A0F" w14:textId="77777777" w:rsidTr="006A687C">
        <w:tc>
          <w:tcPr>
            <w:tcW w:w="1084" w:type="pct"/>
            <w:vMerge/>
            <w:vAlign w:val="center"/>
          </w:tcPr>
          <w:p w14:paraId="2BBF8368" w14:textId="77777777" w:rsidR="000861EE" w:rsidRPr="00672A93" w:rsidRDefault="000861EE" w:rsidP="000861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9" w:type="pct"/>
            <w:vAlign w:val="center"/>
          </w:tcPr>
          <w:p w14:paraId="6D20F981" w14:textId="384CF593" w:rsidR="000861EE" w:rsidRPr="00672A93" w:rsidRDefault="000861EE" w:rsidP="000861E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ting local/seasonal/organic foods (n = 11)</w:t>
            </w:r>
          </w:p>
        </w:tc>
        <w:tc>
          <w:tcPr>
            <w:tcW w:w="706" w:type="pct"/>
            <w:vAlign w:val="center"/>
          </w:tcPr>
          <w:p w14:paraId="2510CA11" w14:textId="7B75DC18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6%</w:t>
            </w:r>
          </w:p>
        </w:tc>
        <w:tc>
          <w:tcPr>
            <w:tcW w:w="706" w:type="pct"/>
            <w:vAlign w:val="center"/>
          </w:tcPr>
          <w:p w14:paraId="6CE3A117" w14:textId="738980CC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4%</w:t>
            </w:r>
          </w:p>
        </w:tc>
        <w:tc>
          <w:tcPr>
            <w:tcW w:w="715" w:type="pct"/>
            <w:vAlign w:val="center"/>
          </w:tcPr>
          <w:p w14:paraId="0A426DDC" w14:textId="7D1F0A84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0861EE" w:rsidRPr="00672A93" w14:paraId="51A9118C" w14:textId="77777777" w:rsidTr="006A687C">
        <w:tc>
          <w:tcPr>
            <w:tcW w:w="1084" w:type="pct"/>
            <w:vMerge/>
            <w:vAlign w:val="center"/>
          </w:tcPr>
          <w:p w14:paraId="3EEAF879" w14:textId="77777777" w:rsidR="000861EE" w:rsidRPr="00672A93" w:rsidRDefault="000861EE" w:rsidP="000861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9" w:type="pct"/>
            <w:vAlign w:val="center"/>
          </w:tcPr>
          <w:p w14:paraId="574B10DF" w14:textId="3BA65545" w:rsidR="000861EE" w:rsidRPr="00672A93" w:rsidRDefault="000861EE" w:rsidP="000861E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ility to balance calories in vs calories out (n = 11)</w:t>
            </w:r>
          </w:p>
        </w:tc>
        <w:tc>
          <w:tcPr>
            <w:tcW w:w="706" w:type="pct"/>
            <w:vAlign w:val="center"/>
          </w:tcPr>
          <w:p w14:paraId="75D32FD2" w14:textId="77220AC9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5%</w:t>
            </w:r>
          </w:p>
        </w:tc>
        <w:tc>
          <w:tcPr>
            <w:tcW w:w="706" w:type="pct"/>
            <w:vAlign w:val="center"/>
          </w:tcPr>
          <w:p w14:paraId="129FC6D4" w14:textId="7004AF3D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5%</w:t>
            </w:r>
          </w:p>
        </w:tc>
        <w:tc>
          <w:tcPr>
            <w:tcW w:w="715" w:type="pct"/>
            <w:vAlign w:val="center"/>
          </w:tcPr>
          <w:p w14:paraId="6607BB4B" w14:textId="7EC3987D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861EE" w:rsidRPr="00672A93" w14:paraId="509CCDC6" w14:textId="77777777" w:rsidTr="006A687C">
        <w:tc>
          <w:tcPr>
            <w:tcW w:w="1084" w:type="pct"/>
            <w:vMerge/>
            <w:vAlign w:val="center"/>
          </w:tcPr>
          <w:p w14:paraId="2E50D357" w14:textId="77777777" w:rsidR="000861EE" w:rsidRPr="00672A93" w:rsidRDefault="000861EE" w:rsidP="000861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9" w:type="pct"/>
            <w:vAlign w:val="center"/>
          </w:tcPr>
          <w:p w14:paraId="6DC87E14" w14:textId="55D6B4A8" w:rsidR="000861EE" w:rsidRPr="00672A93" w:rsidRDefault="000861EE" w:rsidP="000861E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nges and cravings (n = 11)</w:t>
            </w:r>
          </w:p>
        </w:tc>
        <w:tc>
          <w:tcPr>
            <w:tcW w:w="706" w:type="pct"/>
            <w:vAlign w:val="center"/>
          </w:tcPr>
          <w:p w14:paraId="3F99BE6D" w14:textId="28DD694C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3%</w:t>
            </w:r>
          </w:p>
        </w:tc>
        <w:tc>
          <w:tcPr>
            <w:tcW w:w="706" w:type="pct"/>
            <w:vAlign w:val="center"/>
          </w:tcPr>
          <w:p w14:paraId="082B2A80" w14:textId="511D6166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%</w:t>
            </w:r>
          </w:p>
        </w:tc>
        <w:tc>
          <w:tcPr>
            <w:tcW w:w="715" w:type="pct"/>
            <w:vAlign w:val="center"/>
          </w:tcPr>
          <w:p w14:paraId="7B0A2E3D" w14:textId="6F2E6942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5%</w:t>
            </w:r>
          </w:p>
        </w:tc>
      </w:tr>
      <w:tr w:rsidR="000861EE" w:rsidRPr="00672A93" w14:paraId="4F5859A9" w14:textId="77777777" w:rsidTr="006A687C">
        <w:tc>
          <w:tcPr>
            <w:tcW w:w="1084" w:type="pct"/>
            <w:vMerge/>
            <w:vAlign w:val="center"/>
          </w:tcPr>
          <w:p w14:paraId="3DA57F54" w14:textId="77777777" w:rsidR="000861EE" w:rsidRPr="00672A93" w:rsidRDefault="000861EE" w:rsidP="000861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9" w:type="pct"/>
            <w:vAlign w:val="center"/>
          </w:tcPr>
          <w:p w14:paraId="11129229" w14:textId="03E95021" w:rsidR="000861EE" w:rsidRPr="00672A93" w:rsidRDefault="000861EE" w:rsidP="000861E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od choices according to environmental concerns (n = 11)</w:t>
            </w:r>
          </w:p>
        </w:tc>
        <w:tc>
          <w:tcPr>
            <w:tcW w:w="706" w:type="pct"/>
            <w:vAlign w:val="center"/>
          </w:tcPr>
          <w:p w14:paraId="107DDDCE" w14:textId="28B3B7F0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5%</w:t>
            </w:r>
          </w:p>
        </w:tc>
        <w:tc>
          <w:tcPr>
            <w:tcW w:w="706" w:type="pct"/>
            <w:vAlign w:val="center"/>
          </w:tcPr>
          <w:p w14:paraId="31E53122" w14:textId="11A443A3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5%</w:t>
            </w:r>
          </w:p>
        </w:tc>
        <w:tc>
          <w:tcPr>
            <w:tcW w:w="715" w:type="pct"/>
            <w:vAlign w:val="center"/>
          </w:tcPr>
          <w:p w14:paraId="0C3B05C0" w14:textId="65C388B3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861EE" w:rsidRPr="00672A93" w14:paraId="46754D88" w14:textId="77777777" w:rsidTr="006A687C">
        <w:tc>
          <w:tcPr>
            <w:tcW w:w="1084" w:type="pct"/>
            <w:vMerge/>
            <w:vAlign w:val="center"/>
          </w:tcPr>
          <w:p w14:paraId="421D4D67" w14:textId="77777777" w:rsidR="000861EE" w:rsidRPr="00672A93" w:rsidRDefault="000861EE" w:rsidP="000861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9" w:type="pct"/>
            <w:vAlign w:val="center"/>
          </w:tcPr>
          <w:p w14:paraId="792F4CAB" w14:textId="1C3326BC" w:rsidR="000861EE" w:rsidRPr="00672A93" w:rsidRDefault="000861EE" w:rsidP="000861E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ting according to animal welfare concerns (n = 11)</w:t>
            </w:r>
          </w:p>
        </w:tc>
        <w:tc>
          <w:tcPr>
            <w:tcW w:w="706" w:type="pct"/>
            <w:vAlign w:val="center"/>
          </w:tcPr>
          <w:p w14:paraId="269D3DAD" w14:textId="7161AD78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5%</w:t>
            </w:r>
          </w:p>
        </w:tc>
        <w:tc>
          <w:tcPr>
            <w:tcW w:w="706" w:type="pct"/>
            <w:vAlign w:val="center"/>
          </w:tcPr>
          <w:p w14:paraId="1EB582F2" w14:textId="4B48D71E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5%</w:t>
            </w:r>
          </w:p>
        </w:tc>
        <w:tc>
          <w:tcPr>
            <w:tcW w:w="715" w:type="pct"/>
            <w:vAlign w:val="center"/>
          </w:tcPr>
          <w:p w14:paraId="6073684D" w14:textId="447183EC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%</w:t>
            </w:r>
          </w:p>
        </w:tc>
      </w:tr>
      <w:tr w:rsidR="000861EE" w:rsidRPr="00672A93" w14:paraId="5BBB2F3F" w14:textId="77777777" w:rsidTr="006A687C">
        <w:tc>
          <w:tcPr>
            <w:tcW w:w="1084" w:type="pct"/>
            <w:vMerge/>
            <w:vAlign w:val="center"/>
          </w:tcPr>
          <w:p w14:paraId="74E1C348" w14:textId="77777777" w:rsidR="000861EE" w:rsidRPr="00672A93" w:rsidRDefault="000861EE" w:rsidP="000861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9" w:type="pct"/>
            <w:vAlign w:val="center"/>
          </w:tcPr>
          <w:p w14:paraId="140D92D3" w14:textId="7FF252EA" w:rsidR="000861EE" w:rsidRPr="00672A93" w:rsidRDefault="000861EE" w:rsidP="000861E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rgative behaviors (n = 10)</w:t>
            </w:r>
          </w:p>
        </w:tc>
        <w:tc>
          <w:tcPr>
            <w:tcW w:w="706" w:type="pct"/>
            <w:vAlign w:val="center"/>
          </w:tcPr>
          <w:p w14:paraId="67C67141" w14:textId="0E63D9A4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706" w:type="pct"/>
            <w:vAlign w:val="center"/>
          </w:tcPr>
          <w:p w14:paraId="1DC6E4F4" w14:textId="27A11B28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715" w:type="pct"/>
            <w:vAlign w:val="center"/>
          </w:tcPr>
          <w:p w14:paraId="22240AB3" w14:textId="6A9B984F" w:rsidR="000861EE" w:rsidRPr="00672A93" w:rsidRDefault="000861EE" w:rsidP="000861EE">
            <w:pPr>
              <w:spacing w:line="276" w:lineRule="auto"/>
              <w:ind w:right="2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</w:tr>
      <w:tr w:rsidR="000861EE" w:rsidRPr="00672A93" w14:paraId="1BD8D28B" w14:textId="77777777" w:rsidTr="006A687C">
        <w:tc>
          <w:tcPr>
            <w:tcW w:w="1084" w:type="pct"/>
            <w:vMerge w:val="restart"/>
            <w:tcBorders>
              <w:top w:val="single" w:sz="4" w:space="0" w:color="auto"/>
            </w:tcBorders>
            <w:vAlign w:val="center"/>
          </w:tcPr>
          <w:p w14:paraId="6766499C" w14:textId="32A8DDA2" w:rsidR="000861EE" w:rsidRPr="00672A93" w:rsidRDefault="000861EE" w:rsidP="000861E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ontemplative practices</w:t>
            </w:r>
          </w:p>
        </w:tc>
        <w:tc>
          <w:tcPr>
            <w:tcW w:w="1789" w:type="pct"/>
            <w:tcBorders>
              <w:top w:val="single" w:sz="4" w:space="0" w:color="auto"/>
            </w:tcBorders>
            <w:vAlign w:val="center"/>
          </w:tcPr>
          <w:p w14:paraId="5A22E15C" w14:textId="4EDE4156" w:rsidR="000861EE" w:rsidRPr="00672A93" w:rsidRDefault="000861EE" w:rsidP="000861E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dfulness (n = 93)</w:t>
            </w:r>
          </w:p>
        </w:tc>
        <w:tc>
          <w:tcPr>
            <w:tcW w:w="706" w:type="pct"/>
            <w:tcBorders>
              <w:top w:val="single" w:sz="4" w:space="0" w:color="auto"/>
            </w:tcBorders>
            <w:vAlign w:val="center"/>
          </w:tcPr>
          <w:p w14:paraId="072C63DC" w14:textId="3F7D5EA7" w:rsidR="000861EE" w:rsidRPr="00672A93" w:rsidRDefault="000861EE" w:rsidP="000861EE">
            <w:pPr>
              <w:spacing w:line="360" w:lineRule="auto"/>
              <w:ind w:right="2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6%</w:t>
            </w:r>
          </w:p>
        </w:tc>
        <w:tc>
          <w:tcPr>
            <w:tcW w:w="706" w:type="pct"/>
            <w:tcBorders>
              <w:top w:val="single" w:sz="4" w:space="0" w:color="auto"/>
            </w:tcBorders>
            <w:vAlign w:val="center"/>
          </w:tcPr>
          <w:p w14:paraId="08EE733C" w14:textId="47A50169" w:rsidR="000861EE" w:rsidRPr="00672A93" w:rsidRDefault="000861EE" w:rsidP="000861EE">
            <w:pPr>
              <w:spacing w:line="360" w:lineRule="auto"/>
              <w:ind w:right="2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%</w:t>
            </w:r>
          </w:p>
        </w:tc>
        <w:tc>
          <w:tcPr>
            <w:tcW w:w="715" w:type="pct"/>
            <w:tcBorders>
              <w:top w:val="single" w:sz="4" w:space="0" w:color="auto"/>
            </w:tcBorders>
            <w:vAlign w:val="center"/>
          </w:tcPr>
          <w:p w14:paraId="06523C1D" w14:textId="203403B2" w:rsidR="000861EE" w:rsidRPr="00672A93" w:rsidRDefault="000861EE" w:rsidP="000861EE">
            <w:pPr>
              <w:spacing w:line="360" w:lineRule="auto"/>
              <w:ind w:right="2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86BD5" w:rsidRPr="00672A93" w14:paraId="51A78B88" w14:textId="77777777" w:rsidTr="006A687C">
        <w:tc>
          <w:tcPr>
            <w:tcW w:w="1084" w:type="pct"/>
            <w:vMerge/>
            <w:vAlign w:val="center"/>
          </w:tcPr>
          <w:p w14:paraId="17591A7D" w14:textId="77777777" w:rsidR="00086BD5" w:rsidRPr="00672A93" w:rsidRDefault="00086BD5" w:rsidP="00086BD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789" w:type="pct"/>
            <w:vAlign w:val="center"/>
          </w:tcPr>
          <w:p w14:paraId="5059F9C3" w14:textId="15E7C4FF" w:rsidR="00086BD5" w:rsidRPr="00086BD5" w:rsidRDefault="00086BD5" w:rsidP="00086B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tation (n = 88)</w:t>
            </w:r>
          </w:p>
        </w:tc>
        <w:tc>
          <w:tcPr>
            <w:tcW w:w="706" w:type="pct"/>
            <w:vAlign w:val="center"/>
          </w:tcPr>
          <w:p w14:paraId="26CF8B34" w14:textId="777D2BE5" w:rsidR="00086BD5" w:rsidRPr="00672A93" w:rsidRDefault="00086BD5" w:rsidP="00086BD5">
            <w:pPr>
              <w:spacing w:line="360" w:lineRule="auto"/>
              <w:ind w:right="2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%</w:t>
            </w:r>
          </w:p>
        </w:tc>
        <w:tc>
          <w:tcPr>
            <w:tcW w:w="706" w:type="pct"/>
            <w:vAlign w:val="center"/>
          </w:tcPr>
          <w:p w14:paraId="031C09CF" w14:textId="1809F86A" w:rsidR="00086BD5" w:rsidRPr="00672A93" w:rsidRDefault="00086BD5" w:rsidP="00086BD5">
            <w:pPr>
              <w:spacing w:line="360" w:lineRule="auto"/>
              <w:ind w:right="2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9%</w:t>
            </w:r>
          </w:p>
        </w:tc>
        <w:tc>
          <w:tcPr>
            <w:tcW w:w="715" w:type="pct"/>
            <w:vAlign w:val="center"/>
          </w:tcPr>
          <w:p w14:paraId="65B0FB5A" w14:textId="518BB6AD" w:rsidR="00086BD5" w:rsidRPr="00672A93" w:rsidRDefault="00086BD5" w:rsidP="00086BD5">
            <w:pPr>
              <w:spacing w:line="360" w:lineRule="auto"/>
              <w:ind w:right="2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%</w:t>
            </w:r>
          </w:p>
        </w:tc>
      </w:tr>
      <w:tr w:rsidR="00086BD5" w:rsidRPr="00672A93" w14:paraId="31179496" w14:textId="77777777" w:rsidTr="006A687C">
        <w:tc>
          <w:tcPr>
            <w:tcW w:w="1084" w:type="pct"/>
            <w:vMerge/>
            <w:vAlign w:val="center"/>
          </w:tcPr>
          <w:p w14:paraId="0F9D52A4" w14:textId="77777777" w:rsidR="00086BD5" w:rsidRPr="00672A93" w:rsidRDefault="00086BD5" w:rsidP="00086BD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789" w:type="pct"/>
            <w:vAlign w:val="center"/>
          </w:tcPr>
          <w:p w14:paraId="21781C85" w14:textId="7818D7C6" w:rsidR="00086BD5" w:rsidRPr="00086BD5" w:rsidRDefault="00086BD5" w:rsidP="00086B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ess reduction practices (n = 84)</w:t>
            </w:r>
          </w:p>
        </w:tc>
        <w:tc>
          <w:tcPr>
            <w:tcW w:w="706" w:type="pct"/>
            <w:vAlign w:val="center"/>
          </w:tcPr>
          <w:p w14:paraId="17EAE3F9" w14:textId="6C1AB73F" w:rsidR="00086BD5" w:rsidRPr="00672A93" w:rsidRDefault="00086BD5" w:rsidP="00086BD5">
            <w:pPr>
              <w:spacing w:line="360" w:lineRule="auto"/>
              <w:ind w:right="2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1%</w:t>
            </w:r>
          </w:p>
        </w:tc>
        <w:tc>
          <w:tcPr>
            <w:tcW w:w="706" w:type="pct"/>
            <w:vAlign w:val="center"/>
          </w:tcPr>
          <w:p w14:paraId="29389024" w14:textId="57F4D084" w:rsidR="00086BD5" w:rsidRPr="00672A93" w:rsidRDefault="00086BD5" w:rsidP="00086BD5">
            <w:pPr>
              <w:spacing w:line="360" w:lineRule="auto"/>
              <w:ind w:right="2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%</w:t>
            </w:r>
          </w:p>
        </w:tc>
        <w:tc>
          <w:tcPr>
            <w:tcW w:w="715" w:type="pct"/>
            <w:vAlign w:val="center"/>
          </w:tcPr>
          <w:p w14:paraId="79FE6FE5" w14:textId="65F02FB1" w:rsidR="00086BD5" w:rsidRPr="00672A93" w:rsidRDefault="00086BD5" w:rsidP="00086BD5">
            <w:pPr>
              <w:spacing w:line="360" w:lineRule="auto"/>
              <w:ind w:right="2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%</w:t>
            </w:r>
          </w:p>
        </w:tc>
      </w:tr>
      <w:tr w:rsidR="00086BD5" w:rsidRPr="00672A93" w14:paraId="58DF4A44" w14:textId="77777777" w:rsidTr="006A687C">
        <w:tc>
          <w:tcPr>
            <w:tcW w:w="1084" w:type="pct"/>
            <w:vMerge/>
            <w:vAlign w:val="center"/>
          </w:tcPr>
          <w:p w14:paraId="79C95879" w14:textId="77777777" w:rsidR="00086BD5" w:rsidRPr="00672A93" w:rsidRDefault="00086BD5" w:rsidP="00086BD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789" w:type="pct"/>
            <w:vAlign w:val="center"/>
          </w:tcPr>
          <w:p w14:paraId="3C541643" w14:textId="01D8E5DB" w:rsidR="00086BD5" w:rsidRPr="00672A93" w:rsidRDefault="00086BD5" w:rsidP="00086B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iritual practices (n = 81)</w:t>
            </w:r>
          </w:p>
        </w:tc>
        <w:tc>
          <w:tcPr>
            <w:tcW w:w="706" w:type="pct"/>
            <w:vAlign w:val="center"/>
          </w:tcPr>
          <w:p w14:paraId="00E6EF5F" w14:textId="727636AD" w:rsidR="00086BD5" w:rsidRPr="00672A93" w:rsidRDefault="00086BD5" w:rsidP="00086BD5">
            <w:pPr>
              <w:spacing w:line="360" w:lineRule="auto"/>
              <w:ind w:right="2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5%</w:t>
            </w:r>
          </w:p>
        </w:tc>
        <w:tc>
          <w:tcPr>
            <w:tcW w:w="706" w:type="pct"/>
            <w:vAlign w:val="center"/>
          </w:tcPr>
          <w:p w14:paraId="76D2E5BF" w14:textId="245335AB" w:rsidR="00086BD5" w:rsidRPr="00672A93" w:rsidRDefault="00086BD5" w:rsidP="00086BD5">
            <w:pPr>
              <w:spacing w:line="360" w:lineRule="auto"/>
              <w:ind w:right="2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%</w:t>
            </w:r>
          </w:p>
        </w:tc>
        <w:tc>
          <w:tcPr>
            <w:tcW w:w="715" w:type="pct"/>
            <w:vAlign w:val="center"/>
          </w:tcPr>
          <w:p w14:paraId="7EDF557B" w14:textId="7CFC4559" w:rsidR="00086BD5" w:rsidRPr="00672A93" w:rsidRDefault="00086BD5" w:rsidP="00086BD5">
            <w:pPr>
              <w:spacing w:line="360" w:lineRule="auto"/>
              <w:ind w:right="2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86BD5" w:rsidRPr="00672A93" w14:paraId="6F7C60E8" w14:textId="77777777" w:rsidTr="000D4515">
        <w:tc>
          <w:tcPr>
            <w:tcW w:w="1084" w:type="pct"/>
            <w:vMerge/>
            <w:tcBorders>
              <w:bottom w:val="single" w:sz="4" w:space="0" w:color="auto"/>
            </w:tcBorders>
            <w:vAlign w:val="center"/>
          </w:tcPr>
          <w:p w14:paraId="5D973759" w14:textId="77777777" w:rsidR="00086BD5" w:rsidRPr="00672A93" w:rsidRDefault="00086BD5" w:rsidP="00086BD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789" w:type="pct"/>
            <w:vAlign w:val="center"/>
          </w:tcPr>
          <w:p w14:paraId="0D3336DD" w14:textId="6359D186" w:rsidR="00086BD5" w:rsidRPr="00672A93" w:rsidRDefault="00086BD5" w:rsidP="00086B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ayer (n = 76)</w:t>
            </w:r>
          </w:p>
        </w:tc>
        <w:tc>
          <w:tcPr>
            <w:tcW w:w="706" w:type="pct"/>
            <w:vAlign w:val="center"/>
          </w:tcPr>
          <w:p w14:paraId="00CC747C" w14:textId="07C7DD3F" w:rsidR="00086BD5" w:rsidRPr="00672A93" w:rsidRDefault="00086BD5" w:rsidP="00086BD5">
            <w:pPr>
              <w:spacing w:line="360" w:lineRule="auto"/>
              <w:ind w:right="2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1%</w:t>
            </w:r>
          </w:p>
        </w:tc>
        <w:tc>
          <w:tcPr>
            <w:tcW w:w="706" w:type="pct"/>
            <w:vAlign w:val="center"/>
          </w:tcPr>
          <w:p w14:paraId="39AC5318" w14:textId="197F6C04" w:rsidR="00086BD5" w:rsidRPr="00672A93" w:rsidRDefault="00086BD5" w:rsidP="00086BD5">
            <w:pPr>
              <w:spacing w:line="360" w:lineRule="auto"/>
              <w:ind w:right="2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1%</w:t>
            </w:r>
          </w:p>
        </w:tc>
        <w:tc>
          <w:tcPr>
            <w:tcW w:w="715" w:type="pct"/>
            <w:vAlign w:val="center"/>
          </w:tcPr>
          <w:p w14:paraId="4D5FCE5B" w14:textId="485F9CC9" w:rsidR="00086BD5" w:rsidRPr="00672A93" w:rsidRDefault="00086BD5" w:rsidP="00086BD5">
            <w:pPr>
              <w:spacing w:line="360" w:lineRule="auto"/>
              <w:ind w:right="2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%</w:t>
            </w:r>
          </w:p>
        </w:tc>
      </w:tr>
      <w:tr w:rsidR="00086BD5" w:rsidRPr="00672A93" w14:paraId="2449F631" w14:textId="77777777" w:rsidTr="000D4515">
        <w:tc>
          <w:tcPr>
            <w:tcW w:w="108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AAA7D7" w14:textId="0EE452BD" w:rsidR="00086BD5" w:rsidRPr="00672A93" w:rsidRDefault="00086BD5" w:rsidP="00086BD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ime spent in nature</w:t>
            </w:r>
          </w:p>
        </w:tc>
        <w:tc>
          <w:tcPr>
            <w:tcW w:w="1789" w:type="pct"/>
            <w:tcBorders>
              <w:top w:val="single" w:sz="4" w:space="0" w:color="auto"/>
            </w:tcBorders>
            <w:vAlign w:val="center"/>
          </w:tcPr>
          <w:p w14:paraId="4DF5AAA9" w14:textId="60E60800" w:rsidR="00086BD5" w:rsidRPr="00672A93" w:rsidRDefault="00086BD5" w:rsidP="00086B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 “high quality” time spent in nature (n = 44)</w:t>
            </w:r>
          </w:p>
        </w:tc>
        <w:tc>
          <w:tcPr>
            <w:tcW w:w="706" w:type="pct"/>
            <w:tcBorders>
              <w:top w:val="single" w:sz="4" w:space="0" w:color="auto"/>
            </w:tcBorders>
            <w:vAlign w:val="center"/>
          </w:tcPr>
          <w:p w14:paraId="64A10124" w14:textId="73CDC0CA" w:rsidR="00086BD5" w:rsidRPr="00672A93" w:rsidRDefault="00086BD5" w:rsidP="00086BD5">
            <w:pPr>
              <w:spacing w:line="360" w:lineRule="auto"/>
              <w:ind w:right="2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7%</w:t>
            </w:r>
          </w:p>
        </w:tc>
        <w:tc>
          <w:tcPr>
            <w:tcW w:w="706" w:type="pct"/>
            <w:tcBorders>
              <w:top w:val="single" w:sz="4" w:space="0" w:color="auto"/>
            </w:tcBorders>
            <w:vAlign w:val="center"/>
          </w:tcPr>
          <w:p w14:paraId="46508ADA" w14:textId="3769E897" w:rsidR="00086BD5" w:rsidRPr="00672A93" w:rsidRDefault="00086BD5" w:rsidP="00086BD5">
            <w:pPr>
              <w:spacing w:line="360" w:lineRule="auto"/>
              <w:ind w:right="2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%</w:t>
            </w:r>
          </w:p>
        </w:tc>
        <w:tc>
          <w:tcPr>
            <w:tcW w:w="715" w:type="pct"/>
            <w:tcBorders>
              <w:top w:val="single" w:sz="4" w:space="0" w:color="auto"/>
            </w:tcBorders>
            <w:vAlign w:val="center"/>
          </w:tcPr>
          <w:p w14:paraId="5DA1D3DF" w14:textId="750CAF36" w:rsidR="00086BD5" w:rsidRPr="00672A93" w:rsidRDefault="00086BD5" w:rsidP="00086BD5">
            <w:pPr>
              <w:spacing w:line="360" w:lineRule="auto"/>
              <w:ind w:right="2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86BD5" w:rsidRPr="00672A93" w14:paraId="53C24AFE" w14:textId="77777777" w:rsidTr="000D4515">
        <w:tc>
          <w:tcPr>
            <w:tcW w:w="1084" w:type="pct"/>
            <w:vMerge/>
            <w:tcBorders>
              <w:bottom w:val="single" w:sz="4" w:space="0" w:color="auto"/>
            </w:tcBorders>
            <w:vAlign w:val="center"/>
          </w:tcPr>
          <w:p w14:paraId="5252299B" w14:textId="77777777" w:rsidR="00086BD5" w:rsidRPr="00672A93" w:rsidRDefault="00086BD5" w:rsidP="00086BD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789" w:type="pct"/>
            <w:vAlign w:val="center"/>
          </w:tcPr>
          <w:p w14:paraId="35130EBA" w14:textId="7C88A8AB" w:rsidR="00086BD5" w:rsidRPr="00672A93" w:rsidRDefault="00086BD5" w:rsidP="00086B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surrounding greenspace (n = 44)</w:t>
            </w:r>
          </w:p>
        </w:tc>
        <w:tc>
          <w:tcPr>
            <w:tcW w:w="706" w:type="pct"/>
            <w:vAlign w:val="center"/>
          </w:tcPr>
          <w:p w14:paraId="3728D33B" w14:textId="21BB96B8" w:rsidR="00086BD5" w:rsidRPr="00672A93" w:rsidRDefault="00086BD5" w:rsidP="00086BD5">
            <w:pPr>
              <w:spacing w:line="360" w:lineRule="auto"/>
              <w:ind w:right="2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9%</w:t>
            </w:r>
          </w:p>
        </w:tc>
        <w:tc>
          <w:tcPr>
            <w:tcW w:w="706" w:type="pct"/>
            <w:vAlign w:val="center"/>
          </w:tcPr>
          <w:p w14:paraId="343C5A39" w14:textId="3491C837" w:rsidR="00086BD5" w:rsidRPr="00672A93" w:rsidRDefault="00086BD5" w:rsidP="00086BD5">
            <w:pPr>
              <w:spacing w:line="360" w:lineRule="auto"/>
              <w:ind w:right="2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%</w:t>
            </w:r>
          </w:p>
        </w:tc>
        <w:tc>
          <w:tcPr>
            <w:tcW w:w="715" w:type="pct"/>
            <w:vAlign w:val="center"/>
          </w:tcPr>
          <w:p w14:paraId="0A5E03BE" w14:textId="57BAC8BC" w:rsidR="00086BD5" w:rsidRPr="00672A93" w:rsidRDefault="00086BD5" w:rsidP="00086BD5">
            <w:pPr>
              <w:spacing w:line="360" w:lineRule="auto"/>
              <w:ind w:right="2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86BD5" w:rsidRPr="00672A93" w14:paraId="1D486A67" w14:textId="77777777" w:rsidTr="000D4515">
        <w:tc>
          <w:tcPr>
            <w:tcW w:w="1084" w:type="pct"/>
            <w:vMerge/>
            <w:tcBorders>
              <w:bottom w:val="single" w:sz="4" w:space="0" w:color="auto"/>
            </w:tcBorders>
            <w:vAlign w:val="center"/>
          </w:tcPr>
          <w:p w14:paraId="401A074E" w14:textId="77777777" w:rsidR="00086BD5" w:rsidRPr="00672A93" w:rsidRDefault="00086BD5" w:rsidP="00086BD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789" w:type="pct"/>
            <w:vAlign w:val="center"/>
          </w:tcPr>
          <w:p w14:paraId="41971733" w14:textId="5403FA1D" w:rsidR="00086BD5" w:rsidRPr="00672A93" w:rsidRDefault="00086BD5" w:rsidP="00086B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surrounding bluespace (n = 42)</w:t>
            </w:r>
          </w:p>
        </w:tc>
        <w:tc>
          <w:tcPr>
            <w:tcW w:w="706" w:type="pct"/>
            <w:vAlign w:val="center"/>
          </w:tcPr>
          <w:p w14:paraId="5C61CD87" w14:textId="379F1443" w:rsidR="00086BD5" w:rsidRPr="00672A93" w:rsidRDefault="00086BD5" w:rsidP="00086BD5">
            <w:pPr>
              <w:spacing w:line="360" w:lineRule="auto"/>
              <w:ind w:right="2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%</w:t>
            </w:r>
          </w:p>
        </w:tc>
        <w:tc>
          <w:tcPr>
            <w:tcW w:w="706" w:type="pct"/>
            <w:vAlign w:val="center"/>
          </w:tcPr>
          <w:p w14:paraId="2F169141" w14:textId="6CD92421" w:rsidR="00086BD5" w:rsidRPr="00672A93" w:rsidRDefault="00086BD5" w:rsidP="00086BD5">
            <w:pPr>
              <w:spacing w:line="360" w:lineRule="auto"/>
              <w:ind w:right="2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%</w:t>
            </w:r>
          </w:p>
        </w:tc>
        <w:tc>
          <w:tcPr>
            <w:tcW w:w="715" w:type="pct"/>
            <w:vAlign w:val="center"/>
          </w:tcPr>
          <w:p w14:paraId="0FCF42F5" w14:textId="614C055D" w:rsidR="00086BD5" w:rsidRPr="00672A93" w:rsidRDefault="00086BD5" w:rsidP="00086BD5">
            <w:pPr>
              <w:spacing w:line="360" w:lineRule="auto"/>
              <w:ind w:right="2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%</w:t>
            </w:r>
          </w:p>
        </w:tc>
      </w:tr>
      <w:tr w:rsidR="00086BD5" w:rsidRPr="00672A93" w14:paraId="2590AF2D" w14:textId="77777777" w:rsidTr="000D4515">
        <w:tc>
          <w:tcPr>
            <w:tcW w:w="1084" w:type="pct"/>
            <w:vMerge/>
            <w:tcBorders>
              <w:bottom w:val="single" w:sz="4" w:space="0" w:color="auto"/>
            </w:tcBorders>
            <w:vAlign w:val="center"/>
          </w:tcPr>
          <w:p w14:paraId="23F69931" w14:textId="77777777" w:rsidR="00086BD5" w:rsidRPr="00672A93" w:rsidRDefault="00086BD5" w:rsidP="00086BD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789" w:type="pct"/>
            <w:vAlign w:val="center"/>
          </w:tcPr>
          <w:p w14:paraId="465FC0DF" w14:textId="231ED81F" w:rsidR="00086BD5" w:rsidRPr="00672A93" w:rsidRDefault="00086BD5" w:rsidP="00086B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urban greenspace (n = 42)</w:t>
            </w:r>
          </w:p>
        </w:tc>
        <w:tc>
          <w:tcPr>
            <w:tcW w:w="706" w:type="pct"/>
            <w:vAlign w:val="center"/>
          </w:tcPr>
          <w:p w14:paraId="6276FD35" w14:textId="7155E783" w:rsidR="00086BD5" w:rsidRPr="00672A93" w:rsidRDefault="00086BD5" w:rsidP="00086BD5">
            <w:pPr>
              <w:spacing w:line="360" w:lineRule="auto"/>
              <w:ind w:right="2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6%</w:t>
            </w:r>
          </w:p>
        </w:tc>
        <w:tc>
          <w:tcPr>
            <w:tcW w:w="706" w:type="pct"/>
            <w:vAlign w:val="center"/>
          </w:tcPr>
          <w:p w14:paraId="09DCBE10" w14:textId="079F8D05" w:rsidR="00086BD5" w:rsidRPr="00672A93" w:rsidRDefault="00086BD5" w:rsidP="00086BD5">
            <w:pPr>
              <w:spacing w:line="360" w:lineRule="auto"/>
              <w:ind w:right="2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4%</w:t>
            </w:r>
          </w:p>
        </w:tc>
        <w:tc>
          <w:tcPr>
            <w:tcW w:w="715" w:type="pct"/>
            <w:vAlign w:val="center"/>
          </w:tcPr>
          <w:p w14:paraId="74741D30" w14:textId="0EF1B92F" w:rsidR="00086BD5" w:rsidRPr="00672A93" w:rsidRDefault="00086BD5" w:rsidP="00086BD5">
            <w:pPr>
              <w:spacing w:line="360" w:lineRule="auto"/>
              <w:ind w:right="2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86BD5" w:rsidRPr="00672A93" w14:paraId="587801ED" w14:textId="77777777" w:rsidTr="000D4515">
        <w:tc>
          <w:tcPr>
            <w:tcW w:w="1084" w:type="pct"/>
            <w:vMerge/>
            <w:tcBorders>
              <w:bottom w:val="single" w:sz="4" w:space="0" w:color="auto"/>
            </w:tcBorders>
            <w:vAlign w:val="center"/>
          </w:tcPr>
          <w:p w14:paraId="2668C880" w14:textId="77777777" w:rsidR="00086BD5" w:rsidRPr="00672A93" w:rsidRDefault="00086BD5" w:rsidP="00086BD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789" w:type="pct"/>
            <w:vAlign w:val="center"/>
          </w:tcPr>
          <w:p w14:paraId="1CE091C5" w14:textId="2D649119" w:rsidR="00086BD5" w:rsidRPr="00672A93" w:rsidRDefault="00086BD5" w:rsidP="00086B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urban bluespace (n = 43)</w:t>
            </w:r>
          </w:p>
        </w:tc>
        <w:tc>
          <w:tcPr>
            <w:tcW w:w="706" w:type="pct"/>
            <w:vAlign w:val="center"/>
          </w:tcPr>
          <w:p w14:paraId="6E45000A" w14:textId="061F3584" w:rsidR="00086BD5" w:rsidRPr="00672A93" w:rsidRDefault="00086BD5" w:rsidP="00086BD5">
            <w:pPr>
              <w:spacing w:line="360" w:lineRule="auto"/>
              <w:ind w:right="2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1%</w:t>
            </w:r>
          </w:p>
        </w:tc>
        <w:tc>
          <w:tcPr>
            <w:tcW w:w="706" w:type="pct"/>
            <w:vAlign w:val="center"/>
          </w:tcPr>
          <w:p w14:paraId="1A69D2A6" w14:textId="7654BCBA" w:rsidR="00086BD5" w:rsidRPr="00672A93" w:rsidRDefault="00086BD5" w:rsidP="00086BD5">
            <w:pPr>
              <w:spacing w:line="360" w:lineRule="auto"/>
              <w:ind w:right="2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3%</w:t>
            </w:r>
          </w:p>
        </w:tc>
        <w:tc>
          <w:tcPr>
            <w:tcW w:w="715" w:type="pct"/>
            <w:vAlign w:val="center"/>
          </w:tcPr>
          <w:p w14:paraId="184CE19D" w14:textId="2BD9191E" w:rsidR="00086BD5" w:rsidRPr="00672A93" w:rsidRDefault="00086BD5" w:rsidP="00086BD5">
            <w:pPr>
              <w:spacing w:line="360" w:lineRule="auto"/>
              <w:ind w:right="2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%</w:t>
            </w:r>
          </w:p>
        </w:tc>
      </w:tr>
      <w:tr w:rsidR="00086BD5" w:rsidRPr="00672A93" w14:paraId="28DB0425" w14:textId="77777777" w:rsidTr="000D4515">
        <w:tc>
          <w:tcPr>
            <w:tcW w:w="1084" w:type="pct"/>
            <w:vMerge/>
            <w:tcBorders>
              <w:bottom w:val="single" w:sz="4" w:space="0" w:color="auto"/>
            </w:tcBorders>
            <w:vAlign w:val="center"/>
          </w:tcPr>
          <w:p w14:paraId="076A3846" w14:textId="77777777" w:rsidR="00086BD5" w:rsidRPr="00672A93" w:rsidRDefault="00086BD5" w:rsidP="00086BD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789" w:type="pct"/>
            <w:tcBorders>
              <w:bottom w:val="single" w:sz="4" w:space="0" w:color="auto"/>
            </w:tcBorders>
            <w:vAlign w:val="center"/>
          </w:tcPr>
          <w:p w14:paraId="10FD9738" w14:textId="1C0A4226" w:rsidR="00086BD5" w:rsidRPr="00672A93" w:rsidRDefault="00086BD5" w:rsidP="00086B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rdening (n = 43)</w:t>
            </w:r>
          </w:p>
        </w:tc>
        <w:tc>
          <w:tcPr>
            <w:tcW w:w="706" w:type="pct"/>
            <w:tcBorders>
              <w:bottom w:val="single" w:sz="4" w:space="0" w:color="auto"/>
            </w:tcBorders>
            <w:vAlign w:val="center"/>
          </w:tcPr>
          <w:p w14:paraId="6B9F0540" w14:textId="50985AC9" w:rsidR="00086BD5" w:rsidRPr="00672A93" w:rsidRDefault="00086BD5" w:rsidP="00086BD5">
            <w:pPr>
              <w:spacing w:line="360" w:lineRule="auto"/>
              <w:ind w:right="2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8%</w:t>
            </w:r>
          </w:p>
        </w:tc>
        <w:tc>
          <w:tcPr>
            <w:tcW w:w="706" w:type="pct"/>
            <w:tcBorders>
              <w:bottom w:val="single" w:sz="4" w:space="0" w:color="auto"/>
            </w:tcBorders>
            <w:vAlign w:val="center"/>
          </w:tcPr>
          <w:p w14:paraId="6B3DFEDC" w14:textId="7FDFA696" w:rsidR="00086BD5" w:rsidRPr="00672A93" w:rsidRDefault="00086BD5" w:rsidP="00086BD5">
            <w:pPr>
              <w:spacing w:line="360" w:lineRule="auto"/>
              <w:ind w:right="2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2%</w:t>
            </w:r>
          </w:p>
        </w:tc>
        <w:tc>
          <w:tcPr>
            <w:tcW w:w="715" w:type="pct"/>
            <w:tcBorders>
              <w:bottom w:val="single" w:sz="4" w:space="0" w:color="auto"/>
            </w:tcBorders>
            <w:vAlign w:val="center"/>
          </w:tcPr>
          <w:p w14:paraId="4299FF11" w14:textId="4206B2F7" w:rsidR="00086BD5" w:rsidRPr="00672A93" w:rsidRDefault="00086BD5" w:rsidP="00086BD5">
            <w:pPr>
              <w:spacing w:line="360" w:lineRule="auto"/>
              <w:ind w:right="2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86BD5" w:rsidRPr="00672A93" w14:paraId="1A5E6556" w14:textId="77777777" w:rsidTr="000D4515">
        <w:tc>
          <w:tcPr>
            <w:tcW w:w="1084" w:type="pct"/>
            <w:vMerge w:val="restart"/>
            <w:tcBorders>
              <w:top w:val="single" w:sz="4" w:space="0" w:color="auto"/>
            </w:tcBorders>
            <w:vAlign w:val="center"/>
          </w:tcPr>
          <w:p w14:paraId="7651E622" w14:textId="4B07899B" w:rsidR="00086BD5" w:rsidRPr="00672A93" w:rsidRDefault="00086BD5" w:rsidP="00086BD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ersonally meaningful social activities</w:t>
            </w:r>
          </w:p>
        </w:tc>
        <w:tc>
          <w:tcPr>
            <w:tcW w:w="1789" w:type="pct"/>
            <w:tcBorders>
              <w:top w:val="single" w:sz="4" w:space="0" w:color="auto"/>
            </w:tcBorders>
            <w:vAlign w:val="center"/>
          </w:tcPr>
          <w:p w14:paraId="3EF6A368" w14:textId="12582B9A" w:rsidR="00086BD5" w:rsidRPr="00672A93" w:rsidRDefault="00086BD5" w:rsidP="00086B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 gatherings (n = 45)</w:t>
            </w:r>
          </w:p>
        </w:tc>
        <w:tc>
          <w:tcPr>
            <w:tcW w:w="706" w:type="pct"/>
            <w:tcBorders>
              <w:top w:val="single" w:sz="4" w:space="0" w:color="auto"/>
            </w:tcBorders>
            <w:vAlign w:val="center"/>
          </w:tcPr>
          <w:p w14:paraId="16E7ACC4" w14:textId="5B8D7196" w:rsidR="00086BD5" w:rsidRPr="00672A93" w:rsidRDefault="00086BD5" w:rsidP="00086BD5">
            <w:pPr>
              <w:spacing w:line="360" w:lineRule="auto"/>
              <w:ind w:right="2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8%</w:t>
            </w:r>
          </w:p>
        </w:tc>
        <w:tc>
          <w:tcPr>
            <w:tcW w:w="706" w:type="pct"/>
            <w:tcBorders>
              <w:top w:val="single" w:sz="4" w:space="0" w:color="auto"/>
            </w:tcBorders>
            <w:vAlign w:val="center"/>
          </w:tcPr>
          <w:p w14:paraId="50DBA8D4" w14:textId="5C4B5BA3" w:rsidR="00086BD5" w:rsidRPr="00672A93" w:rsidRDefault="00086BD5" w:rsidP="00086BD5">
            <w:pPr>
              <w:spacing w:line="360" w:lineRule="auto"/>
              <w:ind w:right="2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%</w:t>
            </w:r>
          </w:p>
        </w:tc>
        <w:tc>
          <w:tcPr>
            <w:tcW w:w="715" w:type="pct"/>
            <w:tcBorders>
              <w:top w:val="single" w:sz="4" w:space="0" w:color="auto"/>
            </w:tcBorders>
            <w:vAlign w:val="center"/>
          </w:tcPr>
          <w:p w14:paraId="15E8ADC0" w14:textId="52075561" w:rsidR="00086BD5" w:rsidRPr="00672A93" w:rsidRDefault="00086BD5" w:rsidP="00086BD5">
            <w:pPr>
              <w:spacing w:line="360" w:lineRule="auto"/>
              <w:ind w:right="2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%</w:t>
            </w:r>
          </w:p>
        </w:tc>
      </w:tr>
      <w:tr w:rsidR="00086BD5" w:rsidRPr="00672A93" w14:paraId="08CF0308" w14:textId="77777777" w:rsidTr="006A687C">
        <w:tc>
          <w:tcPr>
            <w:tcW w:w="1084" w:type="pct"/>
            <w:vMerge/>
            <w:vAlign w:val="center"/>
          </w:tcPr>
          <w:p w14:paraId="202015CE" w14:textId="77777777" w:rsidR="00086BD5" w:rsidRPr="00672A93" w:rsidRDefault="00086BD5" w:rsidP="00086B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9" w:type="pct"/>
            <w:vAlign w:val="center"/>
          </w:tcPr>
          <w:p w14:paraId="09F150C3" w14:textId="51767E58" w:rsidR="00086BD5" w:rsidRPr="00672A93" w:rsidRDefault="00086BD5" w:rsidP="00086B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munity engagement (n = 44) </w:t>
            </w:r>
          </w:p>
        </w:tc>
        <w:tc>
          <w:tcPr>
            <w:tcW w:w="706" w:type="pct"/>
            <w:vAlign w:val="center"/>
          </w:tcPr>
          <w:p w14:paraId="09B402EA" w14:textId="49D9DFB1" w:rsidR="00086BD5" w:rsidRPr="00672A93" w:rsidRDefault="00086BD5" w:rsidP="00086BD5">
            <w:pPr>
              <w:spacing w:line="360" w:lineRule="auto"/>
              <w:ind w:right="2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9%</w:t>
            </w:r>
          </w:p>
        </w:tc>
        <w:tc>
          <w:tcPr>
            <w:tcW w:w="706" w:type="pct"/>
            <w:vAlign w:val="center"/>
          </w:tcPr>
          <w:p w14:paraId="59E075B7" w14:textId="46676E74" w:rsidR="00086BD5" w:rsidRPr="00672A93" w:rsidRDefault="00086BD5" w:rsidP="00086BD5">
            <w:pPr>
              <w:spacing w:line="360" w:lineRule="auto"/>
              <w:ind w:right="2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3%</w:t>
            </w:r>
          </w:p>
        </w:tc>
        <w:tc>
          <w:tcPr>
            <w:tcW w:w="715" w:type="pct"/>
            <w:vAlign w:val="center"/>
          </w:tcPr>
          <w:p w14:paraId="1310DBDA" w14:textId="09053A3A" w:rsidR="00086BD5" w:rsidRPr="00672A93" w:rsidRDefault="00086BD5" w:rsidP="00086BD5">
            <w:pPr>
              <w:spacing w:line="360" w:lineRule="auto"/>
              <w:ind w:right="2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%</w:t>
            </w:r>
          </w:p>
        </w:tc>
      </w:tr>
      <w:tr w:rsidR="00086BD5" w:rsidRPr="00672A93" w14:paraId="2B21C843" w14:textId="77777777" w:rsidTr="006A687C">
        <w:tc>
          <w:tcPr>
            <w:tcW w:w="1084" w:type="pct"/>
            <w:vMerge/>
            <w:vAlign w:val="center"/>
          </w:tcPr>
          <w:p w14:paraId="78B0EC54" w14:textId="77777777" w:rsidR="00086BD5" w:rsidRPr="00672A93" w:rsidRDefault="00086BD5" w:rsidP="00086B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9" w:type="pct"/>
            <w:vAlign w:val="center"/>
          </w:tcPr>
          <w:p w14:paraId="366738F2" w14:textId="2457ED3B" w:rsidR="00086BD5" w:rsidRPr="00672A93" w:rsidRDefault="00086BD5" w:rsidP="00086B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ining a group (n = 46)</w:t>
            </w:r>
          </w:p>
        </w:tc>
        <w:tc>
          <w:tcPr>
            <w:tcW w:w="706" w:type="pct"/>
            <w:vAlign w:val="center"/>
          </w:tcPr>
          <w:p w14:paraId="31005B14" w14:textId="5C34AE53" w:rsidR="00086BD5" w:rsidRPr="00672A93" w:rsidRDefault="00086BD5" w:rsidP="00086BD5">
            <w:pPr>
              <w:spacing w:line="360" w:lineRule="auto"/>
              <w:ind w:right="2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7%</w:t>
            </w:r>
          </w:p>
        </w:tc>
        <w:tc>
          <w:tcPr>
            <w:tcW w:w="706" w:type="pct"/>
            <w:vAlign w:val="center"/>
          </w:tcPr>
          <w:p w14:paraId="75B2ECD2" w14:textId="6C108156" w:rsidR="00086BD5" w:rsidRPr="00672A93" w:rsidRDefault="00086BD5" w:rsidP="00086BD5">
            <w:pPr>
              <w:spacing w:line="360" w:lineRule="auto"/>
              <w:ind w:right="2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4%</w:t>
            </w:r>
          </w:p>
        </w:tc>
        <w:tc>
          <w:tcPr>
            <w:tcW w:w="715" w:type="pct"/>
            <w:vAlign w:val="center"/>
          </w:tcPr>
          <w:p w14:paraId="6C343D55" w14:textId="503EC29E" w:rsidR="00086BD5" w:rsidRPr="00672A93" w:rsidRDefault="00086BD5" w:rsidP="00086BD5">
            <w:pPr>
              <w:spacing w:line="360" w:lineRule="auto"/>
              <w:ind w:right="2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%</w:t>
            </w:r>
          </w:p>
        </w:tc>
      </w:tr>
      <w:tr w:rsidR="00086BD5" w:rsidRPr="00672A93" w14:paraId="36CD0359" w14:textId="77777777" w:rsidTr="006A687C">
        <w:tc>
          <w:tcPr>
            <w:tcW w:w="1084" w:type="pct"/>
            <w:vMerge/>
            <w:vAlign w:val="center"/>
          </w:tcPr>
          <w:p w14:paraId="7BAB87BF" w14:textId="77777777" w:rsidR="00086BD5" w:rsidRPr="00672A93" w:rsidRDefault="00086BD5" w:rsidP="00086B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9" w:type="pct"/>
            <w:vAlign w:val="center"/>
          </w:tcPr>
          <w:p w14:paraId="7E83B394" w14:textId="086A287A" w:rsidR="00086BD5" w:rsidRPr="00672A93" w:rsidRDefault="00086BD5" w:rsidP="00086B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lunteering (n = 43)</w:t>
            </w:r>
          </w:p>
        </w:tc>
        <w:tc>
          <w:tcPr>
            <w:tcW w:w="706" w:type="pct"/>
            <w:vAlign w:val="center"/>
          </w:tcPr>
          <w:p w14:paraId="1D8D2516" w14:textId="6B9F7E79" w:rsidR="00086BD5" w:rsidRPr="00672A93" w:rsidRDefault="00086BD5" w:rsidP="00086BD5">
            <w:pPr>
              <w:spacing w:line="360" w:lineRule="auto"/>
              <w:ind w:right="2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8%</w:t>
            </w:r>
          </w:p>
        </w:tc>
        <w:tc>
          <w:tcPr>
            <w:tcW w:w="706" w:type="pct"/>
            <w:vAlign w:val="center"/>
          </w:tcPr>
          <w:p w14:paraId="4AD47B42" w14:textId="60C3E3F6" w:rsidR="00086BD5" w:rsidRPr="00672A93" w:rsidRDefault="00086BD5" w:rsidP="00086BD5">
            <w:pPr>
              <w:spacing w:line="360" w:lineRule="auto"/>
              <w:ind w:right="2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2%</w:t>
            </w:r>
          </w:p>
        </w:tc>
        <w:tc>
          <w:tcPr>
            <w:tcW w:w="715" w:type="pct"/>
            <w:vAlign w:val="center"/>
          </w:tcPr>
          <w:p w14:paraId="54896AA4" w14:textId="560D45E2" w:rsidR="00086BD5" w:rsidRPr="00672A93" w:rsidRDefault="00086BD5" w:rsidP="00086BD5">
            <w:pPr>
              <w:spacing w:line="360" w:lineRule="auto"/>
              <w:ind w:right="2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%</w:t>
            </w:r>
          </w:p>
        </w:tc>
      </w:tr>
      <w:tr w:rsidR="00086BD5" w:rsidRPr="00672A93" w14:paraId="6C9E4839" w14:textId="77777777" w:rsidTr="006A687C">
        <w:tc>
          <w:tcPr>
            <w:tcW w:w="1084" w:type="pct"/>
            <w:vMerge/>
            <w:vAlign w:val="center"/>
          </w:tcPr>
          <w:p w14:paraId="60A0F79D" w14:textId="77777777" w:rsidR="00086BD5" w:rsidRPr="00672A93" w:rsidRDefault="00086BD5" w:rsidP="00086B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9" w:type="pct"/>
            <w:vAlign w:val="center"/>
          </w:tcPr>
          <w:p w14:paraId="1A481F53" w14:textId="45CFDA7D" w:rsidR="00086BD5" w:rsidRPr="00672A93" w:rsidRDefault="00086BD5" w:rsidP="00086B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itical participation (n = 42)</w:t>
            </w:r>
          </w:p>
        </w:tc>
        <w:tc>
          <w:tcPr>
            <w:tcW w:w="706" w:type="pct"/>
            <w:vAlign w:val="center"/>
          </w:tcPr>
          <w:p w14:paraId="5BE66C19" w14:textId="0DBA2C08" w:rsidR="00086BD5" w:rsidRPr="00672A93" w:rsidRDefault="00086BD5" w:rsidP="00086BD5">
            <w:pPr>
              <w:spacing w:line="360" w:lineRule="auto"/>
              <w:ind w:right="2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%</w:t>
            </w:r>
          </w:p>
        </w:tc>
        <w:tc>
          <w:tcPr>
            <w:tcW w:w="706" w:type="pct"/>
            <w:vAlign w:val="center"/>
          </w:tcPr>
          <w:p w14:paraId="40B3304D" w14:textId="7B2E22A9" w:rsidR="00086BD5" w:rsidRPr="00672A93" w:rsidRDefault="00086BD5" w:rsidP="00086BD5">
            <w:pPr>
              <w:spacing w:line="360" w:lineRule="auto"/>
              <w:ind w:right="2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4%</w:t>
            </w:r>
          </w:p>
        </w:tc>
        <w:tc>
          <w:tcPr>
            <w:tcW w:w="715" w:type="pct"/>
            <w:vAlign w:val="center"/>
          </w:tcPr>
          <w:p w14:paraId="7B364913" w14:textId="0C071095" w:rsidR="00086BD5" w:rsidRPr="00672A93" w:rsidRDefault="00086BD5" w:rsidP="00086BD5">
            <w:pPr>
              <w:spacing w:line="360" w:lineRule="auto"/>
              <w:ind w:right="2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%</w:t>
            </w:r>
          </w:p>
        </w:tc>
      </w:tr>
      <w:tr w:rsidR="00086BD5" w:rsidRPr="00672A93" w14:paraId="5DC562BC" w14:textId="77777777" w:rsidTr="006A687C">
        <w:tc>
          <w:tcPr>
            <w:tcW w:w="1084" w:type="pct"/>
            <w:vMerge/>
            <w:vAlign w:val="center"/>
          </w:tcPr>
          <w:p w14:paraId="62E09A20" w14:textId="77777777" w:rsidR="00086BD5" w:rsidRPr="00672A93" w:rsidRDefault="00086BD5" w:rsidP="00086B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9" w:type="pct"/>
            <w:vAlign w:val="center"/>
          </w:tcPr>
          <w:p w14:paraId="5D859776" w14:textId="3786ACCA" w:rsidR="00086BD5" w:rsidRPr="00672A93" w:rsidRDefault="00086BD5" w:rsidP="00086B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igious services (n = 41)</w:t>
            </w:r>
          </w:p>
        </w:tc>
        <w:tc>
          <w:tcPr>
            <w:tcW w:w="706" w:type="pct"/>
            <w:vAlign w:val="center"/>
          </w:tcPr>
          <w:p w14:paraId="691081E6" w14:textId="3A37E228" w:rsidR="00086BD5" w:rsidRPr="00672A93" w:rsidRDefault="00086BD5" w:rsidP="00086BD5">
            <w:pPr>
              <w:spacing w:line="360" w:lineRule="auto"/>
              <w:ind w:right="2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706" w:type="pct"/>
            <w:vAlign w:val="center"/>
          </w:tcPr>
          <w:p w14:paraId="733328EC" w14:textId="274BD43F" w:rsidR="00086BD5" w:rsidRPr="00672A93" w:rsidRDefault="00086BD5" w:rsidP="00086BD5">
            <w:pPr>
              <w:spacing w:line="360" w:lineRule="auto"/>
              <w:ind w:right="2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5%</w:t>
            </w:r>
          </w:p>
        </w:tc>
        <w:tc>
          <w:tcPr>
            <w:tcW w:w="715" w:type="pct"/>
            <w:vAlign w:val="center"/>
          </w:tcPr>
          <w:p w14:paraId="37269240" w14:textId="231A3973" w:rsidR="00086BD5" w:rsidRPr="00672A93" w:rsidRDefault="00086BD5" w:rsidP="00086BD5">
            <w:pPr>
              <w:spacing w:line="360" w:lineRule="auto"/>
              <w:ind w:right="2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5%</w:t>
            </w:r>
          </w:p>
        </w:tc>
      </w:tr>
      <w:tr w:rsidR="00086BD5" w:rsidRPr="00672A93" w14:paraId="19674211" w14:textId="77777777" w:rsidTr="006A687C">
        <w:tc>
          <w:tcPr>
            <w:tcW w:w="108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7166C3" w14:textId="3238D408" w:rsidR="00086BD5" w:rsidRPr="00672A93" w:rsidRDefault="00086BD5" w:rsidP="00086BD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Work-life balance</w:t>
            </w:r>
          </w:p>
          <w:p w14:paraId="35A467BF" w14:textId="3C176BEC" w:rsidR="00086BD5" w:rsidRPr="00672A93" w:rsidRDefault="00086BD5" w:rsidP="00086B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581D62A" w14:textId="039D7A24" w:rsidR="00086BD5" w:rsidRPr="00672A93" w:rsidRDefault="00086BD5" w:rsidP="00086BD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  <w:p w14:paraId="16BBBF69" w14:textId="60FE77A1" w:rsidR="00086BD5" w:rsidRPr="00672A93" w:rsidRDefault="00086BD5" w:rsidP="00086BD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  <w:p w14:paraId="1E499911" w14:textId="68667A8D" w:rsidR="00086BD5" w:rsidRPr="00672A93" w:rsidRDefault="00086BD5" w:rsidP="00086B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9" w:type="pct"/>
            <w:tcBorders>
              <w:top w:val="single" w:sz="4" w:space="0" w:color="auto"/>
            </w:tcBorders>
            <w:vAlign w:val="center"/>
          </w:tcPr>
          <w:p w14:paraId="0881D255" w14:textId="301BD29B" w:rsidR="00086BD5" w:rsidRPr="00672A93" w:rsidRDefault="00086BD5" w:rsidP="00086B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ily time (n = 28)</w:t>
            </w:r>
          </w:p>
        </w:tc>
        <w:tc>
          <w:tcPr>
            <w:tcW w:w="706" w:type="pct"/>
            <w:tcBorders>
              <w:top w:val="single" w:sz="4" w:space="0" w:color="auto"/>
            </w:tcBorders>
            <w:vAlign w:val="center"/>
          </w:tcPr>
          <w:p w14:paraId="776EC059" w14:textId="366B407A" w:rsidR="00086BD5" w:rsidRPr="00672A93" w:rsidRDefault="00086BD5" w:rsidP="00086BD5">
            <w:pPr>
              <w:spacing w:line="360" w:lineRule="auto"/>
              <w:ind w:right="2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7%</w:t>
            </w:r>
          </w:p>
        </w:tc>
        <w:tc>
          <w:tcPr>
            <w:tcW w:w="706" w:type="pct"/>
            <w:tcBorders>
              <w:top w:val="single" w:sz="4" w:space="0" w:color="auto"/>
            </w:tcBorders>
            <w:vAlign w:val="center"/>
          </w:tcPr>
          <w:p w14:paraId="224024BA" w14:textId="4B955CB0" w:rsidR="00086BD5" w:rsidRPr="00672A93" w:rsidRDefault="00086BD5" w:rsidP="00086BD5">
            <w:pPr>
              <w:spacing w:line="360" w:lineRule="auto"/>
              <w:ind w:right="2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%</w:t>
            </w:r>
          </w:p>
        </w:tc>
        <w:tc>
          <w:tcPr>
            <w:tcW w:w="715" w:type="pct"/>
            <w:tcBorders>
              <w:top w:val="single" w:sz="4" w:space="0" w:color="auto"/>
            </w:tcBorders>
            <w:vAlign w:val="center"/>
          </w:tcPr>
          <w:p w14:paraId="1E68112A" w14:textId="3C11BA02" w:rsidR="00086BD5" w:rsidRPr="00672A93" w:rsidRDefault="00086BD5" w:rsidP="00086BD5">
            <w:pPr>
              <w:spacing w:line="360" w:lineRule="auto"/>
              <w:ind w:right="2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86BD5" w:rsidRPr="00672A93" w14:paraId="2DD8DCD3" w14:textId="77777777" w:rsidTr="006A687C">
        <w:tc>
          <w:tcPr>
            <w:tcW w:w="1084" w:type="pct"/>
            <w:vMerge/>
            <w:tcBorders>
              <w:bottom w:val="single" w:sz="4" w:space="0" w:color="auto"/>
            </w:tcBorders>
            <w:vAlign w:val="center"/>
          </w:tcPr>
          <w:p w14:paraId="59067991" w14:textId="77777777" w:rsidR="00086BD5" w:rsidRPr="00672A93" w:rsidRDefault="00086BD5" w:rsidP="00086B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9" w:type="pct"/>
            <w:vAlign w:val="center"/>
          </w:tcPr>
          <w:p w14:paraId="6872962D" w14:textId="0F19B20D" w:rsidR="00086BD5" w:rsidRPr="00672A93" w:rsidRDefault="00086BD5" w:rsidP="00086B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heduling limits (n = 28)</w:t>
            </w:r>
          </w:p>
        </w:tc>
        <w:tc>
          <w:tcPr>
            <w:tcW w:w="706" w:type="pct"/>
            <w:vAlign w:val="center"/>
          </w:tcPr>
          <w:p w14:paraId="0EF828C6" w14:textId="67D04F99" w:rsidR="00086BD5" w:rsidRPr="00672A93" w:rsidRDefault="00086BD5" w:rsidP="00086BD5">
            <w:pPr>
              <w:spacing w:line="360" w:lineRule="auto"/>
              <w:ind w:right="2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1%</w:t>
            </w:r>
          </w:p>
        </w:tc>
        <w:tc>
          <w:tcPr>
            <w:tcW w:w="706" w:type="pct"/>
            <w:vAlign w:val="center"/>
          </w:tcPr>
          <w:p w14:paraId="6140E109" w14:textId="3D8A873C" w:rsidR="00086BD5" w:rsidRPr="00672A93" w:rsidRDefault="00086BD5" w:rsidP="00086BD5">
            <w:pPr>
              <w:spacing w:line="360" w:lineRule="auto"/>
              <w:ind w:right="2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%</w:t>
            </w:r>
          </w:p>
        </w:tc>
        <w:tc>
          <w:tcPr>
            <w:tcW w:w="715" w:type="pct"/>
            <w:vAlign w:val="center"/>
          </w:tcPr>
          <w:p w14:paraId="1105FD73" w14:textId="0672DCCC" w:rsidR="00086BD5" w:rsidRPr="00672A93" w:rsidRDefault="00086BD5" w:rsidP="00086BD5">
            <w:pPr>
              <w:spacing w:line="360" w:lineRule="auto"/>
              <w:ind w:right="2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%</w:t>
            </w:r>
          </w:p>
        </w:tc>
      </w:tr>
      <w:tr w:rsidR="00086BD5" w:rsidRPr="00672A93" w14:paraId="01A02EB0" w14:textId="77777777" w:rsidTr="00871F1A">
        <w:tc>
          <w:tcPr>
            <w:tcW w:w="1084" w:type="pct"/>
            <w:vMerge/>
            <w:tcBorders>
              <w:bottom w:val="single" w:sz="4" w:space="0" w:color="auto"/>
            </w:tcBorders>
            <w:vAlign w:val="center"/>
          </w:tcPr>
          <w:p w14:paraId="24454A9F" w14:textId="77777777" w:rsidR="00086BD5" w:rsidRPr="00672A93" w:rsidRDefault="00086BD5" w:rsidP="00086B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9" w:type="pct"/>
            <w:vAlign w:val="center"/>
          </w:tcPr>
          <w:p w14:paraId="114C736E" w14:textId="7F8D22F8" w:rsidR="00086BD5" w:rsidRPr="00672A93" w:rsidRDefault="00086BD5" w:rsidP="00086B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ducing time spent at work/working (n = 28)</w:t>
            </w:r>
          </w:p>
        </w:tc>
        <w:tc>
          <w:tcPr>
            <w:tcW w:w="706" w:type="pct"/>
            <w:vAlign w:val="center"/>
          </w:tcPr>
          <w:p w14:paraId="3CF5093F" w14:textId="64839261" w:rsidR="00086BD5" w:rsidRPr="00672A93" w:rsidRDefault="00086BD5" w:rsidP="00086BD5">
            <w:pPr>
              <w:spacing w:line="360" w:lineRule="auto"/>
              <w:ind w:right="2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7%</w:t>
            </w:r>
          </w:p>
        </w:tc>
        <w:tc>
          <w:tcPr>
            <w:tcW w:w="706" w:type="pct"/>
            <w:vAlign w:val="center"/>
          </w:tcPr>
          <w:p w14:paraId="1F7077E7" w14:textId="2693910B" w:rsidR="00086BD5" w:rsidRPr="00672A93" w:rsidRDefault="00086BD5" w:rsidP="00086BD5">
            <w:pPr>
              <w:spacing w:line="360" w:lineRule="auto"/>
              <w:ind w:right="2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4%</w:t>
            </w:r>
          </w:p>
        </w:tc>
        <w:tc>
          <w:tcPr>
            <w:tcW w:w="715" w:type="pct"/>
            <w:vAlign w:val="center"/>
          </w:tcPr>
          <w:p w14:paraId="38B48D5E" w14:textId="06302BDD" w:rsidR="00086BD5" w:rsidRPr="00672A93" w:rsidRDefault="00086BD5" w:rsidP="00086BD5">
            <w:pPr>
              <w:spacing w:line="360" w:lineRule="auto"/>
              <w:ind w:right="2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9%</w:t>
            </w:r>
          </w:p>
        </w:tc>
      </w:tr>
      <w:tr w:rsidR="00086BD5" w:rsidRPr="00672A93" w14:paraId="3AA609B4" w14:textId="77777777" w:rsidTr="00871F1A">
        <w:tc>
          <w:tcPr>
            <w:tcW w:w="1084" w:type="pct"/>
            <w:vMerge/>
            <w:tcBorders>
              <w:bottom w:val="single" w:sz="4" w:space="0" w:color="auto"/>
            </w:tcBorders>
            <w:vAlign w:val="center"/>
          </w:tcPr>
          <w:p w14:paraId="4C79D248" w14:textId="77777777" w:rsidR="00086BD5" w:rsidRPr="00672A93" w:rsidRDefault="00086BD5" w:rsidP="00086B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9" w:type="pct"/>
            <w:tcBorders>
              <w:bottom w:val="single" w:sz="4" w:space="0" w:color="auto"/>
            </w:tcBorders>
            <w:vAlign w:val="center"/>
          </w:tcPr>
          <w:p w14:paraId="7884E0CE" w14:textId="010F8119" w:rsidR="00086BD5" w:rsidRPr="00672A93" w:rsidRDefault="00086BD5" w:rsidP="00086B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working during leisure  hours (n = 28)</w:t>
            </w:r>
          </w:p>
        </w:tc>
        <w:tc>
          <w:tcPr>
            <w:tcW w:w="706" w:type="pct"/>
            <w:tcBorders>
              <w:bottom w:val="single" w:sz="4" w:space="0" w:color="auto"/>
            </w:tcBorders>
            <w:vAlign w:val="center"/>
          </w:tcPr>
          <w:p w14:paraId="1CB13813" w14:textId="4AD85E51" w:rsidR="00086BD5" w:rsidRPr="00672A93" w:rsidRDefault="00086BD5" w:rsidP="00086BD5">
            <w:pPr>
              <w:spacing w:line="360" w:lineRule="auto"/>
              <w:ind w:right="2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9%</w:t>
            </w:r>
          </w:p>
        </w:tc>
        <w:tc>
          <w:tcPr>
            <w:tcW w:w="706" w:type="pct"/>
            <w:tcBorders>
              <w:bottom w:val="single" w:sz="4" w:space="0" w:color="auto"/>
            </w:tcBorders>
            <w:vAlign w:val="center"/>
          </w:tcPr>
          <w:p w14:paraId="6370B5A2" w14:textId="69A73925" w:rsidR="00086BD5" w:rsidRPr="00672A93" w:rsidRDefault="00086BD5" w:rsidP="00086BD5">
            <w:pPr>
              <w:spacing w:line="360" w:lineRule="auto"/>
              <w:ind w:right="2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4%</w:t>
            </w:r>
          </w:p>
        </w:tc>
        <w:tc>
          <w:tcPr>
            <w:tcW w:w="715" w:type="pct"/>
            <w:tcBorders>
              <w:bottom w:val="single" w:sz="4" w:space="0" w:color="auto"/>
            </w:tcBorders>
            <w:vAlign w:val="center"/>
          </w:tcPr>
          <w:p w14:paraId="51D02EF3" w14:textId="4F481F13" w:rsidR="00086BD5" w:rsidRPr="00672A93" w:rsidRDefault="00086BD5" w:rsidP="00086BD5">
            <w:pPr>
              <w:spacing w:line="360" w:lineRule="auto"/>
              <w:ind w:right="2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%</w:t>
            </w:r>
          </w:p>
        </w:tc>
      </w:tr>
    </w:tbl>
    <w:p w14:paraId="14253AD3" w14:textId="3E786B09" w:rsidR="0020732F" w:rsidRPr="00672A93" w:rsidRDefault="006A687C" w:rsidP="006A687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72A93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1" locked="0" layoutInCell="1" allowOverlap="1" wp14:anchorId="7B86842B" wp14:editId="027087C4">
                <wp:simplePos x="0" y="0"/>
                <wp:positionH relativeFrom="column">
                  <wp:posOffset>-629920</wp:posOffset>
                </wp:positionH>
                <wp:positionV relativeFrom="paragraph">
                  <wp:posOffset>-13335</wp:posOffset>
                </wp:positionV>
                <wp:extent cx="2819400" cy="393700"/>
                <wp:effectExtent l="0" t="0" r="0" b="635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19400" cy="393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B43C4F" w14:textId="418D5D57" w:rsidR="00D83FD5" w:rsidRPr="00D83FD5" w:rsidRDefault="00D83FD5" w:rsidP="00D83FD5">
                            <w:pPr>
                              <w:spacing w:after="0"/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D83FD5"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-US"/>
                              </w:rPr>
                              <w:t xml:space="preserve">(a) Total of </w:t>
                            </w:r>
                            <w:r w:rsidRPr="00D83FD5">
                              <w:rPr>
                                <w:rFonts w:ascii="Calibri" w:hAnsi="Calibri" w:cs="Calibri"/>
                                <w:i/>
                                <w:iCs/>
                                <w:sz w:val="16"/>
                                <w:szCs w:val="16"/>
                                <w:lang w:val="en-US"/>
                              </w:rPr>
                              <w:t>increased a lot</w:t>
                            </w:r>
                            <w:r w:rsidRPr="00D83FD5"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-US"/>
                              </w:rPr>
                              <w:t xml:space="preserve"> and </w:t>
                            </w:r>
                            <w:r w:rsidRPr="00D83FD5">
                              <w:rPr>
                                <w:rFonts w:ascii="Calibri" w:hAnsi="Calibri" w:cs="Calibri"/>
                                <w:i/>
                                <w:iCs/>
                                <w:sz w:val="16"/>
                                <w:szCs w:val="16"/>
                                <w:lang w:val="en-US"/>
                              </w:rPr>
                              <w:t>increased a little</w:t>
                            </w:r>
                            <w:r w:rsidRPr="00D83FD5"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-US"/>
                              </w:rPr>
                              <w:t xml:space="preserve"> responses</w:t>
                            </w:r>
                          </w:p>
                          <w:p w14:paraId="15DCDC14" w14:textId="5E300763" w:rsidR="00D83FD5" w:rsidRPr="00D83FD5" w:rsidRDefault="00D83FD5" w:rsidP="00D83FD5">
                            <w:pPr>
                              <w:spacing w:after="0"/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D83FD5"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-US"/>
                              </w:rPr>
                              <w:t xml:space="preserve">(b) Total of </w:t>
                            </w:r>
                            <w:r w:rsidRPr="00D83FD5">
                              <w:rPr>
                                <w:rFonts w:ascii="Calibri" w:hAnsi="Calibri" w:cs="Calibri"/>
                                <w:i/>
                                <w:iCs/>
                                <w:sz w:val="16"/>
                                <w:szCs w:val="16"/>
                                <w:lang w:val="en-US"/>
                              </w:rPr>
                              <w:t>decreased a lot</w:t>
                            </w:r>
                            <w:r w:rsidRPr="00D83FD5"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-US"/>
                              </w:rPr>
                              <w:t xml:space="preserve"> and </w:t>
                            </w:r>
                            <w:r w:rsidRPr="00D83FD5">
                              <w:rPr>
                                <w:rFonts w:ascii="Calibri" w:hAnsi="Calibri" w:cs="Calibri"/>
                                <w:i/>
                                <w:iCs/>
                                <w:sz w:val="16"/>
                                <w:szCs w:val="16"/>
                                <w:lang w:val="en-US"/>
                              </w:rPr>
                              <w:t>decreased a little</w:t>
                            </w:r>
                            <w:r w:rsidRPr="00D83FD5"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-US"/>
                              </w:rPr>
                              <w:t xml:space="preserve"> responses</w:t>
                            </w:r>
                          </w:p>
                          <w:p w14:paraId="4B5E264B" w14:textId="54F3B106" w:rsidR="00D83FD5" w:rsidRPr="00D83FD5" w:rsidRDefault="00D83FD5" w:rsidP="00D83FD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B86842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49.6pt;margin-top:-1.05pt;width:222pt;height:31pt;z-index:-2516572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" stroked="f">
                <v:textbox>
                  <w:txbxContent>
                    <w:p w14:paraId="11B43C4F" w14:textId="418D5D57" w:rsidR="00D83FD5" w:rsidRPr="00D83FD5" w:rsidRDefault="00D83FD5" w:rsidP="00D83FD5">
                      <w:pPr>
                        <w:spacing w:after="0"/>
                        <w:rPr>
                          <w:rFonts w:ascii="Calibri" w:hAnsi="Calibri" w:cs="Calibri"/>
                          <w:sz w:val="16"/>
                          <w:szCs w:val="16"/>
                          <w:lang w:val="en-US"/>
                        </w:rPr>
                      </w:pPr>
                      <w:r w:rsidRPr="00D83FD5">
                        <w:rPr>
                          <w:rFonts w:ascii="Calibri" w:hAnsi="Calibri" w:cs="Calibri"/>
                          <w:sz w:val="16"/>
                          <w:szCs w:val="16"/>
                          <w:lang w:val="en-US"/>
                        </w:rPr>
                        <w:t xml:space="preserve">(a) Total of </w:t>
                      </w:r>
                      <w:r w:rsidRPr="00D83FD5">
                        <w:rPr>
                          <w:rFonts w:ascii="Calibri" w:hAnsi="Calibri" w:cs="Calibri"/>
                          <w:i/>
                          <w:iCs/>
                          <w:sz w:val="16"/>
                          <w:szCs w:val="16"/>
                          <w:lang w:val="en-US"/>
                        </w:rPr>
                        <w:t>increased a lot</w:t>
                      </w:r>
                      <w:r w:rsidRPr="00D83FD5">
                        <w:rPr>
                          <w:rFonts w:ascii="Calibri" w:hAnsi="Calibri" w:cs="Calibri"/>
                          <w:sz w:val="16"/>
                          <w:szCs w:val="16"/>
                          <w:lang w:val="en-US"/>
                        </w:rPr>
                        <w:t xml:space="preserve"> and </w:t>
                      </w:r>
                      <w:r w:rsidRPr="00D83FD5">
                        <w:rPr>
                          <w:rFonts w:ascii="Calibri" w:hAnsi="Calibri" w:cs="Calibri"/>
                          <w:i/>
                          <w:iCs/>
                          <w:sz w:val="16"/>
                          <w:szCs w:val="16"/>
                          <w:lang w:val="en-US"/>
                        </w:rPr>
                        <w:t>increased a little</w:t>
                      </w:r>
                      <w:r w:rsidRPr="00D83FD5">
                        <w:rPr>
                          <w:rFonts w:ascii="Calibri" w:hAnsi="Calibri" w:cs="Calibri"/>
                          <w:sz w:val="16"/>
                          <w:szCs w:val="16"/>
                          <w:lang w:val="en-US"/>
                        </w:rPr>
                        <w:t xml:space="preserve"> responses</w:t>
                      </w:r>
                    </w:p>
                    <w:p w14:paraId="15DCDC14" w14:textId="5E300763" w:rsidR="00D83FD5" w:rsidRPr="00D83FD5" w:rsidRDefault="00D83FD5" w:rsidP="00D83FD5">
                      <w:pPr>
                        <w:spacing w:after="0"/>
                        <w:rPr>
                          <w:rFonts w:ascii="Calibri" w:hAnsi="Calibri" w:cs="Calibri"/>
                          <w:sz w:val="16"/>
                          <w:szCs w:val="16"/>
                          <w:lang w:val="en-US"/>
                        </w:rPr>
                      </w:pPr>
                      <w:r w:rsidRPr="00D83FD5">
                        <w:rPr>
                          <w:rFonts w:ascii="Calibri" w:hAnsi="Calibri" w:cs="Calibri"/>
                          <w:sz w:val="16"/>
                          <w:szCs w:val="16"/>
                          <w:lang w:val="en-US"/>
                        </w:rPr>
                        <w:t xml:space="preserve">(b) Total of </w:t>
                      </w:r>
                      <w:r w:rsidRPr="00D83FD5">
                        <w:rPr>
                          <w:rFonts w:ascii="Calibri" w:hAnsi="Calibri" w:cs="Calibri"/>
                          <w:i/>
                          <w:iCs/>
                          <w:sz w:val="16"/>
                          <w:szCs w:val="16"/>
                          <w:lang w:val="en-US"/>
                        </w:rPr>
                        <w:t>decreased a lot</w:t>
                      </w:r>
                      <w:r w:rsidRPr="00D83FD5">
                        <w:rPr>
                          <w:rFonts w:ascii="Calibri" w:hAnsi="Calibri" w:cs="Calibri"/>
                          <w:sz w:val="16"/>
                          <w:szCs w:val="16"/>
                          <w:lang w:val="en-US"/>
                        </w:rPr>
                        <w:t xml:space="preserve"> and </w:t>
                      </w:r>
                      <w:r w:rsidRPr="00D83FD5">
                        <w:rPr>
                          <w:rFonts w:ascii="Calibri" w:hAnsi="Calibri" w:cs="Calibri"/>
                          <w:i/>
                          <w:iCs/>
                          <w:sz w:val="16"/>
                          <w:szCs w:val="16"/>
                          <w:lang w:val="en-US"/>
                        </w:rPr>
                        <w:t>decreased a little</w:t>
                      </w:r>
                      <w:r w:rsidRPr="00D83FD5">
                        <w:rPr>
                          <w:rFonts w:ascii="Calibri" w:hAnsi="Calibri" w:cs="Calibri"/>
                          <w:sz w:val="16"/>
                          <w:szCs w:val="16"/>
                          <w:lang w:val="en-US"/>
                        </w:rPr>
                        <w:t xml:space="preserve"> responses</w:t>
                      </w:r>
                    </w:p>
                    <w:p w14:paraId="4B5E264B" w14:textId="54F3B106" w:rsidR="00D83FD5" w:rsidRPr="00D83FD5" w:rsidRDefault="00D83FD5" w:rsidP="00D83FD5"/>
                  </w:txbxContent>
                </v:textbox>
              </v:shape>
            </w:pict>
          </mc:Fallback>
        </mc:AlternateContent>
      </w:r>
    </w:p>
    <w:p w14:paraId="4C259CC5" w14:textId="27A85868" w:rsidR="00E57E01" w:rsidRPr="00672A93" w:rsidRDefault="00E57E01" w:rsidP="0030606F">
      <w:pPr>
        <w:rPr>
          <w:rFonts w:ascii="Calibri" w:hAnsi="Calibri" w:cs="Calibri"/>
          <w:sz w:val="20"/>
          <w:szCs w:val="20"/>
          <w:lang w:val="en-US"/>
        </w:rPr>
      </w:pPr>
    </w:p>
    <w:sectPr w:rsidR="00E57E01" w:rsidRPr="00672A93" w:rsidSect="00E7488B">
      <w:pgSz w:w="11906" w:h="16838"/>
      <w:pgMar w:top="1418" w:right="1701" w:bottom="1418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62A7E3" w14:textId="77777777" w:rsidR="00107E91" w:rsidRDefault="00107E91" w:rsidP="00022E47">
      <w:pPr>
        <w:spacing w:after="0" w:line="240" w:lineRule="auto"/>
      </w:pPr>
      <w:r>
        <w:separator/>
      </w:r>
    </w:p>
  </w:endnote>
  <w:endnote w:type="continuationSeparator" w:id="0">
    <w:p w14:paraId="5AD75772" w14:textId="77777777" w:rsidR="00107E91" w:rsidRDefault="00107E91" w:rsidP="00022E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62D276" w14:textId="77777777" w:rsidR="00107E91" w:rsidRDefault="00107E91" w:rsidP="00022E47">
      <w:pPr>
        <w:spacing w:after="0" w:line="240" w:lineRule="auto"/>
      </w:pPr>
      <w:r>
        <w:separator/>
      </w:r>
    </w:p>
  </w:footnote>
  <w:footnote w:type="continuationSeparator" w:id="0">
    <w:p w14:paraId="09C479BB" w14:textId="77777777" w:rsidR="00107E91" w:rsidRDefault="00107E91" w:rsidP="00022E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7B789B"/>
    <w:multiLevelType w:val="hybridMultilevel"/>
    <w:tmpl w:val="61B4BC06"/>
    <w:lvl w:ilvl="0" w:tplc="ADA2B19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6940860"/>
    <w:multiLevelType w:val="hybridMultilevel"/>
    <w:tmpl w:val="D2188DD6"/>
    <w:lvl w:ilvl="0" w:tplc="2FCE5B8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65445C3"/>
    <w:multiLevelType w:val="hybridMultilevel"/>
    <w:tmpl w:val="EDE2BCEC"/>
    <w:lvl w:ilvl="0" w:tplc="2518665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73579582">
    <w:abstractNumId w:val="1"/>
  </w:num>
  <w:num w:numId="2" w16cid:durableId="2033143292">
    <w:abstractNumId w:val="2"/>
  </w:num>
  <w:num w:numId="3" w16cid:durableId="19774935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9D8"/>
    <w:rsid w:val="00001A24"/>
    <w:rsid w:val="00007144"/>
    <w:rsid w:val="000122B3"/>
    <w:rsid w:val="00022E47"/>
    <w:rsid w:val="00054854"/>
    <w:rsid w:val="000627D6"/>
    <w:rsid w:val="00067A27"/>
    <w:rsid w:val="00072B2C"/>
    <w:rsid w:val="000747F7"/>
    <w:rsid w:val="000861EE"/>
    <w:rsid w:val="00086BD5"/>
    <w:rsid w:val="000964F7"/>
    <w:rsid w:val="000A3E69"/>
    <w:rsid w:val="000D4515"/>
    <w:rsid w:val="000F5200"/>
    <w:rsid w:val="000F7F32"/>
    <w:rsid w:val="00107E91"/>
    <w:rsid w:val="00110E18"/>
    <w:rsid w:val="00113E24"/>
    <w:rsid w:val="00120BD6"/>
    <w:rsid w:val="001255E8"/>
    <w:rsid w:val="001328BA"/>
    <w:rsid w:val="0014633E"/>
    <w:rsid w:val="00147FA5"/>
    <w:rsid w:val="00154468"/>
    <w:rsid w:val="00160C9C"/>
    <w:rsid w:val="001876AC"/>
    <w:rsid w:val="001926F3"/>
    <w:rsid w:val="00194182"/>
    <w:rsid w:val="001B0F6E"/>
    <w:rsid w:val="001C4279"/>
    <w:rsid w:val="001C5514"/>
    <w:rsid w:val="001D0008"/>
    <w:rsid w:val="001D125D"/>
    <w:rsid w:val="001F0933"/>
    <w:rsid w:val="0020732F"/>
    <w:rsid w:val="00216752"/>
    <w:rsid w:val="00222BB4"/>
    <w:rsid w:val="00273602"/>
    <w:rsid w:val="002758C7"/>
    <w:rsid w:val="00296787"/>
    <w:rsid w:val="002A1B17"/>
    <w:rsid w:val="002A5226"/>
    <w:rsid w:val="002B0D98"/>
    <w:rsid w:val="002C3A5F"/>
    <w:rsid w:val="002E20C9"/>
    <w:rsid w:val="002F6861"/>
    <w:rsid w:val="002F6C7C"/>
    <w:rsid w:val="0030606F"/>
    <w:rsid w:val="0031567C"/>
    <w:rsid w:val="00323747"/>
    <w:rsid w:val="0033184B"/>
    <w:rsid w:val="003413FE"/>
    <w:rsid w:val="00355B61"/>
    <w:rsid w:val="00394FC3"/>
    <w:rsid w:val="003B2EE0"/>
    <w:rsid w:val="003C3194"/>
    <w:rsid w:val="003C6AA0"/>
    <w:rsid w:val="003E2332"/>
    <w:rsid w:val="003E6122"/>
    <w:rsid w:val="003F55D1"/>
    <w:rsid w:val="004076CD"/>
    <w:rsid w:val="004162E3"/>
    <w:rsid w:val="00481D56"/>
    <w:rsid w:val="00491990"/>
    <w:rsid w:val="004A2772"/>
    <w:rsid w:val="004A6111"/>
    <w:rsid w:val="004C6584"/>
    <w:rsid w:val="004D4432"/>
    <w:rsid w:val="004E63CE"/>
    <w:rsid w:val="004F0358"/>
    <w:rsid w:val="005073DC"/>
    <w:rsid w:val="005120A7"/>
    <w:rsid w:val="005231DF"/>
    <w:rsid w:val="005237A1"/>
    <w:rsid w:val="005375E2"/>
    <w:rsid w:val="00540B89"/>
    <w:rsid w:val="005537C9"/>
    <w:rsid w:val="00554536"/>
    <w:rsid w:val="00571C08"/>
    <w:rsid w:val="005949AC"/>
    <w:rsid w:val="005A116D"/>
    <w:rsid w:val="005C592A"/>
    <w:rsid w:val="005D24DA"/>
    <w:rsid w:val="005D5A94"/>
    <w:rsid w:val="005E4C26"/>
    <w:rsid w:val="005F10C5"/>
    <w:rsid w:val="0060203E"/>
    <w:rsid w:val="00607ADC"/>
    <w:rsid w:val="00632974"/>
    <w:rsid w:val="00653DF4"/>
    <w:rsid w:val="00672A93"/>
    <w:rsid w:val="00680742"/>
    <w:rsid w:val="006960C2"/>
    <w:rsid w:val="006A0200"/>
    <w:rsid w:val="006A4BF5"/>
    <w:rsid w:val="006A687C"/>
    <w:rsid w:val="006D24B5"/>
    <w:rsid w:val="00705825"/>
    <w:rsid w:val="0071306F"/>
    <w:rsid w:val="0074249A"/>
    <w:rsid w:val="00763F3B"/>
    <w:rsid w:val="00782160"/>
    <w:rsid w:val="007A143A"/>
    <w:rsid w:val="007D79AF"/>
    <w:rsid w:val="007F4BB5"/>
    <w:rsid w:val="007F5226"/>
    <w:rsid w:val="00813AA0"/>
    <w:rsid w:val="0083628F"/>
    <w:rsid w:val="00861216"/>
    <w:rsid w:val="00867FA4"/>
    <w:rsid w:val="008710EE"/>
    <w:rsid w:val="00871F1A"/>
    <w:rsid w:val="00873779"/>
    <w:rsid w:val="00875A5E"/>
    <w:rsid w:val="008B379C"/>
    <w:rsid w:val="008C7D99"/>
    <w:rsid w:val="008D782F"/>
    <w:rsid w:val="008E21A0"/>
    <w:rsid w:val="008E52E5"/>
    <w:rsid w:val="00902C4B"/>
    <w:rsid w:val="00911AB3"/>
    <w:rsid w:val="00950A39"/>
    <w:rsid w:val="009561CD"/>
    <w:rsid w:val="0096076A"/>
    <w:rsid w:val="009704DC"/>
    <w:rsid w:val="00971A98"/>
    <w:rsid w:val="0099418B"/>
    <w:rsid w:val="009A38EA"/>
    <w:rsid w:val="009D4812"/>
    <w:rsid w:val="00A04176"/>
    <w:rsid w:val="00A12B3D"/>
    <w:rsid w:val="00A555B1"/>
    <w:rsid w:val="00A60FCE"/>
    <w:rsid w:val="00A64970"/>
    <w:rsid w:val="00A74C89"/>
    <w:rsid w:val="00A92C6B"/>
    <w:rsid w:val="00A96C2C"/>
    <w:rsid w:val="00AA0F2F"/>
    <w:rsid w:val="00AA7071"/>
    <w:rsid w:val="00AE1787"/>
    <w:rsid w:val="00AF1463"/>
    <w:rsid w:val="00AF4654"/>
    <w:rsid w:val="00B23C01"/>
    <w:rsid w:val="00B33013"/>
    <w:rsid w:val="00B36D49"/>
    <w:rsid w:val="00B46C8D"/>
    <w:rsid w:val="00B50997"/>
    <w:rsid w:val="00B51EA8"/>
    <w:rsid w:val="00B60C72"/>
    <w:rsid w:val="00B64373"/>
    <w:rsid w:val="00B667A2"/>
    <w:rsid w:val="00B80730"/>
    <w:rsid w:val="00B81173"/>
    <w:rsid w:val="00B86EBC"/>
    <w:rsid w:val="00B9740C"/>
    <w:rsid w:val="00BA681C"/>
    <w:rsid w:val="00BC4F47"/>
    <w:rsid w:val="00BD7B0F"/>
    <w:rsid w:val="00BF19A0"/>
    <w:rsid w:val="00C249D8"/>
    <w:rsid w:val="00C2512E"/>
    <w:rsid w:val="00C451E9"/>
    <w:rsid w:val="00C453D5"/>
    <w:rsid w:val="00C65A28"/>
    <w:rsid w:val="00C72B4E"/>
    <w:rsid w:val="00C72FEB"/>
    <w:rsid w:val="00C74924"/>
    <w:rsid w:val="00CB54A1"/>
    <w:rsid w:val="00CC085D"/>
    <w:rsid w:val="00CC6333"/>
    <w:rsid w:val="00CD1992"/>
    <w:rsid w:val="00CD7D9F"/>
    <w:rsid w:val="00CE0DD9"/>
    <w:rsid w:val="00CE4D93"/>
    <w:rsid w:val="00CF219C"/>
    <w:rsid w:val="00D2574E"/>
    <w:rsid w:val="00D368DB"/>
    <w:rsid w:val="00D76946"/>
    <w:rsid w:val="00D80205"/>
    <w:rsid w:val="00D8391C"/>
    <w:rsid w:val="00D83FD5"/>
    <w:rsid w:val="00D945A9"/>
    <w:rsid w:val="00DB1D8B"/>
    <w:rsid w:val="00DE52B3"/>
    <w:rsid w:val="00E000CD"/>
    <w:rsid w:val="00E332FB"/>
    <w:rsid w:val="00E43B49"/>
    <w:rsid w:val="00E500F9"/>
    <w:rsid w:val="00E57E01"/>
    <w:rsid w:val="00E66E67"/>
    <w:rsid w:val="00E7488B"/>
    <w:rsid w:val="00E76C4F"/>
    <w:rsid w:val="00E84EA6"/>
    <w:rsid w:val="00E95590"/>
    <w:rsid w:val="00EB11E3"/>
    <w:rsid w:val="00EB1774"/>
    <w:rsid w:val="00EE5A0B"/>
    <w:rsid w:val="00F078D6"/>
    <w:rsid w:val="00F133D0"/>
    <w:rsid w:val="00F20484"/>
    <w:rsid w:val="00F268FE"/>
    <w:rsid w:val="00F42E25"/>
    <w:rsid w:val="00F45D49"/>
    <w:rsid w:val="00F502AC"/>
    <w:rsid w:val="00F70A68"/>
    <w:rsid w:val="00F92580"/>
    <w:rsid w:val="00F95E72"/>
    <w:rsid w:val="00FC2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5262EE"/>
  <w15:chartTrackingRefBased/>
  <w15:docId w15:val="{E32E40F5-3B5B-4D12-83D2-116814C04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249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49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49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49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49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49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49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49D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49D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49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49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49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49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49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49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49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49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49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49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49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49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49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49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49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49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49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49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49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49D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D79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704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04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04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04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04D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22E4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2E47"/>
  </w:style>
  <w:style w:type="paragraph" w:styleId="Footer">
    <w:name w:val="footer"/>
    <w:basedOn w:val="Normal"/>
    <w:link w:val="FooterChar"/>
    <w:uiPriority w:val="99"/>
    <w:unhideWhenUsed/>
    <w:rsid w:val="00022E4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2E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5425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63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9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22</TotalTime>
  <Pages>6</Pages>
  <Words>1055</Words>
  <Characters>5700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Cabral Da Ponte Carvalho</dc:creator>
  <cp:keywords/>
  <dc:description/>
  <cp:lastModifiedBy>Laura Cabral Da Ponte Carvalho</cp:lastModifiedBy>
  <cp:revision>156</cp:revision>
  <dcterms:created xsi:type="dcterms:W3CDTF">2024-10-07T08:54:00Z</dcterms:created>
  <dcterms:modified xsi:type="dcterms:W3CDTF">2025-08-15T10:50:00Z</dcterms:modified>
</cp:coreProperties>
</file>